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7017DE" w14:textId="2EF55206" w:rsidR="00242019" w:rsidRPr="007B0C14" w:rsidRDefault="00C640B4" w:rsidP="0024201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B0C14"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</w:p>
    <w:p w14:paraId="52AFAAC9" w14:textId="77777777" w:rsidR="00154AD9" w:rsidRPr="007B0C14" w:rsidRDefault="00154AD9" w:rsidP="0024201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4B0AF9" w14:textId="77777777" w:rsidR="00E226B3" w:rsidRPr="007B0C14" w:rsidRDefault="00E226B3" w:rsidP="00E226B3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B0C14">
        <w:rPr>
          <w:rFonts w:ascii="Times New Roman" w:hAnsi="Times New Roman" w:cs="Times New Roman"/>
          <w:b/>
          <w:bCs/>
          <w:sz w:val="24"/>
          <w:szCs w:val="24"/>
        </w:rPr>
        <w:t xml:space="preserve">X-linked TLR7 deficiency underlies </w:t>
      </w:r>
      <w:r w:rsidRPr="007B0C1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critical COVID-19 pneumonia</w:t>
      </w:r>
    </w:p>
    <w:p w14:paraId="10F0C362" w14:textId="77777777" w:rsidR="00E226B3" w:rsidRPr="007B0C14" w:rsidRDefault="00E226B3" w:rsidP="00E226B3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7B0C14">
        <w:rPr>
          <w:rFonts w:ascii="Times New Roman" w:hAnsi="Times New Roman" w:cs="Times New Roman"/>
          <w:b/>
          <w:bCs/>
          <w:sz w:val="24"/>
          <w:szCs w:val="24"/>
        </w:rPr>
        <w:t>in a male patient</w:t>
      </w:r>
      <w:r w:rsidRPr="007B0C1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with </w:t>
      </w:r>
      <w:r w:rsidRPr="007B0C14">
        <w:rPr>
          <w:rFonts w:ascii="Times New Roman" w:hAnsi="Times New Roman" w:cs="Times New Roman"/>
          <w:b/>
          <w:bCs/>
          <w:sz w:val="24"/>
          <w:szCs w:val="24"/>
        </w:rPr>
        <w:t>ataxia-telangiectasia</w:t>
      </w:r>
    </w:p>
    <w:p w14:paraId="6539D526" w14:textId="77777777" w:rsidR="00242019" w:rsidRPr="007B0C14" w:rsidRDefault="00242019" w:rsidP="00242019">
      <w:pPr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B0C14">
        <w:rPr>
          <w:rFonts w:ascii="Times New Roman" w:hAnsi="Times New Roman" w:cs="Times New Roman"/>
          <w:sz w:val="24"/>
          <w:szCs w:val="24"/>
          <w:shd w:val="clear" w:color="auto" w:fill="FFFFFF"/>
        </w:rPr>
        <w:t>Abolhassani et al.</w:t>
      </w:r>
    </w:p>
    <w:p w14:paraId="76B30AD6" w14:textId="77777777" w:rsidR="0063186F" w:rsidRPr="007B0C14" w:rsidRDefault="0063186F" w:rsidP="0063186F">
      <w:pPr>
        <w:spacing w:after="0" w:line="360" w:lineRule="auto"/>
        <w:rPr>
          <w:rFonts w:ascii="Times New Roman" w:hAnsi="Times New Roman" w:cs="Times New Roman"/>
          <w:b/>
          <w:bCs/>
          <w:i/>
          <w:iCs/>
        </w:rPr>
      </w:pPr>
    </w:p>
    <w:tbl>
      <w:tblPr>
        <w:tblW w:w="536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8"/>
        <w:gridCol w:w="944"/>
        <w:gridCol w:w="707"/>
        <w:gridCol w:w="826"/>
        <w:gridCol w:w="981"/>
        <w:gridCol w:w="912"/>
        <w:gridCol w:w="841"/>
        <w:gridCol w:w="879"/>
        <w:gridCol w:w="10"/>
        <w:gridCol w:w="709"/>
        <w:gridCol w:w="981"/>
        <w:gridCol w:w="13"/>
        <w:gridCol w:w="734"/>
        <w:gridCol w:w="1040"/>
      </w:tblGrid>
      <w:tr w:rsidR="007B0C14" w:rsidRPr="007B0C14" w14:paraId="6037F042" w14:textId="77777777" w:rsidTr="000D21F2">
        <w:trPr>
          <w:trHeight w:val="350"/>
        </w:trPr>
        <w:tc>
          <w:tcPr>
            <w:tcW w:w="5000" w:type="pct"/>
            <w:gridSpan w:val="14"/>
            <w:shd w:val="clear" w:color="auto" w:fill="FFFFFF" w:themeFill="background1"/>
          </w:tcPr>
          <w:p w14:paraId="42375801" w14:textId="3CD4B486" w:rsidR="00AE6DCD" w:rsidRPr="007B0C14" w:rsidRDefault="00AE6DCD" w:rsidP="00647865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Table </w:t>
            </w:r>
            <w:r w:rsidR="00DC6D59" w:rsidRPr="007B0C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S1</w:t>
            </w: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- Anti-SARS-CoV-2 </w:t>
            </w:r>
            <w:r w:rsidR="009705CC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specific </w:t>
            </w: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antibody response in </w:t>
            </w:r>
            <w:r w:rsidR="009705CC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the </w:t>
            </w:r>
            <w:r w:rsidR="008C2892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ndex</w:t>
            </w: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patient</w:t>
            </w:r>
            <w:r w:rsidR="00373F9D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</w:p>
        </w:tc>
      </w:tr>
      <w:tr w:rsidR="007B0C14" w:rsidRPr="007B0C14" w14:paraId="16707F20" w14:textId="77777777" w:rsidTr="000D21F2">
        <w:trPr>
          <w:trHeight w:val="315"/>
        </w:trPr>
        <w:tc>
          <w:tcPr>
            <w:tcW w:w="2517" w:type="pct"/>
            <w:gridSpan w:val="6"/>
            <w:shd w:val="clear" w:color="auto" w:fill="D9D9D9" w:themeFill="background1" w:themeFillShade="D9"/>
            <w:noWrap/>
            <w:vAlign w:val="bottom"/>
          </w:tcPr>
          <w:p w14:paraId="5D090245" w14:textId="77777777" w:rsidR="00AE6DCD" w:rsidRPr="007B0C14" w:rsidRDefault="00AE6DCD" w:rsidP="00C24EE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sv-SE"/>
              </w:rPr>
              <w:t>S1-S2</w:t>
            </w:r>
          </w:p>
        </w:tc>
        <w:tc>
          <w:tcPr>
            <w:tcW w:w="2483" w:type="pct"/>
            <w:gridSpan w:val="8"/>
            <w:shd w:val="clear" w:color="auto" w:fill="D9D9D9" w:themeFill="background1" w:themeFillShade="D9"/>
            <w:noWrap/>
            <w:vAlign w:val="bottom"/>
          </w:tcPr>
          <w:p w14:paraId="3DA8F94B" w14:textId="77777777" w:rsidR="00AE6DCD" w:rsidRPr="007B0C14" w:rsidRDefault="00AE6DCD" w:rsidP="00C24EE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sv-SE"/>
              </w:rPr>
              <w:t>RBD</w:t>
            </w:r>
          </w:p>
        </w:tc>
      </w:tr>
      <w:tr w:rsidR="007B0C14" w:rsidRPr="007B0C14" w14:paraId="129D7EF0" w14:textId="77777777" w:rsidTr="000D21F2">
        <w:trPr>
          <w:trHeight w:val="315"/>
        </w:trPr>
        <w:tc>
          <w:tcPr>
            <w:tcW w:w="883" w:type="pct"/>
            <w:gridSpan w:val="2"/>
            <w:shd w:val="clear" w:color="auto" w:fill="D9D9D9" w:themeFill="background1" w:themeFillShade="D9"/>
            <w:noWrap/>
            <w:vAlign w:val="bottom"/>
          </w:tcPr>
          <w:p w14:paraId="74C9B009" w14:textId="6C30EF9D" w:rsidR="000D21F2" w:rsidRPr="007B0C14" w:rsidRDefault="000D21F2" w:rsidP="00C24EE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sv-SE"/>
              </w:rPr>
              <w:t>IgM AU/ml</w:t>
            </w:r>
          </w:p>
        </w:tc>
        <w:tc>
          <w:tcPr>
            <w:tcW w:w="731" w:type="pct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7873390F" w14:textId="77777777" w:rsidR="000D21F2" w:rsidRPr="007B0C14" w:rsidRDefault="000D21F2" w:rsidP="00C24EE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sv-SE"/>
              </w:rPr>
              <w:t>IgA AU/ml</w:t>
            </w:r>
          </w:p>
        </w:tc>
        <w:tc>
          <w:tcPr>
            <w:tcW w:w="903" w:type="pct"/>
            <w:gridSpan w:val="2"/>
            <w:shd w:val="clear" w:color="auto" w:fill="D9D9D9" w:themeFill="background1" w:themeFillShade="D9"/>
            <w:noWrap/>
            <w:vAlign w:val="bottom"/>
          </w:tcPr>
          <w:p w14:paraId="7760F4F3" w14:textId="67623838" w:rsidR="000D21F2" w:rsidRPr="007B0C14" w:rsidRDefault="000D21F2" w:rsidP="00C24EE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sv-SE"/>
              </w:rPr>
              <w:t>IgG AU/ml</w:t>
            </w:r>
          </w:p>
        </w:tc>
        <w:tc>
          <w:tcPr>
            <w:tcW w:w="820" w:type="pct"/>
            <w:gridSpan w:val="2"/>
            <w:shd w:val="clear" w:color="auto" w:fill="D9D9D9" w:themeFill="background1" w:themeFillShade="D9"/>
            <w:noWrap/>
            <w:vAlign w:val="bottom"/>
          </w:tcPr>
          <w:p w14:paraId="2A497681" w14:textId="2B098199" w:rsidR="000D21F2" w:rsidRPr="007B0C14" w:rsidRDefault="000D21F2" w:rsidP="00C24EE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sv-SE"/>
              </w:rPr>
              <w:t>IgM AU/ml</w:t>
            </w:r>
          </w:p>
        </w:tc>
        <w:tc>
          <w:tcPr>
            <w:tcW w:w="811" w:type="pct"/>
            <w:gridSpan w:val="3"/>
            <w:shd w:val="clear" w:color="auto" w:fill="D9D9D9" w:themeFill="background1" w:themeFillShade="D9"/>
            <w:noWrap/>
            <w:vAlign w:val="bottom"/>
            <w:hideMark/>
          </w:tcPr>
          <w:p w14:paraId="3561539C" w14:textId="2A46BA2C" w:rsidR="000D21F2" w:rsidRPr="007B0C14" w:rsidRDefault="000D21F2" w:rsidP="00C24EE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sv-SE"/>
              </w:rPr>
              <w:t>IgA AU/ml</w:t>
            </w:r>
          </w:p>
        </w:tc>
        <w:tc>
          <w:tcPr>
            <w:tcW w:w="852" w:type="pct"/>
            <w:gridSpan w:val="3"/>
            <w:shd w:val="clear" w:color="auto" w:fill="D9D9D9" w:themeFill="background1" w:themeFillShade="D9"/>
            <w:noWrap/>
            <w:vAlign w:val="bottom"/>
          </w:tcPr>
          <w:p w14:paraId="052FB774" w14:textId="4FCF318F" w:rsidR="000D21F2" w:rsidRPr="007B0C14" w:rsidRDefault="000D21F2" w:rsidP="00C24EE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sv-SE"/>
              </w:rPr>
              <w:t>IgG AU/ml</w:t>
            </w:r>
          </w:p>
        </w:tc>
      </w:tr>
      <w:tr w:rsidR="007B0C14" w:rsidRPr="007B0C14" w14:paraId="5B92476F" w14:textId="77777777" w:rsidTr="00F70A4F">
        <w:trPr>
          <w:trHeight w:val="315"/>
        </w:trPr>
        <w:tc>
          <w:tcPr>
            <w:tcW w:w="433" w:type="pct"/>
            <w:shd w:val="clear" w:color="auto" w:fill="D9D9D9" w:themeFill="background1" w:themeFillShade="D9"/>
            <w:noWrap/>
            <w:vAlign w:val="bottom"/>
          </w:tcPr>
          <w:p w14:paraId="3F1B6D97" w14:textId="441ECC1E" w:rsidR="000D21F2" w:rsidRPr="007B0C14" w:rsidRDefault="000D21F2" w:rsidP="00C24EE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DengXian" w:hAnsi="Times New Roman" w:cs="Times New Roman"/>
                <w:sz w:val="20"/>
                <w:szCs w:val="20"/>
                <w:lang w:eastAsia="sv-SE"/>
              </w:rPr>
              <w:t>Patient</w:t>
            </w:r>
          </w:p>
        </w:tc>
        <w:tc>
          <w:tcPr>
            <w:tcW w:w="450" w:type="pct"/>
            <w:shd w:val="clear" w:color="auto" w:fill="D9D9D9" w:themeFill="background1" w:themeFillShade="D9"/>
            <w:noWrap/>
            <w:vAlign w:val="bottom"/>
          </w:tcPr>
          <w:p w14:paraId="1A4820BC" w14:textId="71BD57E8" w:rsidR="000D21F2" w:rsidRPr="007B0C14" w:rsidRDefault="000D21F2" w:rsidP="00C24EE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DengXian" w:hAnsi="Times New Roman" w:cs="Times New Roman"/>
                <w:sz w:val="20"/>
                <w:szCs w:val="20"/>
                <w:lang w:eastAsia="sv-SE"/>
              </w:rPr>
              <w:t>Cut off*</w:t>
            </w:r>
          </w:p>
        </w:tc>
        <w:tc>
          <w:tcPr>
            <w:tcW w:w="337" w:type="pct"/>
            <w:shd w:val="clear" w:color="auto" w:fill="D9D9D9" w:themeFill="background1" w:themeFillShade="D9"/>
            <w:noWrap/>
            <w:vAlign w:val="bottom"/>
          </w:tcPr>
          <w:p w14:paraId="5C1C8ED5" w14:textId="77777777" w:rsidR="000D21F2" w:rsidRPr="007B0C14" w:rsidRDefault="000D21F2" w:rsidP="00C24EE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DengXian" w:hAnsi="Times New Roman" w:cs="Times New Roman"/>
                <w:sz w:val="20"/>
                <w:szCs w:val="20"/>
                <w:lang w:eastAsia="sv-SE"/>
              </w:rPr>
              <w:t>Patient</w:t>
            </w:r>
          </w:p>
        </w:tc>
        <w:tc>
          <w:tcPr>
            <w:tcW w:w="394" w:type="pct"/>
            <w:shd w:val="clear" w:color="auto" w:fill="D9D9D9" w:themeFill="background1" w:themeFillShade="D9"/>
            <w:noWrap/>
            <w:vAlign w:val="bottom"/>
          </w:tcPr>
          <w:p w14:paraId="4EA0669B" w14:textId="77777777" w:rsidR="000D21F2" w:rsidRPr="007B0C14" w:rsidRDefault="000D21F2" w:rsidP="00C24EE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DengXian" w:hAnsi="Times New Roman" w:cs="Times New Roman"/>
                <w:sz w:val="20"/>
                <w:szCs w:val="20"/>
                <w:lang w:eastAsia="sv-SE"/>
              </w:rPr>
              <w:t>Cut off*</w:t>
            </w:r>
          </w:p>
        </w:tc>
        <w:tc>
          <w:tcPr>
            <w:tcW w:w="468" w:type="pct"/>
            <w:shd w:val="clear" w:color="auto" w:fill="D9D9D9" w:themeFill="background1" w:themeFillShade="D9"/>
            <w:noWrap/>
            <w:vAlign w:val="bottom"/>
          </w:tcPr>
          <w:p w14:paraId="7A8D315B" w14:textId="05D2BA41" w:rsidR="000D21F2" w:rsidRPr="007B0C14" w:rsidRDefault="000D21F2" w:rsidP="00C24EE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DengXian" w:hAnsi="Times New Roman" w:cs="Times New Roman"/>
                <w:sz w:val="20"/>
                <w:szCs w:val="20"/>
                <w:lang w:eastAsia="sv-SE"/>
              </w:rPr>
              <w:t>Patient</w:t>
            </w:r>
          </w:p>
        </w:tc>
        <w:tc>
          <w:tcPr>
            <w:tcW w:w="435" w:type="pct"/>
            <w:shd w:val="clear" w:color="auto" w:fill="D9D9D9" w:themeFill="background1" w:themeFillShade="D9"/>
            <w:noWrap/>
            <w:vAlign w:val="bottom"/>
          </w:tcPr>
          <w:p w14:paraId="15AB633A" w14:textId="2E53CE48" w:rsidR="000D21F2" w:rsidRPr="007B0C14" w:rsidRDefault="000D21F2" w:rsidP="00C24EE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DengXian" w:hAnsi="Times New Roman" w:cs="Times New Roman"/>
                <w:sz w:val="20"/>
                <w:szCs w:val="20"/>
                <w:lang w:eastAsia="sv-SE"/>
              </w:rPr>
              <w:t>Cut off*</w:t>
            </w:r>
          </w:p>
        </w:tc>
        <w:tc>
          <w:tcPr>
            <w:tcW w:w="401" w:type="pct"/>
            <w:shd w:val="clear" w:color="auto" w:fill="D9D9D9" w:themeFill="background1" w:themeFillShade="D9"/>
            <w:noWrap/>
            <w:vAlign w:val="bottom"/>
          </w:tcPr>
          <w:p w14:paraId="6B0A6296" w14:textId="1145A67D" w:rsidR="000D21F2" w:rsidRPr="007B0C14" w:rsidRDefault="000D21F2" w:rsidP="00C24EE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DengXian" w:hAnsi="Times New Roman" w:cs="Times New Roman"/>
                <w:sz w:val="20"/>
                <w:szCs w:val="20"/>
                <w:lang w:eastAsia="sv-SE"/>
              </w:rPr>
              <w:t>Patient</w:t>
            </w:r>
          </w:p>
        </w:tc>
        <w:tc>
          <w:tcPr>
            <w:tcW w:w="424" w:type="pct"/>
            <w:gridSpan w:val="2"/>
            <w:shd w:val="clear" w:color="auto" w:fill="D9D9D9" w:themeFill="background1" w:themeFillShade="D9"/>
            <w:noWrap/>
            <w:vAlign w:val="bottom"/>
          </w:tcPr>
          <w:p w14:paraId="08750F61" w14:textId="3810D696" w:rsidR="000D21F2" w:rsidRPr="007B0C14" w:rsidRDefault="000D21F2" w:rsidP="00C24EE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DengXian" w:hAnsi="Times New Roman" w:cs="Times New Roman"/>
                <w:sz w:val="20"/>
                <w:szCs w:val="20"/>
                <w:lang w:eastAsia="sv-SE"/>
              </w:rPr>
              <w:t>Cut off*</w:t>
            </w:r>
          </w:p>
        </w:tc>
        <w:tc>
          <w:tcPr>
            <w:tcW w:w="338" w:type="pct"/>
            <w:shd w:val="clear" w:color="auto" w:fill="D9D9D9" w:themeFill="background1" w:themeFillShade="D9"/>
            <w:noWrap/>
            <w:vAlign w:val="bottom"/>
          </w:tcPr>
          <w:p w14:paraId="0DDBAB85" w14:textId="77777777" w:rsidR="000D21F2" w:rsidRPr="007B0C14" w:rsidRDefault="000D21F2" w:rsidP="00C24EE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DengXian" w:hAnsi="Times New Roman" w:cs="Times New Roman"/>
                <w:sz w:val="20"/>
                <w:szCs w:val="20"/>
                <w:lang w:eastAsia="sv-SE"/>
              </w:rPr>
              <w:t>Patient</w:t>
            </w:r>
          </w:p>
        </w:tc>
        <w:tc>
          <w:tcPr>
            <w:tcW w:w="474" w:type="pct"/>
            <w:gridSpan w:val="2"/>
            <w:shd w:val="clear" w:color="auto" w:fill="D9D9D9" w:themeFill="background1" w:themeFillShade="D9"/>
            <w:noWrap/>
            <w:vAlign w:val="bottom"/>
          </w:tcPr>
          <w:p w14:paraId="3F4FD865" w14:textId="77777777" w:rsidR="000D21F2" w:rsidRPr="007B0C14" w:rsidRDefault="000D21F2" w:rsidP="00C24EE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DengXian" w:hAnsi="Times New Roman" w:cs="Times New Roman"/>
                <w:sz w:val="20"/>
                <w:szCs w:val="20"/>
                <w:lang w:eastAsia="sv-SE"/>
              </w:rPr>
              <w:t>Cut off*</w:t>
            </w:r>
          </w:p>
        </w:tc>
        <w:tc>
          <w:tcPr>
            <w:tcW w:w="350" w:type="pct"/>
            <w:shd w:val="clear" w:color="auto" w:fill="D9D9D9" w:themeFill="background1" w:themeFillShade="D9"/>
            <w:noWrap/>
            <w:vAlign w:val="bottom"/>
          </w:tcPr>
          <w:p w14:paraId="752D74AD" w14:textId="1ABFCC17" w:rsidR="000D21F2" w:rsidRPr="007B0C14" w:rsidRDefault="000D21F2" w:rsidP="00C24EE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DengXian" w:hAnsi="Times New Roman" w:cs="Times New Roman"/>
                <w:sz w:val="20"/>
                <w:szCs w:val="20"/>
                <w:lang w:eastAsia="sv-SE"/>
              </w:rPr>
              <w:t>Patient</w:t>
            </w:r>
          </w:p>
        </w:tc>
        <w:tc>
          <w:tcPr>
            <w:tcW w:w="496" w:type="pct"/>
            <w:shd w:val="clear" w:color="auto" w:fill="D9D9D9" w:themeFill="background1" w:themeFillShade="D9"/>
            <w:noWrap/>
            <w:vAlign w:val="bottom"/>
          </w:tcPr>
          <w:p w14:paraId="6BE216D1" w14:textId="4B054F51" w:rsidR="000D21F2" w:rsidRPr="007B0C14" w:rsidRDefault="000D21F2" w:rsidP="00C24EE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DengXian" w:hAnsi="Times New Roman" w:cs="Times New Roman"/>
                <w:sz w:val="20"/>
                <w:szCs w:val="20"/>
                <w:lang w:eastAsia="sv-SE"/>
              </w:rPr>
              <w:t>Cut off*</w:t>
            </w:r>
          </w:p>
        </w:tc>
      </w:tr>
      <w:tr w:rsidR="007B0C14" w:rsidRPr="007B0C14" w14:paraId="2CAD08DF" w14:textId="77777777" w:rsidTr="00F70A4F">
        <w:trPr>
          <w:trHeight w:val="315"/>
        </w:trPr>
        <w:tc>
          <w:tcPr>
            <w:tcW w:w="433" w:type="pct"/>
            <w:shd w:val="clear" w:color="auto" w:fill="auto"/>
            <w:noWrap/>
            <w:vAlign w:val="bottom"/>
          </w:tcPr>
          <w:p w14:paraId="15CB62BD" w14:textId="0EB5D4FE" w:rsidR="000D21F2" w:rsidRPr="007B0C14" w:rsidRDefault="000D21F2" w:rsidP="00C24EE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sv-SE"/>
              </w:rPr>
              <w:t>38.3</w:t>
            </w:r>
          </w:p>
        </w:tc>
        <w:tc>
          <w:tcPr>
            <w:tcW w:w="450" w:type="pct"/>
            <w:shd w:val="clear" w:color="auto" w:fill="auto"/>
            <w:noWrap/>
            <w:vAlign w:val="bottom"/>
          </w:tcPr>
          <w:p w14:paraId="3697B857" w14:textId="7C1BBF2F" w:rsidR="000D21F2" w:rsidRPr="007B0C14" w:rsidRDefault="000D21F2" w:rsidP="00C24EE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DengXian" w:hAnsi="Times New Roman" w:cs="Times New Roman"/>
                <w:sz w:val="20"/>
                <w:szCs w:val="20"/>
                <w:lang w:eastAsia="sv-SE"/>
              </w:rPr>
              <w:t>2.5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7587A69D" w14:textId="77777777" w:rsidR="000D21F2" w:rsidRPr="007B0C14" w:rsidRDefault="000D21F2" w:rsidP="00C24EE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DengXian" w:hAnsi="Times New Roman" w:cs="Times New Roman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14:paraId="700FBA09" w14:textId="4618137B" w:rsidR="000D21F2" w:rsidRPr="007B0C14" w:rsidRDefault="000D21F2" w:rsidP="00C24EE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DengXian" w:hAnsi="Times New Roman" w:cs="Times New Roman"/>
                <w:sz w:val="20"/>
                <w:szCs w:val="20"/>
                <w:lang w:eastAsia="sv-SE"/>
              </w:rPr>
              <w:t>0.5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2660E5C7" w14:textId="00400D82" w:rsidR="000D21F2" w:rsidRPr="007B0C14" w:rsidRDefault="000D21F2" w:rsidP="00C24EE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DengXian" w:hAnsi="Times New Roman" w:cs="Times New Roman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14:paraId="6E5BDC88" w14:textId="601D7CD7" w:rsidR="000D21F2" w:rsidRPr="007B0C14" w:rsidRDefault="000D21F2" w:rsidP="00C24EE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DengXian" w:hAnsi="Times New Roman" w:cs="Times New Roman"/>
                <w:sz w:val="20"/>
                <w:szCs w:val="20"/>
                <w:lang w:eastAsia="sv-SE"/>
              </w:rPr>
              <w:t>0.03</w:t>
            </w: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5528340F" w14:textId="50DE0DFA" w:rsidR="000D21F2" w:rsidRPr="007B0C14" w:rsidRDefault="000D21F2" w:rsidP="00C24EE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sv-SE"/>
              </w:rPr>
              <w:t>14.8</w:t>
            </w:r>
          </w:p>
        </w:tc>
        <w:tc>
          <w:tcPr>
            <w:tcW w:w="424" w:type="pct"/>
            <w:gridSpan w:val="2"/>
            <w:shd w:val="clear" w:color="auto" w:fill="auto"/>
            <w:noWrap/>
            <w:vAlign w:val="bottom"/>
          </w:tcPr>
          <w:p w14:paraId="0261F799" w14:textId="71CB10C6" w:rsidR="000D21F2" w:rsidRPr="007B0C14" w:rsidRDefault="000D21F2" w:rsidP="00C24EE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DengXian" w:hAnsi="Times New Roman" w:cs="Times New Roman"/>
                <w:sz w:val="20"/>
                <w:szCs w:val="20"/>
                <w:lang w:eastAsia="sv-SE"/>
              </w:rPr>
              <w:t>8.4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14:paraId="03645B63" w14:textId="77777777" w:rsidR="000D21F2" w:rsidRPr="007B0C14" w:rsidRDefault="000D21F2" w:rsidP="00C24EE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DengXian" w:hAnsi="Times New Roman" w:cs="Times New Roman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474" w:type="pct"/>
            <w:gridSpan w:val="2"/>
            <w:shd w:val="clear" w:color="auto" w:fill="auto"/>
            <w:noWrap/>
            <w:vAlign w:val="bottom"/>
          </w:tcPr>
          <w:p w14:paraId="3C129E4A" w14:textId="0CD5C69A" w:rsidR="000D21F2" w:rsidRPr="007B0C14" w:rsidRDefault="000D21F2" w:rsidP="00C24EE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DengXian" w:hAnsi="Times New Roman" w:cs="Times New Roman"/>
                <w:sz w:val="20"/>
                <w:szCs w:val="20"/>
                <w:lang w:eastAsia="sv-SE"/>
              </w:rPr>
              <w:t>0.08</w:t>
            </w:r>
          </w:p>
        </w:tc>
        <w:tc>
          <w:tcPr>
            <w:tcW w:w="350" w:type="pct"/>
            <w:shd w:val="clear" w:color="auto" w:fill="auto"/>
            <w:noWrap/>
            <w:vAlign w:val="bottom"/>
          </w:tcPr>
          <w:p w14:paraId="314F45A1" w14:textId="0D57A3C4" w:rsidR="000D21F2" w:rsidRPr="007B0C14" w:rsidRDefault="000D21F2" w:rsidP="00C24EE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DengXian" w:hAnsi="Times New Roman" w:cs="Times New Roman"/>
                <w:sz w:val="20"/>
                <w:szCs w:val="20"/>
                <w:lang w:eastAsia="sv-SE"/>
              </w:rPr>
              <w:t>3.8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14:paraId="492F0A5A" w14:textId="76325E0E" w:rsidR="000D21F2" w:rsidRPr="007B0C14" w:rsidRDefault="000D21F2" w:rsidP="00C24EE4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DengXian" w:hAnsi="Times New Roman" w:cs="Times New Roman"/>
                <w:sz w:val="20"/>
                <w:szCs w:val="20"/>
                <w:lang w:eastAsia="sv-SE"/>
              </w:rPr>
              <w:t>14.8</w:t>
            </w:r>
          </w:p>
        </w:tc>
      </w:tr>
      <w:tr w:rsidR="000D21F2" w:rsidRPr="007B0C14" w14:paraId="204E019B" w14:textId="77777777" w:rsidTr="000D21F2">
        <w:trPr>
          <w:trHeight w:val="315"/>
        </w:trPr>
        <w:tc>
          <w:tcPr>
            <w:tcW w:w="5000" w:type="pct"/>
            <w:gridSpan w:val="14"/>
          </w:tcPr>
          <w:p w14:paraId="053A1541" w14:textId="028385F5" w:rsidR="000D21F2" w:rsidRPr="007B0C14" w:rsidRDefault="000D21F2" w:rsidP="000D21F2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eastAsia="sv-SE"/>
              </w:rPr>
              <w:t xml:space="preserve">* Cut off based on serum samples from pracademic controls (historic controls) and confirmed cased of COVID-19 </w:t>
            </w:r>
            <w:r w:rsidRPr="007B0C14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vertAlign w:val="superscript"/>
                <w:lang w:eastAsia="sv-SE"/>
              </w:rPr>
              <w:t>1</w:t>
            </w:r>
            <w:r w:rsidRPr="007B0C14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eastAsia="sv-SE"/>
              </w:rPr>
              <w:t>.</w:t>
            </w:r>
          </w:p>
        </w:tc>
      </w:tr>
    </w:tbl>
    <w:p w14:paraId="6BA06A7A" w14:textId="115FB6C8" w:rsidR="000D21F2" w:rsidRPr="007B0C14" w:rsidRDefault="000D21F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F3BF32" w14:textId="77777777" w:rsidR="000D21F2" w:rsidRPr="007B0C14" w:rsidRDefault="000D21F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B0C1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24"/>
        <w:gridCol w:w="3220"/>
        <w:gridCol w:w="3302"/>
      </w:tblGrid>
      <w:tr w:rsidR="007B0C14" w:rsidRPr="007B0C14" w14:paraId="1D35A185" w14:textId="77777777" w:rsidTr="00DC18FC">
        <w:tc>
          <w:tcPr>
            <w:tcW w:w="5000" w:type="pct"/>
            <w:gridSpan w:val="3"/>
          </w:tcPr>
          <w:p w14:paraId="0421BBFE" w14:textId="58D44A4F" w:rsidR="00385139" w:rsidRPr="007B0C14" w:rsidRDefault="00385139" w:rsidP="0064786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0C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lastRenderedPageBreak/>
              <w:t>Table S</w:t>
            </w:r>
            <w:r w:rsidR="00DC6D59" w:rsidRPr="007B0C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2</w:t>
            </w: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- Serum sample of </w:t>
            </w:r>
            <w:r w:rsidR="00067533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the </w:t>
            </w:r>
            <w:r w:rsidR="008C2892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ndex</w:t>
            </w: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patient was screened for autoantibodies against multiple interferons as explained in the methods. </w:t>
            </w:r>
          </w:p>
        </w:tc>
      </w:tr>
      <w:tr w:rsidR="007B0C14" w:rsidRPr="007B0C14" w14:paraId="5794FEBA" w14:textId="77777777" w:rsidTr="00DC18FC">
        <w:tc>
          <w:tcPr>
            <w:tcW w:w="1688" w:type="pct"/>
            <w:shd w:val="clear" w:color="auto" w:fill="D9D9D9" w:themeFill="background1" w:themeFillShade="D9"/>
          </w:tcPr>
          <w:p w14:paraId="2D821F2B" w14:textId="77777777" w:rsidR="00385139" w:rsidRPr="007B0C14" w:rsidRDefault="00385139" w:rsidP="0064786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Parameters</w:t>
            </w:r>
          </w:p>
        </w:tc>
        <w:tc>
          <w:tcPr>
            <w:tcW w:w="1635" w:type="pct"/>
            <w:shd w:val="clear" w:color="auto" w:fill="D9D9D9" w:themeFill="background1" w:themeFillShade="D9"/>
          </w:tcPr>
          <w:p w14:paraId="73F282C5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ATM-TLR7 deficient patients (MFI)</w:t>
            </w:r>
          </w:p>
        </w:tc>
        <w:tc>
          <w:tcPr>
            <w:tcW w:w="1677" w:type="pct"/>
            <w:shd w:val="clear" w:color="auto" w:fill="D9D9D9" w:themeFill="background1" w:themeFillShade="D9"/>
          </w:tcPr>
          <w:p w14:paraId="35A8872B" w14:textId="77777777" w:rsidR="00A5270B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Mean normal population </w:t>
            </w:r>
          </w:p>
          <w:p w14:paraId="398FAAB7" w14:textId="0BD2EBB0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(MFI)</w:t>
            </w:r>
          </w:p>
        </w:tc>
      </w:tr>
      <w:tr w:rsidR="007B0C14" w:rsidRPr="007B0C14" w14:paraId="2A2D686A" w14:textId="77777777" w:rsidTr="00DC18FC">
        <w:tc>
          <w:tcPr>
            <w:tcW w:w="1688" w:type="pct"/>
          </w:tcPr>
          <w:p w14:paraId="09FD1405" w14:textId="77777777" w:rsidR="00385139" w:rsidRPr="007B0C14" w:rsidRDefault="00385139" w:rsidP="0064786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FNA21</w:t>
            </w:r>
          </w:p>
        </w:tc>
        <w:tc>
          <w:tcPr>
            <w:tcW w:w="1635" w:type="pct"/>
          </w:tcPr>
          <w:p w14:paraId="4CF5AD40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677" w:type="pct"/>
            <w:vAlign w:val="bottom"/>
          </w:tcPr>
          <w:p w14:paraId="08045B40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126.9</w:t>
            </w:r>
          </w:p>
        </w:tc>
      </w:tr>
      <w:tr w:rsidR="007B0C14" w:rsidRPr="007B0C14" w14:paraId="65D949DF" w14:textId="77777777" w:rsidTr="00DC18FC">
        <w:tc>
          <w:tcPr>
            <w:tcW w:w="1688" w:type="pct"/>
          </w:tcPr>
          <w:p w14:paraId="2B0B6CE5" w14:textId="77777777" w:rsidR="00385139" w:rsidRPr="007B0C14" w:rsidRDefault="00385139" w:rsidP="006478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FNA5</w:t>
            </w:r>
          </w:p>
        </w:tc>
        <w:tc>
          <w:tcPr>
            <w:tcW w:w="1635" w:type="pct"/>
          </w:tcPr>
          <w:p w14:paraId="705D647B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677" w:type="pct"/>
            <w:vAlign w:val="bottom"/>
          </w:tcPr>
          <w:p w14:paraId="49E4B3FA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69.6</w:t>
            </w:r>
          </w:p>
        </w:tc>
      </w:tr>
      <w:tr w:rsidR="007B0C14" w:rsidRPr="007B0C14" w14:paraId="170F12C7" w14:textId="77777777" w:rsidTr="00DC18FC">
        <w:tc>
          <w:tcPr>
            <w:tcW w:w="1688" w:type="pct"/>
          </w:tcPr>
          <w:p w14:paraId="5BF3D7DC" w14:textId="77777777" w:rsidR="00385139" w:rsidRPr="007B0C14" w:rsidRDefault="00385139" w:rsidP="006478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FNA4</w:t>
            </w:r>
          </w:p>
        </w:tc>
        <w:tc>
          <w:tcPr>
            <w:tcW w:w="1635" w:type="pct"/>
          </w:tcPr>
          <w:p w14:paraId="34AD09AF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677" w:type="pct"/>
            <w:vAlign w:val="bottom"/>
          </w:tcPr>
          <w:p w14:paraId="6D595497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102.8</w:t>
            </w:r>
          </w:p>
        </w:tc>
      </w:tr>
      <w:tr w:rsidR="007B0C14" w:rsidRPr="007B0C14" w14:paraId="4EF9A330" w14:textId="77777777" w:rsidTr="00DC18FC">
        <w:tc>
          <w:tcPr>
            <w:tcW w:w="1688" w:type="pct"/>
          </w:tcPr>
          <w:p w14:paraId="385021C1" w14:textId="77777777" w:rsidR="00385139" w:rsidRPr="007B0C14" w:rsidRDefault="00385139" w:rsidP="006478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FNW1</w:t>
            </w:r>
          </w:p>
        </w:tc>
        <w:tc>
          <w:tcPr>
            <w:tcW w:w="1635" w:type="pct"/>
          </w:tcPr>
          <w:p w14:paraId="752BAB32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677" w:type="pct"/>
            <w:vAlign w:val="bottom"/>
          </w:tcPr>
          <w:p w14:paraId="2753A550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46.4</w:t>
            </w:r>
          </w:p>
        </w:tc>
      </w:tr>
      <w:tr w:rsidR="007B0C14" w:rsidRPr="007B0C14" w14:paraId="0232387C" w14:textId="77777777" w:rsidTr="00DC18FC">
        <w:tc>
          <w:tcPr>
            <w:tcW w:w="1688" w:type="pct"/>
          </w:tcPr>
          <w:p w14:paraId="59F639F5" w14:textId="77777777" w:rsidR="00385139" w:rsidRPr="007B0C14" w:rsidRDefault="00385139" w:rsidP="006478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FNA6</w:t>
            </w:r>
          </w:p>
        </w:tc>
        <w:tc>
          <w:tcPr>
            <w:tcW w:w="1635" w:type="pct"/>
          </w:tcPr>
          <w:p w14:paraId="561A5DD2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677" w:type="pct"/>
            <w:vAlign w:val="bottom"/>
          </w:tcPr>
          <w:p w14:paraId="4C8E17C2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439.2</w:t>
            </w:r>
          </w:p>
        </w:tc>
      </w:tr>
      <w:tr w:rsidR="007B0C14" w:rsidRPr="007B0C14" w14:paraId="33BE0410" w14:textId="77777777" w:rsidTr="00DC18FC">
        <w:tc>
          <w:tcPr>
            <w:tcW w:w="1688" w:type="pct"/>
          </w:tcPr>
          <w:p w14:paraId="5BAD99B4" w14:textId="77777777" w:rsidR="00385139" w:rsidRPr="007B0C14" w:rsidRDefault="00385139" w:rsidP="006478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FNA10</w:t>
            </w:r>
          </w:p>
        </w:tc>
        <w:tc>
          <w:tcPr>
            <w:tcW w:w="1635" w:type="pct"/>
          </w:tcPr>
          <w:p w14:paraId="2DEE7220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677" w:type="pct"/>
            <w:vAlign w:val="bottom"/>
          </w:tcPr>
          <w:p w14:paraId="2F9CF70A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94.7</w:t>
            </w:r>
          </w:p>
        </w:tc>
      </w:tr>
      <w:tr w:rsidR="007B0C14" w:rsidRPr="007B0C14" w14:paraId="50C776AC" w14:textId="77777777" w:rsidTr="00DC18FC">
        <w:tc>
          <w:tcPr>
            <w:tcW w:w="1688" w:type="pct"/>
          </w:tcPr>
          <w:p w14:paraId="1BAEB3F4" w14:textId="77777777" w:rsidR="00385139" w:rsidRPr="007B0C14" w:rsidRDefault="00385139" w:rsidP="006478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FNA8</w:t>
            </w:r>
          </w:p>
        </w:tc>
        <w:tc>
          <w:tcPr>
            <w:tcW w:w="1635" w:type="pct"/>
          </w:tcPr>
          <w:p w14:paraId="183A5ED3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677" w:type="pct"/>
            <w:vAlign w:val="bottom"/>
          </w:tcPr>
          <w:p w14:paraId="12548D90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349.1</w:t>
            </w:r>
          </w:p>
        </w:tc>
      </w:tr>
      <w:tr w:rsidR="007B0C14" w:rsidRPr="007B0C14" w14:paraId="477426DF" w14:textId="77777777" w:rsidTr="00DC18FC">
        <w:tc>
          <w:tcPr>
            <w:tcW w:w="1688" w:type="pct"/>
          </w:tcPr>
          <w:p w14:paraId="0F208884" w14:textId="77777777" w:rsidR="00385139" w:rsidRPr="007B0C14" w:rsidRDefault="00385139" w:rsidP="006478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FNA4*1</w:t>
            </w:r>
          </w:p>
        </w:tc>
        <w:tc>
          <w:tcPr>
            <w:tcW w:w="1635" w:type="pct"/>
          </w:tcPr>
          <w:p w14:paraId="6E21F63C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677" w:type="pct"/>
            <w:vAlign w:val="bottom"/>
          </w:tcPr>
          <w:p w14:paraId="27F0442C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108.9</w:t>
            </w:r>
          </w:p>
        </w:tc>
      </w:tr>
      <w:tr w:rsidR="007B0C14" w:rsidRPr="007B0C14" w14:paraId="7A0ADC1F" w14:textId="77777777" w:rsidTr="00DC18FC">
        <w:tc>
          <w:tcPr>
            <w:tcW w:w="1688" w:type="pct"/>
          </w:tcPr>
          <w:p w14:paraId="4E041F83" w14:textId="77777777" w:rsidR="00385139" w:rsidRPr="007B0C14" w:rsidRDefault="00385139" w:rsidP="006478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FNA17</w:t>
            </w:r>
          </w:p>
        </w:tc>
        <w:tc>
          <w:tcPr>
            <w:tcW w:w="1635" w:type="pct"/>
          </w:tcPr>
          <w:p w14:paraId="0F39D104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677" w:type="pct"/>
            <w:vAlign w:val="bottom"/>
          </w:tcPr>
          <w:p w14:paraId="38143390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</w:tr>
      <w:tr w:rsidR="007B0C14" w:rsidRPr="007B0C14" w14:paraId="6670274B" w14:textId="77777777" w:rsidTr="00DC18FC">
        <w:tc>
          <w:tcPr>
            <w:tcW w:w="1688" w:type="pct"/>
          </w:tcPr>
          <w:p w14:paraId="0DAB960A" w14:textId="77777777" w:rsidR="00385139" w:rsidRPr="007B0C14" w:rsidRDefault="00385139" w:rsidP="006478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FN A Alpha</w:t>
            </w:r>
          </w:p>
        </w:tc>
        <w:tc>
          <w:tcPr>
            <w:tcW w:w="1635" w:type="pct"/>
          </w:tcPr>
          <w:p w14:paraId="0AA7AC04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677" w:type="pct"/>
            <w:vAlign w:val="bottom"/>
          </w:tcPr>
          <w:p w14:paraId="5D7ED9A3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83.4</w:t>
            </w:r>
          </w:p>
        </w:tc>
      </w:tr>
      <w:tr w:rsidR="007B0C14" w:rsidRPr="007B0C14" w14:paraId="1825E95A" w14:textId="77777777" w:rsidTr="00DC18FC">
        <w:tc>
          <w:tcPr>
            <w:tcW w:w="1688" w:type="pct"/>
          </w:tcPr>
          <w:p w14:paraId="77A0435B" w14:textId="77777777" w:rsidR="00385139" w:rsidRPr="007B0C14" w:rsidRDefault="00385139" w:rsidP="006478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FNA2</w:t>
            </w:r>
          </w:p>
        </w:tc>
        <w:tc>
          <w:tcPr>
            <w:tcW w:w="1635" w:type="pct"/>
          </w:tcPr>
          <w:p w14:paraId="5A44F577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677" w:type="pct"/>
            <w:vAlign w:val="bottom"/>
          </w:tcPr>
          <w:p w14:paraId="2289B65E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160.9</w:t>
            </w:r>
          </w:p>
        </w:tc>
      </w:tr>
      <w:tr w:rsidR="007B0C14" w:rsidRPr="007B0C14" w14:paraId="73EB2D4F" w14:textId="77777777" w:rsidTr="00DC18FC">
        <w:tc>
          <w:tcPr>
            <w:tcW w:w="1688" w:type="pct"/>
          </w:tcPr>
          <w:p w14:paraId="0175D3D4" w14:textId="77777777" w:rsidR="00385139" w:rsidRPr="007B0C14" w:rsidRDefault="00385139" w:rsidP="006478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FNA1</w:t>
            </w:r>
          </w:p>
        </w:tc>
        <w:tc>
          <w:tcPr>
            <w:tcW w:w="1635" w:type="pct"/>
          </w:tcPr>
          <w:p w14:paraId="204C0CFD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677" w:type="pct"/>
            <w:vAlign w:val="bottom"/>
          </w:tcPr>
          <w:p w14:paraId="209AF664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86.3</w:t>
            </w:r>
          </w:p>
        </w:tc>
      </w:tr>
      <w:tr w:rsidR="007B0C14" w:rsidRPr="007B0C14" w14:paraId="4F23D760" w14:textId="77777777" w:rsidTr="00DC18FC">
        <w:tc>
          <w:tcPr>
            <w:tcW w:w="1688" w:type="pct"/>
          </w:tcPr>
          <w:p w14:paraId="20362321" w14:textId="77777777" w:rsidR="00385139" w:rsidRPr="007B0C14" w:rsidRDefault="00385139" w:rsidP="006478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FNG</w:t>
            </w:r>
          </w:p>
        </w:tc>
        <w:tc>
          <w:tcPr>
            <w:tcW w:w="1635" w:type="pct"/>
          </w:tcPr>
          <w:p w14:paraId="57EE68C0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677" w:type="pct"/>
            <w:vAlign w:val="bottom"/>
          </w:tcPr>
          <w:p w14:paraId="70357DB1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57.4</w:t>
            </w:r>
          </w:p>
        </w:tc>
      </w:tr>
      <w:tr w:rsidR="007B0C14" w:rsidRPr="007B0C14" w14:paraId="27A52968" w14:textId="77777777" w:rsidTr="00DC18FC">
        <w:tc>
          <w:tcPr>
            <w:tcW w:w="1688" w:type="pct"/>
          </w:tcPr>
          <w:p w14:paraId="2D0A6341" w14:textId="77777777" w:rsidR="00385139" w:rsidRPr="007B0C14" w:rsidRDefault="00385139" w:rsidP="006478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FNB1</w:t>
            </w:r>
          </w:p>
        </w:tc>
        <w:tc>
          <w:tcPr>
            <w:tcW w:w="1635" w:type="pct"/>
          </w:tcPr>
          <w:p w14:paraId="028E853D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677" w:type="pct"/>
            <w:vAlign w:val="bottom"/>
          </w:tcPr>
          <w:p w14:paraId="309A39B9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</w:p>
        </w:tc>
      </w:tr>
      <w:tr w:rsidR="007B0C14" w:rsidRPr="007B0C14" w14:paraId="034D0CD4" w14:textId="77777777" w:rsidTr="00DC18FC">
        <w:tc>
          <w:tcPr>
            <w:tcW w:w="1688" w:type="pct"/>
          </w:tcPr>
          <w:p w14:paraId="063231EF" w14:textId="77777777" w:rsidR="00385139" w:rsidRPr="007B0C14" w:rsidRDefault="00385139" w:rsidP="006478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AD2</w:t>
            </w:r>
          </w:p>
        </w:tc>
        <w:tc>
          <w:tcPr>
            <w:tcW w:w="1635" w:type="pct"/>
          </w:tcPr>
          <w:p w14:paraId="4EB24550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677" w:type="pct"/>
            <w:vAlign w:val="bottom"/>
          </w:tcPr>
          <w:p w14:paraId="2819DD57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62.7</w:t>
            </w:r>
          </w:p>
        </w:tc>
      </w:tr>
      <w:tr w:rsidR="007B0C14" w:rsidRPr="007B0C14" w14:paraId="6CC6E859" w14:textId="77777777" w:rsidTr="00DC18FC">
        <w:tc>
          <w:tcPr>
            <w:tcW w:w="1688" w:type="pct"/>
          </w:tcPr>
          <w:p w14:paraId="3DF1D9A9" w14:textId="77777777" w:rsidR="00385139" w:rsidRPr="007B0C14" w:rsidRDefault="00385139" w:rsidP="006478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L22</w:t>
            </w:r>
          </w:p>
        </w:tc>
        <w:tc>
          <w:tcPr>
            <w:tcW w:w="1635" w:type="pct"/>
          </w:tcPr>
          <w:p w14:paraId="02380E87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677" w:type="pct"/>
            <w:vAlign w:val="bottom"/>
          </w:tcPr>
          <w:p w14:paraId="3B920B43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77.3</w:t>
            </w:r>
          </w:p>
        </w:tc>
      </w:tr>
      <w:tr w:rsidR="007B0C14" w:rsidRPr="007B0C14" w14:paraId="5B4657BE" w14:textId="77777777" w:rsidTr="00DC18FC">
        <w:tc>
          <w:tcPr>
            <w:tcW w:w="1688" w:type="pct"/>
          </w:tcPr>
          <w:p w14:paraId="25CC9B77" w14:textId="77777777" w:rsidR="00385139" w:rsidRPr="007B0C14" w:rsidRDefault="00385139" w:rsidP="006478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L17F</w:t>
            </w:r>
          </w:p>
        </w:tc>
        <w:tc>
          <w:tcPr>
            <w:tcW w:w="1635" w:type="pct"/>
          </w:tcPr>
          <w:p w14:paraId="3574E4E5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677" w:type="pct"/>
            <w:vAlign w:val="bottom"/>
          </w:tcPr>
          <w:p w14:paraId="607DF5AA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320.1</w:t>
            </w:r>
          </w:p>
        </w:tc>
      </w:tr>
      <w:tr w:rsidR="007B0C14" w:rsidRPr="007B0C14" w14:paraId="3ECC441B" w14:textId="77777777" w:rsidTr="00DC18FC">
        <w:tc>
          <w:tcPr>
            <w:tcW w:w="1688" w:type="pct"/>
          </w:tcPr>
          <w:p w14:paraId="34A0FDD3" w14:textId="77777777" w:rsidR="00385139" w:rsidRPr="007B0C14" w:rsidRDefault="00385139" w:rsidP="006478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ADC</w:t>
            </w:r>
          </w:p>
        </w:tc>
        <w:tc>
          <w:tcPr>
            <w:tcW w:w="1635" w:type="pct"/>
          </w:tcPr>
          <w:p w14:paraId="1F364D6A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48.5</w:t>
            </w:r>
          </w:p>
        </w:tc>
        <w:tc>
          <w:tcPr>
            <w:tcW w:w="1677" w:type="pct"/>
            <w:vAlign w:val="bottom"/>
          </w:tcPr>
          <w:p w14:paraId="0144931C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108.3</w:t>
            </w:r>
          </w:p>
        </w:tc>
      </w:tr>
      <w:tr w:rsidR="007B0C14" w:rsidRPr="007B0C14" w14:paraId="042B0D6E" w14:textId="77777777" w:rsidTr="00DC18FC">
        <w:tc>
          <w:tcPr>
            <w:tcW w:w="1688" w:type="pct"/>
          </w:tcPr>
          <w:p w14:paraId="3D5D9CB9" w14:textId="77777777" w:rsidR="00385139" w:rsidRPr="007B0C14" w:rsidRDefault="00385139" w:rsidP="006478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GM2</w:t>
            </w:r>
          </w:p>
        </w:tc>
        <w:tc>
          <w:tcPr>
            <w:tcW w:w="1635" w:type="pct"/>
          </w:tcPr>
          <w:p w14:paraId="4B522D23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677" w:type="pct"/>
            <w:vAlign w:val="bottom"/>
          </w:tcPr>
          <w:p w14:paraId="2A9A7FF1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149.7</w:t>
            </w:r>
          </w:p>
        </w:tc>
      </w:tr>
      <w:tr w:rsidR="007B0C14" w:rsidRPr="007B0C14" w14:paraId="42F1A27F" w14:textId="77777777" w:rsidTr="00DC18FC">
        <w:tc>
          <w:tcPr>
            <w:tcW w:w="1688" w:type="pct"/>
          </w:tcPr>
          <w:p w14:paraId="02AEF661" w14:textId="77777777" w:rsidR="00385139" w:rsidRPr="007B0C14" w:rsidRDefault="00385139" w:rsidP="006478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GM3</w:t>
            </w:r>
          </w:p>
        </w:tc>
        <w:tc>
          <w:tcPr>
            <w:tcW w:w="1635" w:type="pct"/>
          </w:tcPr>
          <w:p w14:paraId="0D2E8A4F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677" w:type="pct"/>
            <w:vAlign w:val="bottom"/>
          </w:tcPr>
          <w:p w14:paraId="4D7CAC7A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297.6</w:t>
            </w:r>
          </w:p>
        </w:tc>
      </w:tr>
      <w:tr w:rsidR="007B0C14" w:rsidRPr="007B0C14" w14:paraId="5E38FF93" w14:textId="77777777" w:rsidTr="00DC18FC">
        <w:tc>
          <w:tcPr>
            <w:tcW w:w="1688" w:type="pct"/>
          </w:tcPr>
          <w:p w14:paraId="4AF3B90E" w14:textId="77777777" w:rsidR="00385139" w:rsidRPr="007B0C14" w:rsidRDefault="00385139" w:rsidP="006478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VALB</w:t>
            </w:r>
          </w:p>
        </w:tc>
        <w:tc>
          <w:tcPr>
            <w:tcW w:w="1635" w:type="pct"/>
          </w:tcPr>
          <w:p w14:paraId="030F1C8A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677" w:type="pct"/>
            <w:vAlign w:val="bottom"/>
          </w:tcPr>
          <w:p w14:paraId="75C6946D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80.8</w:t>
            </w:r>
          </w:p>
        </w:tc>
      </w:tr>
      <w:tr w:rsidR="007B0C14" w:rsidRPr="007B0C14" w14:paraId="4311953D" w14:textId="77777777" w:rsidTr="00DC18FC">
        <w:tc>
          <w:tcPr>
            <w:tcW w:w="1688" w:type="pct"/>
          </w:tcPr>
          <w:p w14:paraId="4BB1A369" w14:textId="77777777" w:rsidR="00385139" w:rsidRPr="007B0C14" w:rsidRDefault="00385139" w:rsidP="006478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GM4</w:t>
            </w:r>
          </w:p>
        </w:tc>
        <w:tc>
          <w:tcPr>
            <w:tcW w:w="1635" w:type="pct"/>
          </w:tcPr>
          <w:p w14:paraId="78D6DA64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677" w:type="pct"/>
            <w:vAlign w:val="bottom"/>
          </w:tcPr>
          <w:p w14:paraId="65853A11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</w:p>
        </w:tc>
      </w:tr>
      <w:tr w:rsidR="007B0C14" w:rsidRPr="007B0C14" w14:paraId="6468FFDF" w14:textId="77777777" w:rsidTr="00DC18FC">
        <w:tc>
          <w:tcPr>
            <w:tcW w:w="1688" w:type="pct"/>
          </w:tcPr>
          <w:p w14:paraId="149710B1" w14:textId="77777777" w:rsidR="00385139" w:rsidRPr="007B0C14" w:rsidRDefault="00385139" w:rsidP="006478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XCL10</w:t>
            </w:r>
          </w:p>
        </w:tc>
        <w:tc>
          <w:tcPr>
            <w:tcW w:w="1635" w:type="pct"/>
          </w:tcPr>
          <w:p w14:paraId="02680D61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677" w:type="pct"/>
            <w:vAlign w:val="bottom"/>
          </w:tcPr>
          <w:p w14:paraId="6CD5E2C1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</w:tr>
      <w:tr w:rsidR="007B0C14" w:rsidRPr="007B0C14" w14:paraId="20B8E26B" w14:textId="77777777" w:rsidTr="00DC18FC">
        <w:tc>
          <w:tcPr>
            <w:tcW w:w="1688" w:type="pct"/>
          </w:tcPr>
          <w:p w14:paraId="2B2D0539" w14:textId="77777777" w:rsidR="00385139" w:rsidRPr="007B0C14" w:rsidRDefault="00385139" w:rsidP="006478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SRA</w:t>
            </w:r>
          </w:p>
        </w:tc>
        <w:tc>
          <w:tcPr>
            <w:tcW w:w="1635" w:type="pct"/>
          </w:tcPr>
          <w:p w14:paraId="792E352B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677" w:type="pct"/>
            <w:vAlign w:val="bottom"/>
          </w:tcPr>
          <w:p w14:paraId="7CBAAE2D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58.0</w:t>
            </w:r>
          </w:p>
        </w:tc>
      </w:tr>
      <w:tr w:rsidR="007B0C14" w:rsidRPr="007B0C14" w14:paraId="111969B8" w14:textId="77777777" w:rsidTr="00DC18FC">
        <w:tc>
          <w:tcPr>
            <w:tcW w:w="1688" w:type="pct"/>
          </w:tcPr>
          <w:p w14:paraId="6FD2F644" w14:textId="77777777" w:rsidR="00385139" w:rsidRPr="007B0C14" w:rsidRDefault="00385139" w:rsidP="006478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nti-IgG</w:t>
            </w:r>
          </w:p>
        </w:tc>
        <w:tc>
          <w:tcPr>
            <w:tcW w:w="1635" w:type="pct"/>
          </w:tcPr>
          <w:p w14:paraId="0B3E6EEA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10845</w:t>
            </w:r>
          </w:p>
        </w:tc>
        <w:tc>
          <w:tcPr>
            <w:tcW w:w="1677" w:type="pct"/>
            <w:vAlign w:val="bottom"/>
          </w:tcPr>
          <w:p w14:paraId="7531C32C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18165.2</w:t>
            </w:r>
          </w:p>
        </w:tc>
      </w:tr>
      <w:tr w:rsidR="007B0C14" w:rsidRPr="007B0C14" w14:paraId="728F9B6D" w14:textId="77777777" w:rsidTr="00DC18FC">
        <w:tc>
          <w:tcPr>
            <w:tcW w:w="1688" w:type="pct"/>
          </w:tcPr>
          <w:p w14:paraId="16F97FB4" w14:textId="77777777" w:rsidR="00385139" w:rsidRPr="007B0C14" w:rsidRDefault="00385139" w:rsidP="0064786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BNA1</w:t>
            </w:r>
          </w:p>
        </w:tc>
        <w:tc>
          <w:tcPr>
            <w:tcW w:w="1635" w:type="pct"/>
          </w:tcPr>
          <w:p w14:paraId="7CA4D748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1677" w:type="pct"/>
            <w:vAlign w:val="bottom"/>
          </w:tcPr>
          <w:p w14:paraId="5AE3DC84" w14:textId="77777777" w:rsidR="00385139" w:rsidRPr="007B0C14" w:rsidRDefault="00385139" w:rsidP="006478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18071.6</w:t>
            </w:r>
          </w:p>
        </w:tc>
      </w:tr>
    </w:tbl>
    <w:p w14:paraId="0A4A9EE2" w14:textId="77777777" w:rsidR="00F5088F" w:rsidRPr="007B0C14" w:rsidRDefault="00F5088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B0C1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tbl>
      <w:tblPr>
        <w:tblStyle w:val="TableGrid"/>
        <w:tblW w:w="5000" w:type="pct"/>
        <w:tblLook w:val="0480" w:firstRow="0" w:lastRow="0" w:firstColumn="1" w:lastColumn="0" w:noHBand="0" w:noVBand="1"/>
      </w:tblPr>
      <w:tblGrid>
        <w:gridCol w:w="3280"/>
        <w:gridCol w:w="3283"/>
        <w:gridCol w:w="3283"/>
      </w:tblGrid>
      <w:tr w:rsidR="007B0C14" w:rsidRPr="007B0C14" w14:paraId="74539D77" w14:textId="77777777" w:rsidTr="00DC18FC">
        <w:tc>
          <w:tcPr>
            <w:tcW w:w="5000" w:type="pct"/>
            <w:gridSpan w:val="3"/>
            <w:shd w:val="clear" w:color="auto" w:fill="FFFFFF" w:themeFill="background1"/>
          </w:tcPr>
          <w:p w14:paraId="6BBE085C" w14:textId="310D7A9D" w:rsidR="004A281C" w:rsidRPr="007B0C14" w:rsidRDefault="004A281C" w:rsidP="006478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0C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Table S3- </w:t>
            </w:r>
            <w:bookmarkStart w:id="0" w:name="_Hlk80101846"/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Radiosensitivity test for confirmation of ataxia-telangiectasia in the index patient using a previously published experimental protocol for the G2 assay and G0-micronucleus assay</w:t>
            </w:r>
            <w:bookmarkEnd w:id="0"/>
            <w:r w:rsidR="00DC18FC" w:rsidRPr="007B0C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96378" w:rsidRPr="007B0C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DC18FC" w:rsidRPr="007B0C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="00996378" w:rsidRPr="007B0C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DC18FC" w:rsidRPr="007B0C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7B0C14" w:rsidRPr="007B0C14" w14:paraId="46FC6E5C" w14:textId="77777777" w:rsidTr="00DC18FC">
        <w:tc>
          <w:tcPr>
            <w:tcW w:w="1666" w:type="pct"/>
            <w:shd w:val="clear" w:color="auto" w:fill="D9D9D9" w:themeFill="background1" w:themeFillShade="D9"/>
          </w:tcPr>
          <w:p w14:paraId="46CCDBBC" w14:textId="77777777" w:rsidR="004A281C" w:rsidRPr="007B0C14" w:rsidRDefault="004A281C" w:rsidP="006478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0C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667" w:type="pct"/>
            <w:shd w:val="clear" w:color="auto" w:fill="D9D9D9" w:themeFill="background1" w:themeFillShade="D9"/>
          </w:tcPr>
          <w:p w14:paraId="3C169EBA" w14:textId="77777777" w:rsidR="004A281C" w:rsidRPr="007B0C14" w:rsidRDefault="004A281C" w:rsidP="006478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0C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ied patient</w:t>
            </w:r>
          </w:p>
        </w:tc>
        <w:tc>
          <w:tcPr>
            <w:tcW w:w="1667" w:type="pct"/>
            <w:shd w:val="clear" w:color="auto" w:fill="D9D9D9" w:themeFill="background1" w:themeFillShade="D9"/>
          </w:tcPr>
          <w:p w14:paraId="4AD420D5" w14:textId="77777777" w:rsidR="004A281C" w:rsidRPr="007B0C14" w:rsidRDefault="004A281C" w:rsidP="006478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0C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y controls</w:t>
            </w:r>
          </w:p>
        </w:tc>
      </w:tr>
      <w:tr w:rsidR="007B0C14" w:rsidRPr="007B0C14" w14:paraId="4CC31C6F" w14:textId="77777777" w:rsidTr="00DC18FC">
        <w:tc>
          <w:tcPr>
            <w:tcW w:w="1666" w:type="pct"/>
          </w:tcPr>
          <w:p w14:paraId="5D22973D" w14:textId="77777777" w:rsidR="004A281C" w:rsidRPr="007B0C14" w:rsidRDefault="004A281C" w:rsidP="006478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Chromatid breaks</w:t>
            </w:r>
          </w:p>
        </w:tc>
        <w:tc>
          <w:tcPr>
            <w:tcW w:w="1667" w:type="pct"/>
          </w:tcPr>
          <w:p w14:paraId="1310D482" w14:textId="77777777" w:rsidR="004A281C" w:rsidRPr="007B0C14" w:rsidRDefault="004A281C" w:rsidP="006478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54.2*</w:t>
            </w:r>
          </w:p>
        </w:tc>
        <w:tc>
          <w:tcPr>
            <w:tcW w:w="1667" w:type="pct"/>
          </w:tcPr>
          <w:p w14:paraId="07B52E6F" w14:textId="77777777" w:rsidR="004A281C" w:rsidRPr="007B0C14" w:rsidRDefault="004A281C" w:rsidP="00647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14-33</w:t>
            </w:r>
          </w:p>
        </w:tc>
      </w:tr>
      <w:tr w:rsidR="007B0C14" w:rsidRPr="007B0C14" w14:paraId="1CEE0FDA" w14:textId="77777777" w:rsidTr="00DC18FC">
        <w:tc>
          <w:tcPr>
            <w:tcW w:w="1666" w:type="pct"/>
          </w:tcPr>
          <w:p w14:paraId="7426AC6E" w14:textId="77777777" w:rsidR="004A281C" w:rsidRPr="007B0C14" w:rsidRDefault="004A281C" w:rsidP="006478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Chromatid gaps</w:t>
            </w:r>
          </w:p>
        </w:tc>
        <w:tc>
          <w:tcPr>
            <w:tcW w:w="1667" w:type="pct"/>
          </w:tcPr>
          <w:p w14:paraId="0AB1FD90" w14:textId="77777777" w:rsidR="004A281C" w:rsidRPr="007B0C14" w:rsidRDefault="004A281C" w:rsidP="006478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77.0*</w:t>
            </w:r>
          </w:p>
        </w:tc>
        <w:tc>
          <w:tcPr>
            <w:tcW w:w="1667" w:type="pct"/>
          </w:tcPr>
          <w:p w14:paraId="69592BB1" w14:textId="77777777" w:rsidR="004A281C" w:rsidRPr="007B0C14" w:rsidRDefault="004A281C" w:rsidP="00647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26-49</w:t>
            </w:r>
          </w:p>
        </w:tc>
      </w:tr>
      <w:tr w:rsidR="007B0C14" w:rsidRPr="007B0C14" w14:paraId="1CE4B260" w14:textId="77777777" w:rsidTr="00DC18FC">
        <w:tc>
          <w:tcPr>
            <w:tcW w:w="1666" w:type="pct"/>
          </w:tcPr>
          <w:p w14:paraId="73E2DCE8" w14:textId="77777777" w:rsidR="004A281C" w:rsidRPr="007B0C14" w:rsidRDefault="004A281C" w:rsidP="006478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Chromosome breaks</w:t>
            </w:r>
          </w:p>
        </w:tc>
        <w:tc>
          <w:tcPr>
            <w:tcW w:w="1667" w:type="pct"/>
          </w:tcPr>
          <w:p w14:paraId="6141B1C1" w14:textId="77777777" w:rsidR="004A281C" w:rsidRPr="007B0C14" w:rsidRDefault="004A281C" w:rsidP="006478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35.7*</w:t>
            </w:r>
          </w:p>
        </w:tc>
        <w:tc>
          <w:tcPr>
            <w:tcW w:w="1667" w:type="pct"/>
          </w:tcPr>
          <w:p w14:paraId="304D3485" w14:textId="77777777" w:rsidR="004A281C" w:rsidRPr="007B0C14" w:rsidRDefault="004A281C" w:rsidP="00647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8-28</w:t>
            </w:r>
          </w:p>
        </w:tc>
      </w:tr>
      <w:tr w:rsidR="007B0C14" w:rsidRPr="007B0C14" w14:paraId="376EC6FB" w14:textId="77777777" w:rsidTr="00DC18FC">
        <w:tc>
          <w:tcPr>
            <w:tcW w:w="1666" w:type="pct"/>
          </w:tcPr>
          <w:p w14:paraId="0C9BE179" w14:textId="77777777" w:rsidR="004A281C" w:rsidRPr="007B0C14" w:rsidRDefault="004A281C" w:rsidP="0064786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Chromosome gaps</w:t>
            </w:r>
          </w:p>
        </w:tc>
        <w:tc>
          <w:tcPr>
            <w:tcW w:w="1667" w:type="pct"/>
          </w:tcPr>
          <w:p w14:paraId="53259534" w14:textId="77777777" w:rsidR="004A281C" w:rsidRPr="007B0C14" w:rsidRDefault="004A281C" w:rsidP="00647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1667" w:type="pct"/>
          </w:tcPr>
          <w:p w14:paraId="63D9D936" w14:textId="77777777" w:rsidR="004A281C" w:rsidRPr="007B0C14" w:rsidRDefault="004A281C" w:rsidP="00647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9-24</w:t>
            </w:r>
          </w:p>
        </w:tc>
      </w:tr>
      <w:tr w:rsidR="007B0C14" w:rsidRPr="007B0C14" w14:paraId="23234ACE" w14:textId="77777777" w:rsidTr="00DC18FC">
        <w:tc>
          <w:tcPr>
            <w:tcW w:w="1666" w:type="pct"/>
          </w:tcPr>
          <w:p w14:paraId="2FD46746" w14:textId="77777777" w:rsidR="004A281C" w:rsidRPr="007B0C14" w:rsidRDefault="004A281C" w:rsidP="0064786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Fragmentations</w:t>
            </w:r>
          </w:p>
        </w:tc>
        <w:tc>
          <w:tcPr>
            <w:tcW w:w="1667" w:type="pct"/>
          </w:tcPr>
          <w:p w14:paraId="028AA4FA" w14:textId="77777777" w:rsidR="004A281C" w:rsidRPr="007B0C14" w:rsidRDefault="004A281C" w:rsidP="00647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14.0*</w:t>
            </w:r>
          </w:p>
        </w:tc>
        <w:tc>
          <w:tcPr>
            <w:tcW w:w="1667" w:type="pct"/>
          </w:tcPr>
          <w:p w14:paraId="1BE7B54F" w14:textId="77777777" w:rsidR="004A281C" w:rsidRPr="007B0C14" w:rsidRDefault="004A281C" w:rsidP="00647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5-13</w:t>
            </w:r>
          </w:p>
        </w:tc>
      </w:tr>
      <w:tr w:rsidR="007B0C14" w:rsidRPr="007B0C14" w14:paraId="0AE3C2D8" w14:textId="77777777" w:rsidTr="00DC18FC">
        <w:tc>
          <w:tcPr>
            <w:tcW w:w="1666" w:type="pct"/>
          </w:tcPr>
          <w:p w14:paraId="1BF986AC" w14:textId="77777777" w:rsidR="004A281C" w:rsidRPr="007B0C14" w:rsidRDefault="004A281C" w:rsidP="0064786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Exchange</w:t>
            </w:r>
          </w:p>
        </w:tc>
        <w:tc>
          <w:tcPr>
            <w:tcW w:w="1667" w:type="pct"/>
          </w:tcPr>
          <w:p w14:paraId="4EB0330D" w14:textId="77777777" w:rsidR="004A281C" w:rsidRPr="007B0C14" w:rsidRDefault="004A281C" w:rsidP="00647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6.3*</w:t>
            </w:r>
          </w:p>
        </w:tc>
        <w:tc>
          <w:tcPr>
            <w:tcW w:w="1667" w:type="pct"/>
          </w:tcPr>
          <w:p w14:paraId="58A346E6" w14:textId="77777777" w:rsidR="004A281C" w:rsidRPr="007B0C14" w:rsidRDefault="004A281C" w:rsidP="00647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0-4</w:t>
            </w:r>
          </w:p>
        </w:tc>
      </w:tr>
      <w:tr w:rsidR="007B0C14" w:rsidRPr="007B0C14" w14:paraId="6E4BE620" w14:textId="77777777" w:rsidTr="00DC18FC">
        <w:tc>
          <w:tcPr>
            <w:tcW w:w="1666" w:type="pct"/>
          </w:tcPr>
          <w:p w14:paraId="5EB6916A" w14:textId="77777777" w:rsidR="004A281C" w:rsidRPr="007B0C14" w:rsidRDefault="004A281C" w:rsidP="0064786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Micronucleus</w:t>
            </w:r>
          </w:p>
        </w:tc>
        <w:tc>
          <w:tcPr>
            <w:tcW w:w="1667" w:type="pct"/>
          </w:tcPr>
          <w:p w14:paraId="1CF56B26" w14:textId="77777777" w:rsidR="004A281C" w:rsidRPr="007B0C14" w:rsidRDefault="004A281C" w:rsidP="00647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95.4*</w:t>
            </w:r>
          </w:p>
        </w:tc>
        <w:tc>
          <w:tcPr>
            <w:tcW w:w="1667" w:type="pct"/>
          </w:tcPr>
          <w:p w14:paraId="0E1C49E7" w14:textId="77777777" w:rsidR="004A281C" w:rsidRPr="007B0C14" w:rsidRDefault="004A281C" w:rsidP="006478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>11-24</w:t>
            </w:r>
          </w:p>
        </w:tc>
      </w:tr>
    </w:tbl>
    <w:p w14:paraId="70C85734" w14:textId="77777777" w:rsidR="004A281C" w:rsidRPr="007B0C14" w:rsidRDefault="004A281C" w:rsidP="004A281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B0C1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tbl>
      <w:tblPr>
        <w:tblW w:w="110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5"/>
        <w:gridCol w:w="520"/>
        <w:gridCol w:w="560"/>
        <w:gridCol w:w="2160"/>
        <w:gridCol w:w="4320"/>
        <w:gridCol w:w="1114"/>
        <w:gridCol w:w="1843"/>
        <w:gridCol w:w="17"/>
      </w:tblGrid>
      <w:tr w:rsidR="007B0C14" w:rsidRPr="007B0C14" w14:paraId="4D824259" w14:textId="77777777" w:rsidTr="000946EE">
        <w:trPr>
          <w:trHeight w:val="300"/>
          <w:jc w:val="center"/>
        </w:trPr>
        <w:tc>
          <w:tcPr>
            <w:tcW w:w="11069" w:type="dxa"/>
            <w:gridSpan w:val="8"/>
            <w:shd w:val="clear" w:color="auto" w:fill="auto"/>
            <w:noWrap/>
          </w:tcPr>
          <w:p w14:paraId="25BFE35E" w14:textId="7B7D9C3B" w:rsidR="00CD5791" w:rsidRPr="007B0C14" w:rsidRDefault="00CD5791" w:rsidP="00647865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lastRenderedPageBreak/>
              <w:t xml:space="preserve">Table </w:t>
            </w:r>
            <w:r w:rsidR="005772FE" w:rsidRPr="007B0C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S</w:t>
            </w:r>
            <w:r w:rsidRPr="007B0C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4</w:t>
            </w: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- </w:t>
            </w:r>
            <w:r w:rsidR="007F1EE4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Baseline demographic, genetic, and clinical characteristics of the 36 AT patients with SARS-CoV-2 infection in </w:t>
            </w:r>
            <w:r w:rsidR="005E50F6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Iranian </w:t>
            </w:r>
            <w:r w:rsidR="007F1EE4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EI registry.</w:t>
            </w:r>
          </w:p>
        </w:tc>
      </w:tr>
      <w:tr w:rsidR="007B0C14" w:rsidRPr="007B0C14" w14:paraId="4F402A32" w14:textId="77777777" w:rsidTr="000946EE">
        <w:trPr>
          <w:gridAfter w:val="1"/>
          <w:wAfter w:w="17" w:type="dxa"/>
          <w:trHeight w:val="300"/>
          <w:jc w:val="center"/>
        </w:trPr>
        <w:tc>
          <w:tcPr>
            <w:tcW w:w="535" w:type="dxa"/>
            <w:shd w:val="clear" w:color="auto" w:fill="D9D9D9" w:themeFill="background1" w:themeFillShade="D9"/>
            <w:noWrap/>
          </w:tcPr>
          <w:p w14:paraId="193828D3" w14:textId="5D49D366" w:rsidR="005E50F6" w:rsidRPr="007B0C14" w:rsidRDefault="005E50F6" w:rsidP="005A0FE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ID</w:t>
            </w:r>
          </w:p>
        </w:tc>
        <w:tc>
          <w:tcPr>
            <w:tcW w:w="520" w:type="dxa"/>
            <w:shd w:val="clear" w:color="auto" w:fill="D9D9D9" w:themeFill="background1" w:themeFillShade="D9"/>
            <w:noWrap/>
          </w:tcPr>
          <w:p w14:paraId="0ED584D3" w14:textId="77777777" w:rsidR="005E50F6" w:rsidRPr="007B0C14" w:rsidRDefault="005E50F6" w:rsidP="005A0FE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Age</w:t>
            </w:r>
          </w:p>
          <w:p w14:paraId="2BF0B364" w14:textId="30554023" w:rsidR="005E50F6" w:rsidRPr="007B0C14" w:rsidRDefault="005E50F6" w:rsidP="005A0FE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(</w:t>
            </w:r>
            <w:proofErr w:type="spellStart"/>
            <w:r w:rsidRPr="007B0C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yr</w:t>
            </w:r>
            <w:proofErr w:type="spellEnd"/>
            <w:r w:rsidRPr="007B0C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60" w:type="dxa"/>
            <w:shd w:val="clear" w:color="auto" w:fill="D9D9D9" w:themeFill="background1" w:themeFillShade="D9"/>
            <w:noWrap/>
          </w:tcPr>
          <w:p w14:paraId="4C1ECACF" w14:textId="2747350B" w:rsidR="005E50F6" w:rsidRPr="007B0C14" w:rsidRDefault="005E50F6" w:rsidP="005A0FE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Sex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</w:tcPr>
          <w:p w14:paraId="54574BFA" w14:textId="4B986B7E" w:rsidR="005E50F6" w:rsidRPr="007B0C14" w:rsidRDefault="005E50F6" w:rsidP="005A0FE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sv-SE"/>
              </w:rPr>
              <w:t>ATM</w:t>
            </w:r>
            <w:r w:rsidRPr="007B0C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variants</w:t>
            </w:r>
          </w:p>
        </w:tc>
        <w:tc>
          <w:tcPr>
            <w:tcW w:w="4320" w:type="dxa"/>
            <w:shd w:val="clear" w:color="auto" w:fill="D9D9D9" w:themeFill="background1" w:themeFillShade="D9"/>
            <w:noWrap/>
          </w:tcPr>
          <w:p w14:paraId="340A9B6D" w14:textId="00396469" w:rsidR="005E50F6" w:rsidRPr="007B0C14" w:rsidRDefault="005E50F6" w:rsidP="005A0FE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Prior noninfectious clinical manifestations</w:t>
            </w:r>
          </w:p>
        </w:tc>
        <w:tc>
          <w:tcPr>
            <w:tcW w:w="1114" w:type="dxa"/>
            <w:shd w:val="clear" w:color="auto" w:fill="D9D9D9" w:themeFill="background1" w:themeFillShade="D9"/>
            <w:noWrap/>
          </w:tcPr>
          <w:p w14:paraId="15F963C4" w14:textId="5B4F8C87" w:rsidR="005E50F6" w:rsidRPr="007B0C14" w:rsidRDefault="005E50F6" w:rsidP="005A0FE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Prior infections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</w:tcPr>
          <w:p w14:paraId="1B750E67" w14:textId="59505084" w:rsidR="005E50F6" w:rsidRPr="007B0C14" w:rsidRDefault="005E50F6" w:rsidP="005A0FE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COVID-19 Severity </w:t>
            </w:r>
          </w:p>
        </w:tc>
      </w:tr>
      <w:tr w:rsidR="007B0C14" w:rsidRPr="007B0C14" w14:paraId="25839905" w14:textId="77777777" w:rsidTr="000946EE">
        <w:trPr>
          <w:gridAfter w:val="1"/>
          <w:wAfter w:w="17" w:type="dxa"/>
          <w:trHeight w:val="300"/>
          <w:jc w:val="center"/>
        </w:trPr>
        <w:tc>
          <w:tcPr>
            <w:tcW w:w="535" w:type="dxa"/>
            <w:shd w:val="clear" w:color="auto" w:fill="auto"/>
            <w:noWrap/>
          </w:tcPr>
          <w:p w14:paraId="3F833C59" w14:textId="77777777" w:rsidR="005E50F6" w:rsidRPr="007B0C14" w:rsidRDefault="005E50F6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1</w:t>
            </w:r>
          </w:p>
          <w:p w14:paraId="6B9FA3F7" w14:textId="562AB589" w:rsidR="00AD024D" w:rsidRPr="007B0C14" w:rsidRDefault="00AD024D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20" w:type="dxa"/>
            <w:shd w:val="clear" w:color="auto" w:fill="auto"/>
            <w:noWrap/>
          </w:tcPr>
          <w:p w14:paraId="612B3831" w14:textId="6A094252" w:rsidR="005E50F6" w:rsidRPr="007B0C14" w:rsidRDefault="005A0FE8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560" w:type="dxa"/>
            <w:shd w:val="clear" w:color="auto" w:fill="auto"/>
            <w:noWrap/>
          </w:tcPr>
          <w:p w14:paraId="52179075" w14:textId="2F7CD485" w:rsidR="005E50F6" w:rsidRPr="007B0C14" w:rsidRDefault="005A0FE8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</w:tcPr>
          <w:p w14:paraId="6D0DBE7B" w14:textId="3AE2A0D7" w:rsidR="005E50F6" w:rsidRPr="007B0C14" w:rsidRDefault="005A0FE8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2371X/ Y2371X</w:t>
            </w:r>
          </w:p>
        </w:tc>
        <w:tc>
          <w:tcPr>
            <w:tcW w:w="4320" w:type="dxa"/>
            <w:shd w:val="clear" w:color="auto" w:fill="auto"/>
            <w:noWrap/>
          </w:tcPr>
          <w:p w14:paraId="435156B1" w14:textId="55C317A5" w:rsidR="005E50F6" w:rsidRPr="007B0C14" w:rsidRDefault="00670E76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Ataxia, </w:t>
            </w:r>
            <w:r w:rsidR="00F74303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Telangiectasia, </w:t>
            </w:r>
            <w:r w:rsidR="0082534E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nteropathy</w:t>
            </w:r>
            <w:r w:rsidR="00F74303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, </w:t>
            </w:r>
            <w:proofErr w:type="spellStart"/>
            <w:r w:rsidR="00007294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ymphoproliferation</w:t>
            </w:r>
            <w:proofErr w:type="spellEnd"/>
            <w:r w:rsidR="00417638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, Autoimmunity</w:t>
            </w:r>
            <w:r w:rsidR="00DB4EEE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, </w:t>
            </w:r>
            <w:proofErr w:type="spellStart"/>
            <w:r w:rsidR="00DB4EEE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HIgM</w:t>
            </w:r>
            <w:proofErr w:type="spellEnd"/>
            <w:r w:rsidR="00DB4EEE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phenotype</w:t>
            </w:r>
          </w:p>
        </w:tc>
        <w:tc>
          <w:tcPr>
            <w:tcW w:w="1114" w:type="dxa"/>
            <w:shd w:val="clear" w:color="auto" w:fill="auto"/>
            <w:noWrap/>
          </w:tcPr>
          <w:p w14:paraId="22778E42" w14:textId="16115EFE" w:rsidR="005E50F6" w:rsidRPr="007B0C14" w:rsidRDefault="00007294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RI, LRI</w:t>
            </w:r>
          </w:p>
        </w:tc>
        <w:tc>
          <w:tcPr>
            <w:tcW w:w="1843" w:type="dxa"/>
            <w:shd w:val="clear" w:color="auto" w:fill="auto"/>
            <w:noWrap/>
          </w:tcPr>
          <w:p w14:paraId="5F99382A" w14:textId="09F24CE6" w:rsidR="005E50F6" w:rsidRPr="007B0C14" w:rsidRDefault="005A0FE8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CU admission-recovered</w:t>
            </w:r>
          </w:p>
        </w:tc>
      </w:tr>
      <w:tr w:rsidR="007B0C14" w:rsidRPr="007B0C14" w14:paraId="5F648F0A" w14:textId="77777777" w:rsidTr="000946EE">
        <w:trPr>
          <w:gridAfter w:val="1"/>
          <w:wAfter w:w="17" w:type="dxa"/>
          <w:trHeight w:val="300"/>
          <w:jc w:val="center"/>
        </w:trPr>
        <w:tc>
          <w:tcPr>
            <w:tcW w:w="535" w:type="dxa"/>
            <w:shd w:val="clear" w:color="auto" w:fill="auto"/>
            <w:noWrap/>
          </w:tcPr>
          <w:p w14:paraId="4C2B905F" w14:textId="5EE6BB6A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2</w:t>
            </w:r>
          </w:p>
        </w:tc>
        <w:tc>
          <w:tcPr>
            <w:tcW w:w="520" w:type="dxa"/>
            <w:shd w:val="clear" w:color="auto" w:fill="auto"/>
            <w:noWrap/>
          </w:tcPr>
          <w:p w14:paraId="3E4E79C2" w14:textId="02B2A8C1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560" w:type="dxa"/>
            <w:shd w:val="clear" w:color="auto" w:fill="auto"/>
            <w:noWrap/>
          </w:tcPr>
          <w:p w14:paraId="63A1DADF" w14:textId="648A6AB0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</w:t>
            </w:r>
          </w:p>
        </w:tc>
        <w:tc>
          <w:tcPr>
            <w:tcW w:w="2160" w:type="dxa"/>
            <w:shd w:val="clear" w:color="auto" w:fill="auto"/>
            <w:noWrap/>
          </w:tcPr>
          <w:p w14:paraId="53567D38" w14:textId="37BCE42D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.Q513X/Q2689X</w:t>
            </w:r>
          </w:p>
        </w:tc>
        <w:tc>
          <w:tcPr>
            <w:tcW w:w="4320" w:type="dxa"/>
            <w:shd w:val="clear" w:color="auto" w:fill="auto"/>
            <w:noWrap/>
          </w:tcPr>
          <w:p w14:paraId="380EAFE0" w14:textId="2C41BD40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Ataxia, Telangiectasia, </w:t>
            </w:r>
            <w:r w:rsidR="0082534E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nteropathy</w:t>
            </w: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, Autoimmunity</w:t>
            </w:r>
          </w:p>
        </w:tc>
        <w:tc>
          <w:tcPr>
            <w:tcW w:w="1114" w:type="dxa"/>
            <w:shd w:val="clear" w:color="auto" w:fill="auto"/>
            <w:noWrap/>
          </w:tcPr>
          <w:p w14:paraId="267DF8BF" w14:textId="3D10A210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RI, LRI</w:t>
            </w:r>
          </w:p>
        </w:tc>
        <w:tc>
          <w:tcPr>
            <w:tcW w:w="1843" w:type="dxa"/>
            <w:shd w:val="clear" w:color="auto" w:fill="auto"/>
            <w:noWrap/>
          </w:tcPr>
          <w:p w14:paraId="49BC7F18" w14:textId="0D8CDF08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symptomatic</w:t>
            </w:r>
          </w:p>
        </w:tc>
      </w:tr>
      <w:tr w:rsidR="007B0C14" w:rsidRPr="007B0C14" w14:paraId="01919BE6" w14:textId="77777777" w:rsidTr="000946EE">
        <w:trPr>
          <w:gridAfter w:val="1"/>
          <w:wAfter w:w="17" w:type="dxa"/>
          <w:trHeight w:val="300"/>
          <w:jc w:val="center"/>
        </w:trPr>
        <w:tc>
          <w:tcPr>
            <w:tcW w:w="535" w:type="dxa"/>
            <w:shd w:val="clear" w:color="auto" w:fill="auto"/>
            <w:noWrap/>
          </w:tcPr>
          <w:p w14:paraId="4DA75F8A" w14:textId="1BF4811D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3</w:t>
            </w:r>
          </w:p>
        </w:tc>
        <w:tc>
          <w:tcPr>
            <w:tcW w:w="520" w:type="dxa"/>
            <w:shd w:val="clear" w:color="auto" w:fill="auto"/>
            <w:noWrap/>
          </w:tcPr>
          <w:p w14:paraId="29090CB3" w14:textId="6FDFF09B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560" w:type="dxa"/>
            <w:shd w:val="clear" w:color="auto" w:fill="auto"/>
            <w:noWrap/>
          </w:tcPr>
          <w:p w14:paraId="5B38EF8A" w14:textId="7A74DA19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</w:t>
            </w:r>
          </w:p>
        </w:tc>
        <w:tc>
          <w:tcPr>
            <w:tcW w:w="2160" w:type="dxa"/>
            <w:shd w:val="clear" w:color="auto" w:fill="auto"/>
            <w:noWrap/>
          </w:tcPr>
          <w:p w14:paraId="324A6A09" w14:textId="632A687C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Hom Large del EX62-63</w:t>
            </w:r>
            <w:r w:rsidRPr="007B0C1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4320" w:type="dxa"/>
            <w:shd w:val="clear" w:color="auto" w:fill="auto"/>
            <w:noWrap/>
          </w:tcPr>
          <w:p w14:paraId="6BD29A22" w14:textId="20DFC130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Ataxia, </w:t>
            </w:r>
            <w:r w:rsidR="0082534E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nteropathy</w:t>
            </w: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, </w:t>
            </w:r>
            <w:proofErr w:type="spellStart"/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ymphoproliferation</w:t>
            </w:r>
            <w:proofErr w:type="spellEnd"/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, </w:t>
            </w:r>
            <w:proofErr w:type="spellStart"/>
            <w:r w:rsidR="00DB4EEE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HIgM</w:t>
            </w:r>
            <w:proofErr w:type="spellEnd"/>
            <w:r w:rsidR="00DB4EEE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phenotype</w:t>
            </w:r>
          </w:p>
        </w:tc>
        <w:tc>
          <w:tcPr>
            <w:tcW w:w="1114" w:type="dxa"/>
            <w:shd w:val="clear" w:color="auto" w:fill="auto"/>
            <w:noWrap/>
          </w:tcPr>
          <w:p w14:paraId="096FF368" w14:textId="1E7A77E3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RI</w:t>
            </w:r>
          </w:p>
        </w:tc>
        <w:tc>
          <w:tcPr>
            <w:tcW w:w="1843" w:type="dxa"/>
            <w:shd w:val="clear" w:color="auto" w:fill="auto"/>
            <w:noWrap/>
          </w:tcPr>
          <w:p w14:paraId="26D9835F" w14:textId="3499BB67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symptomatic</w:t>
            </w:r>
          </w:p>
        </w:tc>
      </w:tr>
      <w:tr w:rsidR="007B0C14" w:rsidRPr="007B0C14" w14:paraId="06F770B0" w14:textId="77777777" w:rsidTr="000946EE">
        <w:trPr>
          <w:gridAfter w:val="1"/>
          <w:wAfter w:w="17" w:type="dxa"/>
          <w:trHeight w:val="300"/>
          <w:jc w:val="center"/>
        </w:trPr>
        <w:tc>
          <w:tcPr>
            <w:tcW w:w="535" w:type="dxa"/>
            <w:shd w:val="clear" w:color="auto" w:fill="auto"/>
            <w:noWrap/>
          </w:tcPr>
          <w:p w14:paraId="44DA6CB4" w14:textId="3030E7C0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4</w:t>
            </w:r>
          </w:p>
        </w:tc>
        <w:tc>
          <w:tcPr>
            <w:tcW w:w="520" w:type="dxa"/>
            <w:shd w:val="clear" w:color="auto" w:fill="auto"/>
            <w:noWrap/>
          </w:tcPr>
          <w:p w14:paraId="0A890D23" w14:textId="4BCF6E79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560" w:type="dxa"/>
            <w:shd w:val="clear" w:color="auto" w:fill="auto"/>
            <w:noWrap/>
          </w:tcPr>
          <w:p w14:paraId="46C99FBA" w14:textId="64977D69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</w:tcPr>
          <w:p w14:paraId="40017C43" w14:textId="67A5181F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1668P/</w:t>
            </w: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1668P</w:t>
            </w:r>
          </w:p>
        </w:tc>
        <w:tc>
          <w:tcPr>
            <w:tcW w:w="4320" w:type="dxa"/>
            <w:shd w:val="clear" w:color="auto" w:fill="auto"/>
            <w:noWrap/>
          </w:tcPr>
          <w:p w14:paraId="1408DA14" w14:textId="41322B94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taxia, Telangiectasia</w:t>
            </w:r>
          </w:p>
        </w:tc>
        <w:tc>
          <w:tcPr>
            <w:tcW w:w="1114" w:type="dxa"/>
            <w:shd w:val="clear" w:color="auto" w:fill="auto"/>
            <w:noWrap/>
          </w:tcPr>
          <w:p w14:paraId="32A2EC89" w14:textId="0A96B72A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RI</w:t>
            </w:r>
          </w:p>
        </w:tc>
        <w:tc>
          <w:tcPr>
            <w:tcW w:w="1843" w:type="dxa"/>
            <w:shd w:val="clear" w:color="auto" w:fill="auto"/>
            <w:noWrap/>
          </w:tcPr>
          <w:p w14:paraId="2F59113F" w14:textId="08B737E3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symptomatic</w:t>
            </w:r>
          </w:p>
        </w:tc>
      </w:tr>
      <w:tr w:rsidR="007B0C14" w:rsidRPr="007B0C14" w14:paraId="0018506B" w14:textId="77777777" w:rsidTr="000946EE">
        <w:trPr>
          <w:gridAfter w:val="1"/>
          <w:wAfter w:w="17" w:type="dxa"/>
          <w:trHeight w:val="300"/>
          <w:jc w:val="center"/>
        </w:trPr>
        <w:tc>
          <w:tcPr>
            <w:tcW w:w="535" w:type="dxa"/>
            <w:shd w:val="clear" w:color="auto" w:fill="auto"/>
            <w:noWrap/>
          </w:tcPr>
          <w:p w14:paraId="62E46039" w14:textId="6F4885FC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5</w:t>
            </w:r>
          </w:p>
        </w:tc>
        <w:tc>
          <w:tcPr>
            <w:tcW w:w="520" w:type="dxa"/>
            <w:shd w:val="clear" w:color="auto" w:fill="auto"/>
            <w:noWrap/>
          </w:tcPr>
          <w:p w14:paraId="6E4C5986" w14:textId="431CF39E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560" w:type="dxa"/>
            <w:shd w:val="clear" w:color="auto" w:fill="auto"/>
            <w:noWrap/>
          </w:tcPr>
          <w:p w14:paraId="02135C53" w14:textId="6BF0F441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</w:t>
            </w:r>
          </w:p>
        </w:tc>
        <w:tc>
          <w:tcPr>
            <w:tcW w:w="2160" w:type="dxa"/>
            <w:shd w:val="clear" w:color="auto" w:fill="auto"/>
            <w:noWrap/>
          </w:tcPr>
          <w:p w14:paraId="3BC98C55" w14:textId="49B97CAE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t tested</w:t>
            </w:r>
          </w:p>
        </w:tc>
        <w:tc>
          <w:tcPr>
            <w:tcW w:w="4320" w:type="dxa"/>
            <w:shd w:val="clear" w:color="auto" w:fill="auto"/>
            <w:noWrap/>
          </w:tcPr>
          <w:p w14:paraId="3E196ADA" w14:textId="41C9CC2B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Ataxia, Telangiectasia, </w:t>
            </w:r>
            <w:r w:rsidR="0082534E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nteropathy</w:t>
            </w: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,</w:t>
            </w:r>
          </w:p>
        </w:tc>
        <w:tc>
          <w:tcPr>
            <w:tcW w:w="1114" w:type="dxa"/>
            <w:shd w:val="clear" w:color="auto" w:fill="auto"/>
            <w:noWrap/>
          </w:tcPr>
          <w:p w14:paraId="70251318" w14:textId="2313B35C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RI</w:t>
            </w:r>
          </w:p>
        </w:tc>
        <w:tc>
          <w:tcPr>
            <w:tcW w:w="1843" w:type="dxa"/>
            <w:shd w:val="clear" w:color="auto" w:fill="auto"/>
            <w:noWrap/>
          </w:tcPr>
          <w:p w14:paraId="595A811E" w14:textId="77E7AE4B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symptomatic</w:t>
            </w:r>
          </w:p>
        </w:tc>
      </w:tr>
      <w:tr w:rsidR="007B0C14" w:rsidRPr="007B0C14" w14:paraId="61BA6FA1" w14:textId="77777777" w:rsidTr="000946EE">
        <w:trPr>
          <w:gridAfter w:val="1"/>
          <w:wAfter w:w="17" w:type="dxa"/>
          <w:trHeight w:val="300"/>
          <w:jc w:val="center"/>
        </w:trPr>
        <w:tc>
          <w:tcPr>
            <w:tcW w:w="535" w:type="dxa"/>
            <w:shd w:val="clear" w:color="auto" w:fill="auto"/>
            <w:noWrap/>
          </w:tcPr>
          <w:p w14:paraId="4BEF429F" w14:textId="27BF9D54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6</w:t>
            </w:r>
          </w:p>
        </w:tc>
        <w:tc>
          <w:tcPr>
            <w:tcW w:w="520" w:type="dxa"/>
            <w:shd w:val="clear" w:color="auto" w:fill="auto"/>
            <w:noWrap/>
          </w:tcPr>
          <w:p w14:paraId="34DB9CBD" w14:textId="358B4956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560" w:type="dxa"/>
            <w:shd w:val="clear" w:color="auto" w:fill="auto"/>
            <w:noWrap/>
          </w:tcPr>
          <w:p w14:paraId="6818C35E" w14:textId="71F094D9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</w:tcPr>
          <w:p w14:paraId="190BDCA5" w14:textId="430D3241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Q2220X/ Q2220X</w:t>
            </w:r>
          </w:p>
        </w:tc>
        <w:tc>
          <w:tcPr>
            <w:tcW w:w="4320" w:type="dxa"/>
            <w:shd w:val="clear" w:color="auto" w:fill="auto"/>
            <w:noWrap/>
          </w:tcPr>
          <w:p w14:paraId="771C6434" w14:textId="79B54EFF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taxia, Telangiectasia, Lymphoproliferation, Autoimmunity</w:t>
            </w:r>
          </w:p>
        </w:tc>
        <w:tc>
          <w:tcPr>
            <w:tcW w:w="1114" w:type="dxa"/>
            <w:shd w:val="clear" w:color="auto" w:fill="auto"/>
            <w:noWrap/>
          </w:tcPr>
          <w:p w14:paraId="173D1CEC" w14:textId="0BC796B4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RI, LRI</w:t>
            </w:r>
          </w:p>
        </w:tc>
        <w:tc>
          <w:tcPr>
            <w:tcW w:w="1843" w:type="dxa"/>
            <w:shd w:val="clear" w:color="auto" w:fill="auto"/>
            <w:noWrap/>
          </w:tcPr>
          <w:p w14:paraId="1E8B514B" w14:textId="709AA096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ild-recovered</w:t>
            </w:r>
          </w:p>
        </w:tc>
      </w:tr>
      <w:tr w:rsidR="007B0C14" w:rsidRPr="007B0C14" w14:paraId="48E13066" w14:textId="77777777" w:rsidTr="000946EE">
        <w:trPr>
          <w:gridAfter w:val="1"/>
          <w:wAfter w:w="17" w:type="dxa"/>
          <w:trHeight w:val="300"/>
          <w:jc w:val="center"/>
        </w:trPr>
        <w:tc>
          <w:tcPr>
            <w:tcW w:w="535" w:type="dxa"/>
            <w:shd w:val="clear" w:color="auto" w:fill="auto"/>
            <w:noWrap/>
          </w:tcPr>
          <w:p w14:paraId="50FF54E5" w14:textId="05CFB237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7</w:t>
            </w:r>
          </w:p>
        </w:tc>
        <w:tc>
          <w:tcPr>
            <w:tcW w:w="520" w:type="dxa"/>
            <w:shd w:val="clear" w:color="auto" w:fill="auto"/>
            <w:noWrap/>
          </w:tcPr>
          <w:p w14:paraId="6E68C68E" w14:textId="37711996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560" w:type="dxa"/>
            <w:shd w:val="clear" w:color="auto" w:fill="auto"/>
            <w:noWrap/>
          </w:tcPr>
          <w:p w14:paraId="44962EF8" w14:textId="15D741AD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</w:tcPr>
          <w:p w14:paraId="5094C3D3" w14:textId="097D3FA5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t tested</w:t>
            </w:r>
          </w:p>
        </w:tc>
        <w:tc>
          <w:tcPr>
            <w:tcW w:w="4320" w:type="dxa"/>
            <w:shd w:val="clear" w:color="auto" w:fill="auto"/>
            <w:noWrap/>
          </w:tcPr>
          <w:p w14:paraId="7629466C" w14:textId="265E1F62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Ataxia, Telangiectasia, </w:t>
            </w:r>
            <w:r w:rsidR="0082534E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nteropathy</w:t>
            </w: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, Autoimmunity</w:t>
            </w:r>
          </w:p>
        </w:tc>
        <w:tc>
          <w:tcPr>
            <w:tcW w:w="1114" w:type="dxa"/>
            <w:shd w:val="clear" w:color="auto" w:fill="auto"/>
            <w:noWrap/>
          </w:tcPr>
          <w:p w14:paraId="287F9618" w14:textId="02ED3835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RI, LRI</w:t>
            </w:r>
          </w:p>
        </w:tc>
        <w:tc>
          <w:tcPr>
            <w:tcW w:w="1843" w:type="dxa"/>
            <w:shd w:val="clear" w:color="auto" w:fill="auto"/>
            <w:noWrap/>
          </w:tcPr>
          <w:p w14:paraId="41ADF01C" w14:textId="5786468F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ild-recovered</w:t>
            </w:r>
          </w:p>
        </w:tc>
      </w:tr>
      <w:tr w:rsidR="007B0C14" w:rsidRPr="007B0C14" w14:paraId="5E10F63D" w14:textId="77777777" w:rsidTr="000946EE">
        <w:trPr>
          <w:gridAfter w:val="1"/>
          <w:wAfter w:w="17" w:type="dxa"/>
          <w:trHeight w:val="300"/>
          <w:jc w:val="center"/>
        </w:trPr>
        <w:tc>
          <w:tcPr>
            <w:tcW w:w="535" w:type="dxa"/>
            <w:shd w:val="clear" w:color="auto" w:fill="auto"/>
            <w:noWrap/>
          </w:tcPr>
          <w:p w14:paraId="06379684" w14:textId="3FC382C8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8</w:t>
            </w:r>
          </w:p>
        </w:tc>
        <w:tc>
          <w:tcPr>
            <w:tcW w:w="520" w:type="dxa"/>
            <w:shd w:val="clear" w:color="auto" w:fill="auto"/>
            <w:noWrap/>
          </w:tcPr>
          <w:p w14:paraId="1D95F2C3" w14:textId="18F01160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560" w:type="dxa"/>
            <w:shd w:val="clear" w:color="auto" w:fill="auto"/>
            <w:noWrap/>
          </w:tcPr>
          <w:p w14:paraId="1C8EEE25" w14:textId="3B892F80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</w:t>
            </w:r>
          </w:p>
        </w:tc>
        <w:tc>
          <w:tcPr>
            <w:tcW w:w="2160" w:type="dxa"/>
            <w:shd w:val="clear" w:color="auto" w:fill="auto"/>
            <w:noWrap/>
          </w:tcPr>
          <w:p w14:paraId="3252C9F9" w14:textId="29FD1EA3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1034X/ Y1034X</w:t>
            </w:r>
          </w:p>
        </w:tc>
        <w:tc>
          <w:tcPr>
            <w:tcW w:w="4320" w:type="dxa"/>
            <w:shd w:val="clear" w:color="auto" w:fill="auto"/>
            <w:noWrap/>
          </w:tcPr>
          <w:p w14:paraId="2D1B28B4" w14:textId="22F7D634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taxia, Telangiectasia, Lymphoproliferation, Autoimmunity</w:t>
            </w:r>
          </w:p>
        </w:tc>
        <w:tc>
          <w:tcPr>
            <w:tcW w:w="1114" w:type="dxa"/>
            <w:shd w:val="clear" w:color="auto" w:fill="auto"/>
            <w:noWrap/>
          </w:tcPr>
          <w:p w14:paraId="05F553AA" w14:textId="6192014C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RI, LRI</w:t>
            </w:r>
          </w:p>
        </w:tc>
        <w:tc>
          <w:tcPr>
            <w:tcW w:w="1843" w:type="dxa"/>
            <w:shd w:val="clear" w:color="auto" w:fill="auto"/>
            <w:noWrap/>
          </w:tcPr>
          <w:p w14:paraId="2F97652B" w14:textId="4151A5CA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ild-recovered</w:t>
            </w:r>
          </w:p>
        </w:tc>
      </w:tr>
      <w:tr w:rsidR="007B0C14" w:rsidRPr="007B0C14" w14:paraId="1A6DB302" w14:textId="77777777" w:rsidTr="000946EE">
        <w:trPr>
          <w:gridAfter w:val="1"/>
          <w:wAfter w:w="17" w:type="dxa"/>
          <w:trHeight w:val="300"/>
          <w:jc w:val="center"/>
        </w:trPr>
        <w:tc>
          <w:tcPr>
            <w:tcW w:w="535" w:type="dxa"/>
            <w:shd w:val="clear" w:color="auto" w:fill="auto"/>
            <w:noWrap/>
          </w:tcPr>
          <w:p w14:paraId="506AA145" w14:textId="3BD0A4BD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9</w:t>
            </w:r>
          </w:p>
        </w:tc>
        <w:tc>
          <w:tcPr>
            <w:tcW w:w="520" w:type="dxa"/>
            <w:shd w:val="clear" w:color="auto" w:fill="auto"/>
            <w:noWrap/>
          </w:tcPr>
          <w:p w14:paraId="25B9C4B0" w14:textId="471CADD0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560" w:type="dxa"/>
            <w:shd w:val="clear" w:color="auto" w:fill="auto"/>
            <w:noWrap/>
          </w:tcPr>
          <w:p w14:paraId="62BB47A3" w14:textId="1EB5FFA2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</w:t>
            </w:r>
          </w:p>
        </w:tc>
        <w:tc>
          <w:tcPr>
            <w:tcW w:w="2160" w:type="dxa"/>
            <w:shd w:val="clear" w:color="auto" w:fill="auto"/>
            <w:noWrap/>
          </w:tcPr>
          <w:p w14:paraId="45B81ECB" w14:textId="5EC6BE3E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t tested</w:t>
            </w:r>
          </w:p>
        </w:tc>
        <w:tc>
          <w:tcPr>
            <w:tcW w:w="4320" w:type="dxa"/>
            <w:shd w:val="clear" w:color="auto" w:fill="auto"/>
            <w:noWrap/>
          </w:tcPr>
          <w:p w14:paraId="43821EC6" w14:textId="44CB53F1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taxia, Telangiectasia, Lymphoproliferation</w:t>
            </w:r>
          </w:p>
        </w:tc>
        <w:tc>
          <w:tcPr>
            <w:tcW w:w="1114" w:type="dxa"/>
            <w:shd w:val="clear" w:color="auto" w:fill="auto"/>
            <w:noWrap/>
          </w:tcPr>
          <w:p w14:paraId="71E36147" w14:textId="3948BBB8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RI, LRI</w:t>
            </w:r>
          </w:p>
        </w:tc>
        <w:tc>
          <w:tcPr>
            <w:tcW w:w="1843" w:type="dxa"/>
            <w:shd w:val="clear" w:color="auto" w:fill="auto"/>
            <w:noWrap/>
          </w:tcPr>
          <w:p w14:paraId="3B17C858" w14:textId="4C386B36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symptomatic</w:t>
            </w:r>
          </w:p>
        </w:tc>
      </w:tr>
      <w:tr w:rsidR="007B0C14" w:rsidRPr="007B0C14" w14:paraId="09F3F16B" w14:textId="77777777" w:rsidTr="000946EE">
        <w:trPr>
          <w:gridAfter w:val="1"/>
          <w:wAfter w:w="17" w:type="dxa"/>
          <w:trHeight w:val="300"/>
          <w:jc w:val="center"/>
        </w:trPr>
        <w:tc>
          <w:tcPr>
            <w:tcW w:w="535" w:type="dxa"/>
            <w:shd w:val="clear" w:color="auto" w:fill="auto"/>
            <w:noWrap/>
          </w:tcPr>
          <w:p w14:paraId="66B19045" w14:textId="62C1A816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10</w:t>
            </w:r>
          </w:p>
        </w:tc>
        <w:tc>
          <w:tcPr>
            <w:tcW w:w="520" w:type="dxa"/>
            <w:shd w:val="clear" w:color="auto" w:fill="auto"/>
            <w:noWrap/>
          </w:tcPr>
          <w:p w14:paraId="44F8949D" w14:textId="3E12FA2D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560" w:type="dxa"/>
            <w:shd w:val="clear" w:color="auto" w:fill="auto"/>
            <w:noWrap/>
          </w:tcPr>
          <w:p w14:paraId="0F6A13F2" w14:textId="7B8216BE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</w:tcPr>
          <w:p w14:paraId="738BD446" w14:textId="781B651A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1905fs*12/ S1905fs*12</w:t>
            </w:r>
          </w:p>
        </w:tc>
        <w:tc>
          <w:tcPr>
            <w:tcW w:w="4320" w:type="dxa"/>
            <w:shd w:val="clear" w:color="auto" w:fill="auto"/>
            <w:noWrap/>
          </w:tcPr>
          <w:p w14:paraId="565B6575" w14:textId="479CE3F7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Ataxia, Telangiectasia, </w:t>
            </w:r>
            <w:r w:rsidR="0082534E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nteropathy</w:t>
            </w: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, Autoimmunity</w:t>
            </w:r>
          </w:p>
        </w:tc>
        <w:tc>
          <w:tcPr>
            <w:tcW w:w="1114" w:type="dxa"/>
            <w:shd w:val="clear" w:color="auto" w:fill="auto"/>
            <w:noWrap/>
          </w:tcPr>
          <w:p w14:paraId="0B50263A" w14:textId="36565D08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RI, LRI</w:t>
            </w:r>
          </w:p>
        </w:tc>
        <w:tc>
          <w:tcPr>
            <w:tcW w:w="1843" w:type="dxa"/>
            <w:shd w:val="clear" w:color="auto" w:fill="auto"/>
            <w:noWrap/>
          </w:tcPr>
          <w:p w14:paraId="1CD7480E" w14:textId="2B75C2F8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symptomatic</w:t>
            </w:r>
          </w:p>
        </w:tc>
      </w:tr>
      <w:tr w:rsidR="007B0C14" w:rsidRPr="007B0C14" w14:paraId="55A7FEA0" w14:textId="77777777" w:rsidTr="000946EE">
        <w:trPr>
          <w:gridAfter w:val="1"/>
          <w:wAfter w:w="17" w:type="dxa"/>
          <w:trHeight w:val="300"/>
          <w:jc w:val="center"/>
        </w:trPr>
        <w:tc>
          <w:tcPr>
            <w:tcW w:w="535" w:type="dxa"/>
            <w:shd w:val="clear" w:color="auto" w:fill="auto"/>
            <w:noWrap/>
          </w:tcPr>
          <w:p w14:paraId="5397D756" w14:textId="45E8F890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11</w:t>
            </w:r>
          </w:p>
        </w:tc>
        <w:tc>
          <w:tcPr>
            <w:tcW w:w="520" w:type="dxa"/>
            <w:shd w:val="clear" w:color="auto" w:fill="auto"/>
            <w:noWrap/>
          </w:tcPr>
          <w:p w14:paraId="032CE98B" w14:textId="30C7616C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560" w:type="dxa"/>
            <w:shd w:val="clear" w:color="auto" w:fill="auto"/>
            <w:noWrap/>
          </w:tcPr>
          <w:p w14:paraId="6D08312A" w14:textId="1D99CFD8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</w:tcPr>
          <w:p w14:paraId="6E5316E3" w14:textId="69FE6071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t tested</w:t>
            </w:r>
          </w:p>
        </w:tc>
        <w:tc>
          <w:tcPr>
            <w:tcW w:w="4320" w:type="dxa"/>
            <w:shd w:val="clear" w:color="auto" w:fill="auto"/>
            <w:noWrap/>
          </w:tcPr>
          <w:p w14:paraId="04A1F256" w14:textId="479992DB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sv-SE"/>
              </w:rPr>
            </w:pPr>
            <w:proofErr w:type="spellStart"/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val="fr-FR" w:eastAsia="sv-SE"/>
              </w:rPr>
              <w:t>Ataxia</w:t>
            </w:r>
            <w:proofErr w:type="spellEnd"/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val="fr-FR" w:eastAsia="sv-SE"/>
              </w:rPr>
              <w:t xml:space="preserve">, </w:t>
            </w:r>
            <w:proofErr w:type="spellStart"/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val="fr-FR" w:eastAsia="sv-SE"/>
              </w:rPr>
              <w:t>Telangiectasia</w:t>
            </w:r>
            <w:proofErr w:type="spellEnd"/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val="fr-FR" w:eastAsia="sv-SE"/>
              </w:rPr>
              <w:t xml:space="preserve">, </w:t>
            </w:r>
            <w:proofErr w:type="spellStart"/>
            <w:r w:rsidR="0082534E" w:rsidRPr="007B0C14">
              <w:rPr>
                <w:rFonts w:ascii="Times New Roman" w:eastAsia="Times New Roman" w:hAnsi="Times New Roman" w:cs="Times New Roman"/>
                <w:sz w:val="20"/>
                <w:szCs w:val="20"/>
                <w:lang w:val="fr-FR" w:eastAsia="sv-SE"/>
              </w:rPr>
              <w:t>Enteropathy</w:t>
            </w:r>
            <w:proofErr w:type="spellEnd"/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val="fr-FR" w:eastAsia="sv-SE"/>
              </w:rPr>
              <w:t xml:space="preserve">, </w:t>
            </w:r>
            <w:proofErr w:type="spellStart"/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val="fr-FR" w:eastAsia="sv-SE"/>
              </w:rPr>
              <w:t>Lymphoproliferation</w:t>
            </w:r>
            <w:proofErr w:type="spellEnd"/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val="fr-FR" w:eastAsia="sv-SE"/>
              </w:rPr>
              <w:t xml:space="preserve">, </w:t>
            </w:r>
            <w:proofErr w:type="spellStart"/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val="fr-FR" w:eastAsia="sv-SE"/>
              </w:rPr>
              <w:t>Autoimmunity</w:t>
            </w:r>
            <w:proofErr w:type="spellEnd"/>
          </w:p>
        </w:tc>
        <w:tc>
          <w:tcPr>
            <w:tcW w:w="1114" w:type="dxa"/>
            <w:shd w:val="clear" w:color="auto" w:fill="auto"/>
            <w:noWrap/>
          </w:tcPr>
          <w:p w14:paraId="53DA880F" w14:textId="2A3BD7EB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RI, LRI</w:t>
            </w:r>
          </w:p>
        </w:tc>
        <w:tc>
          <w:tcPr>
            <w:tcW w:w="1843" w:type="dxa"/>
            <w:shd w:val="clear" w:color="auto" w:fill="auto"/>
            <w:noWrap/>
          </w:tcPr>
          <w:p w14:paraId="01A297D9" w14:textId="5FC58174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symptomatic</w:t>
            </w:r>
          </w:p>
        </w:tc>
      </w:tr>
      <w:tr w:rsidR="007B0C14" w:rsidRPr="007B0C14" w14:paraId="3B059C4E" w14:textId="77777777" w:rsidTr="000946EE">
        <w:trPr>
          <w:gridAfter w:val="1"/>
          <w:wAfter w:w="17" w:type="dxa"/>
          <w:trHeight w:val="300"/>
          <w:jc w:val="center"/>
        </w:trPr>
        <w:tc>
          <w:tcPr>
            <w:tcW w:w="535" w:type="dxa"/>
            <w:shd w:val="clear" w:color="auto" w:fill="auto"/>
            <w:noWrap/>
          </w:tcPr>
          <w:p w14:paraId="4DC846CF" w14:textId="50121FA5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12</w:t>
            </w:r>
          </w:p>
        </w:tc>
        <w:tc>
          <w:tcPr>
            <w:tcW w:w="520" w:type="dxa"/>
            <w:shd w:val="clear" w:color="auto" w:fill="auto"/>
            <w:noWrap/>
          </w:tcPr>
          <w:p w14:paraId="175153EF" w14:textId="4B475F2C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560" w:type="dxa"/>
            <w:shd w:val="clear" w:color="auto" w:fill="auto"/>
            <w:noWrap/>
          </w:tcPr>
          <w:p w14:paraId="260DBE69" w14:textId="7C6A5B0F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</w:t>
            </w:r>
          </w:p>
        </w:tc>
        <w:tc>
          <w:tcPr>
            <w:tcW w:w="2160" w:type="dxa"/>
            <w:shd w:val="clear" w:color="auto" w:fill="auto"/>
            <w:noWrap/>
          </w:tcPr>
          <w:p w14:paraId="784E79AA" w14:textId="1D65BEDC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Q2220X/ Q2220X</w:t>
            </w:r>
          </w:p>
        </w:tc>
        <w:tc>
          <w:tcPr>
            <w:tcW w:w="4320" w:type="dxa"/>
            <w:shd w:val="clear" w:color="auto" w:fill="auto"/>
            <w:noWrap/>
          </w:tcPr>
          <w:p w14:paraId="759E5F72" w14:textId="3CBEA6D4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taxia, Telangiectasia, Lymphoproliferation</w:t>
            </w:r>
          </w:p>
        </w:tc>
        <w:tc>
          <w:tcPr>
            <w:tcW w:w="1114" w:type="dxa"/>
            <w:shd w:val="clear" w:color="auto" w:fill="auto"/>
            <w:noWrap/>
          </w:tcPr>
          <w:p w14:paraId="57C09FCF" w14:textId="54D72E4F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RI, LRI</w:t>
            </w:r>
          </w:p>
        </w:tc>
        <w:tc>
          <w:tcPr>
            <w:tcW w:w="1843" w:type="dxa"/>
            <w:shd w:val="clear" w:color="auto" w:fill="auto"/>
            <w:noWrap/>
          </w:tcPr>
          <w:p w14:paraId="13BFAABC" w14:textId="26351378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symptomatic</w:t>
            </w:r>
          </w:p>
        </w:tc>
      </w:tr>
      <w:tr w:rsidR="007B0C14" w:rsidRPr="007B0C14" w14:paraId="0651BD4C" w14:textId="77777777" w:rsidTr="000946EE">
        <w:trPr>
          <w:gridAfter w:val="1"/>
          <w:wAfter w:w="17" w:type="dxa"/>
          <w:trHeight w:val="300"/>
          <w:jc w:val="center"/>
        </w:trPr>
        <w:tc>
          <w:tcPr>
            <w:tcW w:w="535" w:type="dxa"/>
            <w:shd w:val="clear" w:color="auto" w:fill="auto"/>
            <w:noWrap/>
          </w:tcPr>
          <w:p w14:paraId="5CE24463" w14:textId="1D8751BA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13</w:t>
            </w:r>
          </w:p>
        </w:tc>
        <w:tc>
          <w:tcPr>
            <w:tcW w:w="520" w:type="dxa"/>
            <w:shd w:val="clear" w:color="auto" w:fill="auto"/>
            <w:noWrap/>
          </w:tcPr>
          <w:p w14:paraId="6F667E07" w14:textId="011CED10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560" w:type="dxa"/>
            <w:shd w:val="clear" w:color="auto" w:fill="auto"/>
            <w:noWrap/>
          </w:tcPr>
          <w:p w14:paraId="49FDBA3E" w14:textId="567C7EE5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</w:t>
            </w:r>
          </w:p>
        </w:tc>
        <w:tc>
          <w:tcPr>
            <w:tcW w:w="2160" w:type="dxa"/>
            <w:shd w:val="clear" w:color="auto" w:fill="auto"/>
            <w:noWrap/>
          </w:tcPr>
          <w:p w14:paraId="25DEC55A" w14:textId="0A45DFCB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277X/ E277X</w:t>
            </w:r>
          </w:p>
        </w:tc>
        <w:tc>
          <w:tcPr>
            <w:tcW w:w="4320" w:type="dxa"/>
            <w:shd w:val="clear" w:color="auto" w:fill="auto"/>
            <w:noWrap/>
          </w:tcPr>
          <w:p w14:paraId="6E45C597" w14:textId="4DD8F674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Ataxia, Telangiectasia, </w:t>
            </w:r>
            <w:r w:rsidR="0082534E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nteropathy</w:t>
            </w: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, Autoimmunity</w:t>
            </w:r>
          </w:p>
        </w:tc>
        <w:tc>
          <w:tcPr>
            <w:tcW w:w="1114" w:type="dxa"/>
            <w:shd w:val="clear" w:color="auto" w:fill="auto"/>
            <w:noWrap/>
          </w:tcPr>
          <w:p w14:paraId="05BA1F08" w14:textId="47F68D46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RI</w:t>
            </w:r>
          </w:p>
        </w:tc>
        <w:tc>
          <w:tcPr>
            <w:tcW w:w="1843" w:type="dxa"/>
            <w:shd w:val="clear" w:color="auto" w:fill="auto"/>
            <w:noWrap/>
          </w:tcPr>
          <w:p w14:paraId="50451C0B" w14:textId="70D74189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symptomatic</w:t>
            </w:r>
          </w:p>
        </w:tc>
      </w:tr>
      <w:tr w:rsidR="007B0C14" w:rsidRPr="007B0C14" w14:paraId="5D691A64" w14:textId="77777777" w:rsidTr="000946EE">
        <w:trPr>
          <w:gridAfter w:val="1"/>
          <w:wAfter w:w="17" w:type="dxa"/>
          <w:trHeight w:val="300"/>
          <w:jc w:val="center"/>
        </w:trPr>
        <w:tc>
          <w:tcPr>
            <w:tcW w:w="535" w:type="dxa"/>
            <w:shd w:val="clear" w:color="auto" w:fill="auto"/>
            <w:noWrap/>
          </w:tcPr>
          <w:p w14:paraId="0C4F31EA" w14:textId="0AAC2DA0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14</w:t>
            </w:r>
          </w:p>
        </w:tc>
        <w:tc>
          <w:tcPr>
            <w:tcW w:w="520" w:type="dxa"/>
            <w:shd w:val="clear" w:color="auto" w:fill="auto"/>
            <w:noWrap/>
          </w:tcPr>
          <w:p w14:paraId="553A9F92" w14:textId="21FE3181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560" w:type="dxa"/>
            <w:shd w:val="clear" w:color="auto" w:fill="auto"/>
            <w:noWrap/>
          </w:tcPr>
          <w:p w14:paraId="45087B68" w14:textId="2206FC29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</w:t>
            </w:r>
          </w:p>
        </w:tc>
        <w:tc>
          <w:tcPr>
            <w:tcW w:w="2160" w:type="dxa"/>
            <w:shd w:val="clear" w:color="auto" w:fill="auto"/>
            <w:noWrap/>
          </w:tcPr>
          <w:p w14:paraId="717316AD" w14:textId="174A9ABE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612I/ L612I</w:t>
            </w:r>
          </w:p>
        </w:tc>
        <w:tc>
          <w:tcPr>
            <w:tcW w:w="4320" w:type="dxa"/>
            <w:shd w:val="clear" w:color="auto" w:fill="auto"/>
            <w:noWrap/>
          </w:tcPr>
          <w:p w14:paraId="6739D924" w14:textId="6CF6FE4F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taxia, Telangiectasia, Lymphoproliferation, Autoimmunity</w:t>
            </w:r>
          </w:p>
        </w:tc>
        <w:tc>
          <w:tcPr>
            <w:tcW w:w="1114" w:type="dxa"/>
            <w:shd w:val="clear" w:color="auto" w:fill="auto"/>
            <w:noWrap/>
          </w:tcPr>
          <w:p w14:paraId="314C224E" w14:textId="6867B635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RI, LRI</w:t>
            </w:r>
          </w:p>
        </w:tc>
        <w:tc>
          <w:tcPr>
            <w:tcW w:w="1843" w:type="dxa"/>
            <w:shd w:val="clear" w:color="auto" w:fill="auto"/>
            <w:noWrap/>
          </w:tcPr>
          <w:p w14:paraId="50CCD736" w14:textId="09709C9D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symptomatic</w:t>
            </w:r>
          </w:p>
        </w:tc>
      </w:tr>
      <w:tr w:rsidR="007B0C14" w:rsidRPr="007B0C14" w14:paraId="3EAF5CB8" w14:textId="77777777" w:rsidTr="000946EE">
        <w:trPr>
          <w:gridAfter w:val="1"/>
          <w:wAfter w:w="17" w:type="dxa"/>
          <w:trHeight w:val="300"/>
          <w:jc w:val="center"/>
        </w:trPr>
        <w:tc>
          <w:tcPr>
            <w:tcW w:w="535" w:type="dxa"/>
            <w:shd w:val="clear" w:color="auto" w:fill="auto"/>
            <w:noWrap/>
          </w:tcPr>
          <w:p w14:paraId="3D5AC577" w14:textId="4C9450BC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15</w:t>
            </w:r>
          </w:p>
        </w:tc>
        <w:tc>
          <w:tcPr>
            <w:tcW w:w="520" w:type="dxa"/>
            <w:shd w:val="clear" w:color="auto" w:fill="auto"/>
            <w:noWrap/>
          </w:tcPr>
          <w:p w14:paraId="5E5639A0" w14:textId="35723C02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560" w:type="dxa"/>
            <w:shd w:val="clear" w:color="auto" w:fill="auto"/>
            <w:noWrap/>
          </w:tcPr>
          <w:p w14:paraId="2CED8F56" w14:textId="2FBDDA5D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</w:tcPr>
          <w:p w14:paraId="30A09269" w14:textId="31B7AEEB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K387Q/</w:t>
            </w: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K387Q</w:t>
            </w:r>
          </w:p>
        </w:tc>
        <w:tc>
          <w:tcPr>
            <w:tcW w:w="4320" w:type="dxa"/>
            <w:shd w:val="clear" w:color="auto" w:fill="auto"/>
            <w:noWrap/>
          </w:tcPr>
          <w:p w14:paraId="1B1D9A84" w14:textId="75F600F7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Ataxia, Telangiectasia, </w:t>
            </w:r>
            <w:r w:rsidR="0082534E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nteropathy</w:t>
            </w:r>
            <w:r w:rsidR="00936BA7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, </w:t>
            </w:r>
            <w:r w:rsidR="001506E0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alignancy</w:t>
            </w:r>
          </w:p>
        </w:tc>
        <w:tc>
          <w:tcPr>
            <w:tcW w:w="1114" w:type="dxa"/>
            <w:shd w:val="clear" w:color="auto" w:fill="auto"/>
            <w:noWrap/>
          </w:tcPr>
          <w:p w14:paraId="59BD81A9" w14:textId="7DA06BAA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RI</w:t>
            </w:r>
          </w:p>
        </w:tc>
        <w:tc>
          <w:tcPr>
            <w:tcW w:w="1843" w:type="dxa"/>
            <w:shd w:val="clear" w:color="auto" w:fill="auto"/>
            <w:noWrap/>
          </w:tcPr>
          <w:p w14:paraId="562403B7" w14:textId="4034F845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symptomatic</w:t>
            </w:r>
          </w:p>
        </w:tc>
      </w:tr>
      <w:tr w:rsidR="007B0C14" w:rsidRPr="007B0C14" w14:paraId="7FF4E3E5" w14:textId="77777777" w:rsidTr="000946EE">
        <w:trPr>
          <w:gridAfter w:val="1"/>
          <w:wAfter w:w="17" w:type="dxa"/>
          <w:trHeight w:val="300"/>
          <w:jc w:val="center"/>
        </w:trPr>
        <w:tc>
          <w:tcPr>
            <w:tcW w:w="535" w:type="dxa"/>
            <w:shd w:val="clear" w:color="auto" w:fill="auto"/>
            <w:noWrap/>
          </w:tcPr>
          <w:p w14:paraId="47C2948A" w14:textId="5D7C7B02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16</w:t>
            </w:r>
          </w:p>
        </w:tc>
        <w:tc>
          <w:tcPr>
            <w:tcW w:w="520" w:type="dxa"/>
            <w:shd w:val="clear" w:color="auto" w:fill="auto"/>
            <w:noWrap/>
          </w:tcPr>
          <w:p w14:paraId="0EC93C9D" w14:textId="02A0D48C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560" w:type="dxa"/>
            <w:shd w:val="clear" w:color="auto" w:fill="auto"/>
            <w:noWrap/>
          </w:tcPr>
          <w:p w14:paraId="59271BA4" w14:textId="0781337C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</w:tcPr>
          <w:p w14:paraId="4C5C3CCB" w14:textId="683F932F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t tested</w:t>
            </w:r>
          </w:p>
        </w:tc>
        <w:tc>
          <w:tcPr>
            <w:tcW w:w="4320" w:type="dxa"/>
            <w:shd w:val="clear" w:color="auto" w:fill="auto"/>
            <w:noWrap/>
          </w:tcPr>
          <w:p w14:paraId="099505E6" w14:textId="0DB9853B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Ataxia, Telangiectasia, </w:t>
            </w:r>
            <w:r w:rsidR="0082534E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nteropathy</w:t>
            </w: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, Lymphoproliferation</w:t>
            </w:r>
          </w:p>
        </w:tc>
        <w:tc>
          <w:tcPr>
            <w:tcW w:w="1114" w:type="dxa"/>
            <w:shd w:val="clear" w:color="auto" w:fill="auto"/>
            <w:noWrap/>
          </w:tcPr>
          <w:p w14:paraId="35100D57" w14:textId="6220AF1D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RI, LRI</w:t>
            </w:r>
          </w:p>
        </w:tc>
        <w:tc>
          <w:tcPr>
            <w:tcW w:w="1843" w:type="dxa"/>
            <w:shd w:val="clear" w:color="auto" w:fill="auto"/>
            <w:noWrap/>
          </w:tcPr>
          <w:p w14:paraId="43DC92B4" w14:textId="4B25429C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symptomatic</w:t>
            </w:r>
          </w:p>
        </w:tc>
      </w:tr>
      <w:tr w:rsidR="007B0C14" w:rsidRPr="007B0C14" w14:paraId="483D6314" w14:textId="77777777" w:rsidTr="000946EE">
        <w:trPr>
          <w:gridAfter w:val="1"/>
          <w:wAfter w:w="17" w:type="dxa"/>
          <w:trHeight w:val="300"/>
          <w:jc w:val="center"/>
        </w:trPr>
        <w:tc>
          <w:tcPr>
            <w:tcW w:w="535" w:type="dxa"/>
            <w:shd w:val="clear" w:color="auto" w:fill="auto"/>
            <w:noWrap/>
          </w:tcPr>
          <w:p w14:paraId="61250E93" w14:textId="6A0FDED4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17</w:t>
            </w:r>
          </w:p>
        </w:tc>
        <w:tc>
          <w:tcPr>
            <w:tcW w:w="520" w:type="dxa"/>
            <w:shd w:val="clear" w:color="auto" w:fill="auto"/>
            <w:noWrap/>
          </w:tcPr>
          <w:p w14:paraId="65AD01CE" w14:textId="61B42C85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560" w:type="dxa"/>
            <w:shd w:val="clear" w:color="auto" w:fill="auto"/>
            <w:noWrap/>
          </w:tcPr>
          <w:p w14:paraId="392B24F6" w14:textId="4C5D6657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</w:t>
            </w:r>
          </w:p>
        </w:tc>
        <w:tc>
          <w:tcPr>
            <w:tcW w:w="2160" w:type="dxa"/>
            <w:shd w:val="clear" w:color="auto" w:fill="auto"/>
            <w:noWrap/>
          </w:tcPr>
          <w:p w14:paraId="4735C523" w14:textId="53382A5E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612I/ L612I</w:t>
            </w:r>
          </w:p>
        </w:tc>
        <w:tc>
          <w:tcPr>
            <w:tcW w:w="4320" w:type="dxa"/>
            <w:shd w:val="clear" w:color="auto" w:fill="auto"/>
            <w:noWrap/>
          </w:tcPr>
          <w:p w14:paraId="74D8AC66" w14:textId="48E1E239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taxia, Telangiectasia, Lymphoproliferation, Autoimmunity</w:t>
            </w:r>
          </w:p>
        </w:tc>
        <w:tc>
          <w:tcPr>
            <w:tcW w:w="1114" w:type="dxa"/>
            <w:shd w:val="clear" w:color="auto" w:fill="auto"/>
            <w:noWrap/>
          </w:tcPr>
          <w:p w14:paraId="375AB958" w14:textId="1AEADC74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RI, LRI</w:t>
            </w:r>
          </w:p>
        </w:tc>
        <w:tc>
          <w:tcPr>
            <w:tcW w:w="1843" w:type="dxa"/>
            <w:shd w:val="clear" w:color="auto" w:fill="auto"/>
            <w:noWrap/>
          </w:tcPr>
          <w:p w14:paraId="2E853B36" w14:textId="6F7948D0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symptomatic</w:t>
            </w:r>
          </w:p>
        </w:tc>
      </w:tr>
      <w:tr w:rsidR="007B0C14" w:rsidRPr="007B0C14" w14:paraId="059732B3" w14:textId="77777777" w:rsidTr="000946EE">
        <w:trPr>
          <w:gridAfter w:val="1"/>
          <w:wAfter w:w="17" w:type="dxa"/>
          <w:trHeight w:val="300"/>
          <w:jc w:val="center"/>
        </w:trPr>
        <w:tc>
          <w:tcPr>
            <w:tcW w:w="535" w:type="dxa"/>
            <w:shd w:val="clear" w:color="auto" w:fill="auto"/>
            <w:noWrap/>
          </w:tcPr>
          <w:p w14:paraId="158C475D" w14:textId="7C1AE57C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18</w:t>
            </w:r>
          </w:p>
        </w:tc>
        <w:tc>
          <w:tcPr>
            <w:tcW w:w="520" w:type="dxa"/>
            <w:shd w:val="clear" w:color="auto" w:fill="auto"/>
            <w:noWrap/>
          </w:tcPr>
          <w:p w14:paraId="419A8869" w14:textId="1FA642E4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</w:t>
            </w:r>
          </w:p>
        </w:tc>
        <w:tc>
          <w:tcPr>
            <w:tcW w:w="560" w:type="dxa"/>
            <w:shd w:val="clear" w:color="auto" w:fill="auto"/>
            <w:noWrap/>
          </w:tcPr>
          <w:p w14:paraId="607004E0" w14:textId="1D37272E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</w:t>
            </w:r>
          </w:p>
        </w:tc>
        <w:tc>
          <w:tcPr>
            <w:tcW w:w="2160" w:type="dxa"/>
            <w:shd w:val="clear" w:color="auto" w:fill="auto"/>
            <w:noWrap/>
          </w:tcPr>
          <w:p w14:paraId="4477F252" w14:textId="148E0067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2151T/</w:t>
            </w: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2151T</w:t>
            </w:r>
          </w:p>
        </w:tc>
        <w:tc>
          <w:tcPr>
            <w:tcW w:w="4320" w:type="dxa"/>
            <w:shd w:val="clear" w:color="auto" w:fill="auto"/>
            <w:noWrap/>
          </w:tcPr>
          <w:p w14:paraId="489811AD" w14:textId="17B7683A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taxia, Telangiectasia,</w:t>
            </w:r>
            <w:r w:rsidR="00181974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ymphoproliferation</w:t>
            </w:r>
          </w:p>
        </w:tc>
        <w:tc>
          <w:tcPr>
            <w:tcW w:w="1114" w:type="dxa"/>
            <w:shd w:val="clear" w:color="auto" w:fill="auto"/>
            <w:noWrap/>
          </w:tcPr>
          <w:p w14:paraId="0CEAE42E" w14:textId="3F181DB7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RI, LRI</w:t>
            </w:r>
          </w:p>
        </w:tc>
        <w:tc>
          <w:tcPr>
            <w:tcW w:w="1843" w:type="dxa"/>
            <w:shd w:val="clear" w:color="auto" w:fill="auto"/>
            <w:noWrap/>
          </w:tcPr>
          <w:p w14:paraId="2A407362" w14:textId="14A895A2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ild-recovered</w:t>
            </w:r>
          </w:p>
        </w:tc>
      </w:tr>
      <w:tr w:rsidR="007B0C14" w:rsidRPr="007B0C14" w14:paraId="464AE29B" w14:textId="77777777" w:rsidTr="000946EE">
        <w:trPr>
          <w:gridAfter w:val="1"/>
          <w:wAfter w:w="17" w:type="dxa"/>
          <w:trHeight w:val="300"/>
          <w:jc w:val="center"/>
        </w:trPr>
        <w:tc>
          <w:tcPr>
            <w:tcW w:w="535" w:type="dxa"/>
            <w:shd w:val="clear" w:color="auto" w:fill="auto"/>
            <w:noWrap/>
          </w:tcPr>
          <w:p w14:paraId="0052591B" w14:textId="0754E6F8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19</w:t>
            </w:r>
          </w:p>
        </w:tc>
        <w:tc>
          <w:tcPr>
            <w:tcW w:w="520" w:type="dxa"/>
            <w:shd w:val="clear" w:color="auto" w:fill="auto"/>
            <w:noWrap/>
          </w:tcPr>
          <w:p w14:paraId="72311C99" w14:textId="3A31C2B2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560" w:type="dxa"/>
            <w:shd w:val="clear" w:color="auto" w:fill="auto"/>
            <w:noWrap/>
          </w:tcPr>
          <w:p w14:paraId="612317D6" w14:textId="562DE833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</w:tcPr>
          <w:p w14:paraId="1A565785" w14:textId="78A0EE7C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2087Kfs*9/</w:t>
            </w: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Q2220X</w:t>
            </w:r>
          </w:p>
        </w:tc>
        <w:tc>
          <w:tcPr>
            <w:tcW w:w="4320" w:type="dxa"/>
            <w:shd w:val="clear" w:color="auto" w:fill="auto"/>
            <w:noWrap/>
          </w:tcPr>
          <w:p w14:paraId="7D683692" w14:textId="461B0BFC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taxia, Diarrhea, Autoimmunity</w:t>
            </w:r>
            <w:r w:rsidR="00F3738E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, </w:t>
            </w:r>
            <w:proofErr w:type="spellStart"/>
            <w:r w:rsidR="00F3738E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HIgM</w:t>
            </w:r>
            <w:proofErr w:type="spellEnd"/>
            <w:r w:rsidR="00F3738E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phenotype</w:t>
            </w:r>
          </w:p>
        </w:tc>
        <w:tc>
          <w:tcPr>
            <w:tcW w:w="1114" w:type="dxa"/>
            <w:shd w:val="clear" w:color="auto" w:fill="auto"/>
            <w:noWrap/>
          </w:tcPr>
          <w:p w14:paraId="22027427" w14:textId="1B38CB93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RI, LRI</w:t>
            </w:r>
          </w:p>
        </w:tc>
        <w:tc>
          <w:tcPr>
            <w:tcW w:w="1843" w:type="dxa"/>
            <w:shd w:val="clear" w:color="auto" w:fill="auto"/>
            <w:noWrap/>
          </w:tcPr>
          <w:p w14:paraId="532ED269" w14:textId="22811ACE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ild-recovered</w:t>
            </w:r>
          </w:p>
        </w:tc>
      </w:tr>
      <w:tr w:rsidR="007B0C14" w:rsidRPr="007B0C14" w14:paraId="61320FFB" w14:textId="77777777" w:rsidTr="000946EE">
        <w:trPr>
          <w:gridAfter w:val="1"/>
          <w:wAfter w:w="17" w:type="dxa"/>
          <w:trHeight w:val="300"/>
          <w:jc w:val="center"/>
        </w:trPr>
        <w:tc>
          <w:tcPr>
            <w:tcW w:w="535" w:type="dxa"/>
            <w:shd w:val="clear" w:color="auto" w:fill="auto"/>
            <w:noWrap/>
          </w:tcPr>
          <w:p w14:paraId="22A59258" w14:textId="2927F799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20</w:t>
            </w:r>
          </w:p>
        </w:tc>
        <w:tc>
          <w:tcPr>
            <w:tcW w:w="520" w:type="dxa"/>
            <w:shd w:val="clear" w:color="auto" w:fill="auto"/>
            <w:noWrap/>
          </w:tcPr>
          <w:p w14:paraId="44EC086B" w14:textId="638F0476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560" w:type="dxa"/>
            <w:shd w:val="clear" w:color="auto" w:fill="auto"/>
            <w:noWrap/>
          </w:tcPr>
          <w:p w14:paraId="2E0BD188" w14:textId="2F2618B8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</w:tcPr>
          <w:p w14:paraId="16720E06" w14:textId="2A16F301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.6198+1G&gt;A/</w:t>
            </w: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D2016G</w:t>
            </w:r>
          </w:p>
        </w:tc>
        <w:tc>
          <w:tcPr>
            <w:tcW w:w="4320" w:type="dxa"/>
            <w:shd w:val="clear" w:color="auto" w:fill="auto"/>
            <w:noWrap/>
          </w:tcPr>
          <w:p w14:paraId="3090B7D3" w14:textId="6202DAE7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taxia, Telangiectasia, Lymphoproliferation, Autoimmunity</w:t>
            </w:r>
          </w:p>
        </w:tc>
        <w:tc>
          <w:tcPr>
            <w:tcW w:w="1114" w:type="dxa"/>
            <w:shd w:val="clear" w:color="auto" w:fill="auto"/>
            <w:noWrap/>
          </w:tcPr>
          <w:p w14:paraId="3AE8E39B" w14:textId="6CE694ED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RI, LRI</w:t>
            </w:r>
          </w:p>
        </w:tc>
        <w:tc>
          <w:tcPr>
            <w:tcW w:w="1843" w:type="dxa"/>
            <w:shd w:val="clear" w:color="auto" w:fill="auto"/>
            <w:noWrap/>
          </w:tcPr>
          <w:p w14:paraId="137095DE" w14:textId="26D1EE64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symptomatic</w:t>
            </w:r>
          </w:p>
        </w:tc>
      </w:tr>
      <w:tr w:rsidR="007B0C14" w:rsidRPr="007B0C14" w14:paraId="46E7D204" w14:textId="77777777" w:rsidTr="000946EE">
        <w:trPr>
          <w:gridAfter w:val="1"/>
          <w:wAfter w:w="17" w:type="dxa"/>
          <w:trHeight w:val="300"/>
          <w:jc w:val="center"/>
        </w:trPr>
        <w:tc>
          <w:tcPr>
            <w:tcW w:w="535" w:type="dxa"/>
            <w:shd w:val="clear" w:color="auto" w:fill="auto"/>
            <w:noWrap/>
          </w:tcPr>
          <w:p w14:paraId="5D176DF1" w14:textId="455AAD04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21</w:t>
            </w:r>
          </w:p>
        </w:tc>
        <w:tc>
          <w:tcPr>
            <w:tcW w:w="520" w:type="dxa"/>
            <w:shd w:val="clear" w:color="auto" w:fill="auto"/>
            <w:noWrap/>
          </w:tcPr>
          <w:p w14:paraId="66E197F5" w14:textId="4E491155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560" w:type="dxa"/>
            <w:shd w:val="clear" w:color="auto" w:fill="auto"/>
            <w:noWrap/>
          </w:tcPr>
          <w:p w14:paraId="778F70EF" w14:textId="7CDD3BB9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</w:t>
            </w:r>
          </w:p>
        </w:tc>
        <w:tc>
          <w:tcPr>
            <w:tcW w:w="2160" w:type="dxa"/>
            <w:shd w:val="clear" w:color="auto" w:fill="auto"/>
            <w:noWrap/>
          </w:tcPr>
          <w:p w14:paraId="54EC8658" w14:textId="6357B7FD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Q2220X/ Q2220X</w:t>
            </w:r>
          </w:p>
        </w:tc>
        <w:tc>
          <w:tcPr>
            <w:tcW w:w="4320" w:type="dxa"/>
            <w:shd w:val="clear" w:color="auto" w:fill="auto"/>
            <w:noWrap/>
          </w:tcPr>
          <w:p w14:paraId="10EAD230" w14:textId="2055E8EB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Ataxia, Telangiectasia, </w:t>
            </w:r>
            <w:r w:rsidR="0082534E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nteropathy</w:t>
            </w: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, Lymphoproliferation</w:t>
            </w:r>
          </w:p>
        </w:tc>
        <w:tc>
          <w:tcPr>
            <w:tcW w:w="1114" w:type="dxa"/>
            <w:shd w:val="clear" w:color="auto" w:fill="auto"/>
            <w:noWrap/>
          </w:tcPr>
          <w:p w14:paraId="1B8E245A" w14:textId="64EC2FB9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RI, LRI</w:t>
            </w:r>
          </w:p>
        </w:tc>
        <w:tc>
          <w:tcPr>
            <w:tcW w:w="1843" w:type="dxa"/>
            <w:shd w:val="clear" w:color="auto" w:fill="auto"/>
            <w:noWrap/>
          </w:tcPr>
          <w:p w14:paraId="37154AEA" w14:textId="5EB332FD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symptomatic</w:t>
            </w:r>
          </w:p>
        </w:tc>
      </w:tr>
      <w:tr w:rsidR="007B0C14" w:rsidRPr="007B0C14" w14:paraId="1E768790" w14:textId="77777777" w:rsidTr="000946EE">
        <w:trPr>
          <w:gridAfter w:val="1"/>
          <w:wAfter w:w="17" w:type="dxa"/>
          <w:trHeight w:val="300"/>
          <w:jc w:val="center"/>
        </w:trPr>
        <w:tc>
          <w:tcPr>
            <w:tcW w:w="535" w:type="dxa"/>
            <w:shd w:val="clear" w:color="auto" w:fill="auto"/>
            <w:noWrap/>
          </w:tcPr>
          <w:p w14:paraId="4706DB34" w14:textId="216819CD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22</w:t>
            </w:r>
          </w:p>
        </w:tc>
        <w:tc>
          <w:tcPr>
            <w:tcW w:w="520" w:type="dxa"/>
            <w:shd w:val="clear" w:color="auto" w:fill="auto"/>
            <w:noWrap/>
          </w:tcPr>
          <w:p w14:paraId="6D14336D" w14:textId="0DB28836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560" w:type="dxa"/>
            <w:shd w:val="clear" w:color="auto" w:fill="auto"/>
            <w:noWrap/>
          </w:tcPr>
          <w:p w14:paraId="3B05DF20" w14:textId="234AF555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</w:tcPr>
          <w:p w14:paraId="6B4D9248" w14:textId="49240B39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.6807+1G&gt;C/</w:t>
            </w: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.6807+1G&gt;C</w:t>
            </w:r>
          </w:p>
        </w:tc>
        <w:tc>
          <w:tcPr>
            <w:tcW w:w="4320" w:type="dxa"/>
            <w:shd w:val="clear" w:color="auto" w:fill="auto"/>
            <w:noWrap/>
          </w:tcPr>
          <w:p w14:paraId="19F1D52F" w14:textId="026DE517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Ataxia, Telangiectasia, </w:t>
            </w:r>
            <w:r w:rsidR="0082534E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nteropathy</w:t>
            </w: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, Autoimmunity</w:t>
            </w:r>
          </w:p>
        </w:tc>
        <w:tc>
          <w:tcPr>
            <w:tcW w:w="1114" w:type="dxa"/>
            <w:shd w:val="clear" w:color="auto" w:fill="auto"/>
            <w:noWrap/>
          </w:tcPr>
          <w:p w14:paraId="6D8C3DD2" w14:textId="704FBD17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RI</w:t>
            </w:r>
          </w:p>
        </w:tc>
        <w:tc>
          <w:tcPr>
            <w:tcW w:w="1843" w:type="dxa"/>
            <w:shd w:val="clear" w:color="auto" w:fill="auto"/>
            <w:noWrap/>
          </w:tcPr>
          <w:p w14:paraId="382C81A6" w14:textId="1BB80AC0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symptomatic</w:t>
            </w:r>
          </w:p>
        </w:tc>
      </w:tr>
      <w:tr w:rsidR="007B0C14" w:rsidRPr="007B0C14" w14:paraId="1A1C9871" w14:textId="77777777" w:rsidTr="000946EE">
        <w:trPr>
          <w:gridAfter w:val="1"/>
          <w:wAfter w:w="17" w:type="dxa"/>
          <w:trHeight w:val="300"/>
          <w:jc w:val="center"/>
        </w:trPr>
        <w:tc>
          <w:tcPr>
            <w:tcW w:w="535" w:type="dxa"/>
            <w:shd w:val="clear" w:color="auto" w:fill="auto"/>
            <w:noWrap/>
          </w:tcPr>
          <w:p w14:paraId="53B7E474" w14:textId="4165D0DD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23</w:t>
            </w:r>
          </w:p>
        </w:tc>
        <w:tc>
          <w:tcPr>
            <w:tcW w:w="520" w:type="dxa"/>
            <w:shd w:val="clear" w:color="auto" w:fill="auto"/>
            <w:noWrap/>
          </w:tcPr>
          <w:p w14:paraId="50C41812" w14:textId="118B42A7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560" w:type="dxa"/>
            <w:shd w:val="clear" w:color="auto" w:fill="auto"/>
            <w:noWrap/>
          </w:tcPr>
          <w:p w14:paraId="0DDC53E4" w14:textId="526DA3E0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</w:tcPr>
          <w:p w14:paraId="588B1423" w14:textId="2508710A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.2921+1G&gt;T/ c.2921+1G&gt;T</w:t>
            </w:r>
          </w:p>
        </w:tc>
        <w:tc>
          <w:tcPr>
            <w:tcW w:w="4320" w:type="dxa"/>
            <w:shd w:val="clear" w:color="auto" w:fill="auto"/>
            <w:noWrap/>
          </w:tcPr>
          <w:p w14:paraId="6A907966" w14:textId="3C1E2CD4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Ataxia, Telangiectasia, </w:t>
            </w:r>
            <w:r w:rsidR="0082534E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nteropathy</w:t>
            </w: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, Autoimmunity</w:t>
            </w:r>
          </w:p>
        </w:tc>
        <w:tc>
          <w:tcPr>
            <w:tcW w:w="1114" w:type="dxa"/>
            <w:shd w:val="clear" w:color="auto" w:fill="auto"/>
            <w:noWrap/>
          </w:tcPr>
          <w:p w14:paraId="438E3378" w14:textId="2CF85E11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RI, LRI</w:t>
            </w:r>
          </w:p>
        </w:tc>
        <w:tc>
          <w:tcPr>
            <w:tcW w:w="1843" w:type="dxa"/>
            <w:shd w:val="clear" w:color="auto" w:fill="auto"/>
            <w:noWrap/>
          </w:tcPr>
          <w:p w14:paraId="41594E46" w14:textId="7E811E5F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symptomatic</w:t>
            </w:r>
          </w:p>
        </w:tc>
      </w:tr>
      <w:tr w:rsidR="007B0C14" w:rsidRPr="007B0C14" w14:paraId="5D670244" w14:textId="77777777" w:rsidTr="000946EE">
        <w:trPr>
          <w:gridAfter w:val="1"/>
          <w:wAfter w:w="17" w:type="dxa"/>
          <w:trHeight w:val="300"/>
          <w:jc w:val="center"/>
        </w:trPr>
        <w:tc>
          <w:tcPr>
            <w:tcW w:w="535" w:type="dxa"/>
            <w:shd w:val="clear" w:color="auto" w:fill="auto"/>
            <w:noWrap/>
          </w:tcPr>
          <w:p w14:paraId="667BD1D0" w14:textId="0CBF77F8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24</w:t>
            </w:r>
          </w:p>
        </w:tc>
        <w:tc>
          <w:tcPr>
            <w:tcW w:w="520" w:type="dxa"/>
            <w:shd w:val="clear" w:color="auto" w:fill="auto"/>
            <w:noWrap/>
          </w:tcPr>
          <w:p w14:paraId="372D00F0" w14:textId="65290479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560" w:type="dxa"/>
            <w:shd w:val="clear" w:color="auto" w:fill="auto"/>
            <w:noWrap/>
          </w:tcPr>
          <w:p w14:paraId="5489D200" w14:textId="5334BB2A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</w:tcPr>
          <w:p w14:paraId="464A2989" w14:textId="5359E5C1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.2921+1G&gt;T/ c.2921+1G&gt;T</w:t>
            </w:r>
          </w:p>
        </w:tc>
        <w:tc>
          <w:tcPr>
            <w:tcW w:w="4320" w:type="dxa"/>
            <w:shd w:val="clear" w:color="auto" w:fill="auto"/>
            <w:noWrap/>
          </w:tcPr>
          <w:p w14:paraId="262836F3" w14:textId="47D4AD15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taxia, Telangiectasia</w:t>
            </w:r>
          </w:p>
        </w:tc>
        <w:tc>
          <w:tcPr>
            <w:tcW w:w="1114" w:type="dxa"/>
            <w:shd w:val="clear" w:color="auto" w:fill="auto"/>
            <w:noWrap/>
          </w:tcPr>
          <w:p w14:paraId="6FD0DB5F" w14:textId="4902B336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RI</w:t>
            </w:r>
          </w:p>
        </w:tc>
        <w:tc>
          <w:tcPr>
            <w:tcW w:w="1843" w:type="dxa"/>
            <w:shd w:val="clear" w:color="auto" w:fill="auto"/>
            <w:noWrap/>
          </w:tcPr>
          <w:p w14:paraId="3A7CB636" w14:textId="3A770C50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symptomatic</w:t>
            </w:r>
          </w:p>
        </w:tc>
      </w:tr>
      <w:tr w:rsidR="007B0C14" w:rsidRPr="007B0C14" w14:paraId="7EA387BA" w14:textId="77777777" w:rsidTr="000946EE">
        <w:trPr>
          <w:gridAfter w:val="1"/>
          <w:wAfter w:w="17" w:type="dxa"/>
          <w:trHeight w:val="300"/>
          <w:jc w:val="center"/>
        </w:trPr>
        <w:tc>
          <w:tcPr>
            <w:tcW w:w="535" w:type="dxa"/>
            <w:shd w:val="clear" w:color="auto" w:fill="auto"/>
            <w:noWrap/>
          </w:tcPr>
          <w:p w14:paraId="6FF1E602" w14:textId="083F49E4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25</w:t>
            </w:r>
          </w:p>
        </w:tc>
        <w:tc>
          <w:tcPr>
            <w:tcW w:w="520" w:type="dxa"/>
            <w:shd w:val="clear" w:color="auto" w:fill="auto"/>
            <w:noWrap/>
          </w:tcPr>
          <w:p w14:paraId="2E11C8F3" w14:textId="2287817F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560" w:type="dxa"/>
            <w:shd w:val="clear" w:color="auto" w:fill="auto"/>
            <w:noWrap/>
          </w:tcPr>
          <w:p w14:paraId="7B56CD3E" w14:textId="58893372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</w:tcPr>
          <w:p w14:paraId="4C0CC1DA" w14:textId="4706521E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2151T/</w:t>
            </w: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2151T</w:t>
            </w:r>
          </w:p>
        </w:tc>
        <w:tc>
          <w:tcPr>
            <w:tcW w:w="4320" w:type="dxa"/>
            <w:shd w:val="clear" w:color="auto" w:fill="auto"/>
            <w:noWrap/>
          </w:tcPr>
          <w:p w14:paraId="2075ABA1" w14:textId="06526CB2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Ataxia, Telangiectasia, </w:t>
            </w:r>
            <w:r w:rsidR="0082534E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nteropathy</w:t>
            </w: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, Autoimmunity</w:t>
            </w:r>
          </w:p>
        </w:tc>
        <w:tc>
          <w:tcPr>
            <w:tcW w:w="1114" w:type="dxa"/>
            <w:shd w:val="clear" w:color="auto" w:fill="auto"/>
            <w:noWrap/>
          </w:tcPr>
          <w:p w14:paraId="5D45F463" w14:textId="03AAAFBD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RI, LRI</w:t>
            </w:r>
          </w:p>
        </w:tc>
        <w:tc>
          <w:tcPr>
            <w:tcW w:w="1843" w:type="dxa"/>
            <w:shd w:val="clear" w:color="auto" w:fill="auto"/>
            <w:noWrap/>
          </w:tcPr>
          <w:p w14:paraId="5FBD5CF2" w14:textId="04201ED3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symptomatic</w:t>
            </w:r>
          </w:p>
        </w:tc>
      </w:tr>
      <w:tr w:rsidR="007B0C14" w:rsidRPr="007B0C14" w14:paraId="18A01873" w14:textId="77777777" w:rsidTr="000946EE">
        <w:trPr>
          <w:gridAfter w:val="1"/>
          <w:wAfter w:w="17" w:type="dxa"/>
          <w:trHeight w:val="300"/>
          <w:jc w:val="center"/>
        </w:trPr>
        <w:tc>
          <w:tcPr>
            <w:tcW w:w="535" w:type="dxa"/>
            <w:shd w:val="clear" w:color="auto" w:fill="auto"/>
            <w:noWrap/>
          </w:tcPr>
          <w:p w14:paraId="227F9CA7" w14:textId="518829AE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26</w:t>
            </w:r>
          </w:p>
        </w:tc>
        <w:tc>
          <w:tcPr>
            <w:tcW w:w="520" w:type="dxa"/>
            <w:shd w:val="clear" w:color="auto" w:fill="auto"/>
            <w:noWrap/>
          </w:tcPr>
          <w:p w14:paraId="14A98864" w14:textId="559269C4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560" w:type="dxa"/>
            <w:shd w:val="clear" w:color="auto" w:fill="auto"/>
            <w:noWrap/>
          </w:tcPr>
          <w:p w14:paraId="46E21003" w14:textId="24FF5EBB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</w:t>
            </w:r>
          </w:p>
        </w:tc>
        <w:tc>
          <w:tcPr>
            <w:tcW w:w="2160" w:type="dxa"/>
            <w:shd w:val="clear" w:color="auto" w:fill="auto"/>
            <w:noWrap/>
          </w:tcPr>
          <w:p w14:paraId="698D18F5" w14:textId="6D289DF6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t tested</w:t>
            </w:r>
          </w:p>
        </w:tc>
        <w:tc>
          <w:tcPr>
            <w:tcW w:w="4320" w:type="dxa"/>
            <w:shd w:val="clear" w:color="auto" w:fill="auto"/>
            <w:noWrap/>
          </w:tcPr>
          <w:p w14:paraId="65034EFC" w14:textId="338ED436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Ataxia, </w:t>
            </w:r>
            <w:r w:rsidR="0082534E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nteropathy</w:t>
            </w: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, Autoimmunity</w:t>
            </w:r>
          </w:p>
        </w:tc>
        <w:tc>
          <w:tcPr>
            <w:tcW w:w="1114" w:type="dxa"/>
            <w:shd w:val="clear" w:color="auto" w:fill="auto"/>
            <w:noWrap/>
          </w:tcPr>
          <w:p w14:paraId="4AFA0D89" w14:textId="46248E59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RI, LRI</w:t>
            </w:r>
          </w:p>
        </w:tc>
        <w:tc>
          <w:tcPr>
            <w:tcW w:w="1843" w:type="dxa"/>
            <w:shd w:val="clear" w:color="auto" w:fill="auto"/>
            <w:noWrap/>
          </w:tcPr>
          <w:p w14:paraId="75E62180" w14:textId="5F4B3C3F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symptomatic</w:t>
            </w:r>
          </w:p>
        </w:tc>
      </w:tr>
      <w:tr w:rsidR="007B0C14" w:rsidRPr="007B0C14" w14:paraId="32888164" w14:textId="77777777" w:rsidTr="000946EE">
        <w:trPr>
          <w:gridAfter w:val="1"/>
          <w:wAfter w:w="17" w:type="dxa"/>
          <w:trHeight w:val="300"/>
          <w:jc w:val="center"/>
        </w:trPr>
        <w:tc>
          <w:tcPr>
            <w:tcW w:w="535" w:type="dxa"/>
            <w:shd w:val="clear" w:color="auto" w:fill="auto"/>
            <w:noWrap/>
          </w:tcPr>
          <w:p w14:paraId="2883629C" w14:textId="2D1E95A4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27</w:t>
            </w:r>
          </w:p>
        </w:tc>
        <w:tc>
          <w:tcPr>
            <w:tcW w:w="520" w:type="dxa"/>
            <w:shd w:val="clear" w:color="auto" w:fill="auto"/>
            <w:noWrap/>
          </w:tcPr>
          <w:p w14:paraId="536ACEF7" w14:textId="63A2947F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560" w:type="dxa"/>
            <w:shd w:val="clear" w:color="auto" w:fill="auto"/>
            <w:noWrap/>
          </w:tcPr>
          <w:p w14:paraId="4392C0D5" w14:textId="4128C1AA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</w:t>
            </w:r>
          </w:p>
        </w:tc>
        <w:tc>
          <w:tcPr>
            <w:tcW w:w="2160" w:type="dxa"/>
            <w:shd w:val="clear" w:color="auto" w:fill="auto"/>
            <w:noWrap/>
          </w:tcPr>
          <w:p w14:paraId="6FFC82D1" w14:textId="3CBA7BC9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Q1852Pfs*5/ Q1852Pfs*5</w:t>
            </w:r>
          </w:p>
        </w:tc>
        <w:tc>
          <w:tcPr>
            <w:tcW w:w="4320" w:type="dxa"/>
            <w:shd w:val="clear" w:color="auto" w:fill="auto"/>
            <w:noWrap/>
          </w:tcPr>
          <w:p w14:paraId="45338B27" w14:textId="09DC1389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Ataxia, Telangiectasia, </w:t>
            </w:r>
            <w:r w:rsidR="0082534E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nteropathy</w:t>
            </w: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, Autoimmunity</w:t>
            </w:r>
            <w:r w:rsidR="00DB4EEE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, </w:t>
            </w:r>
            <w:proofErr w:type="spellStart"/>
            <w:r w:rsidR="00DB4EEE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HIgM</w:t>
            </w:r>
            <w:proofErr w:type="spellEnd"/>
            <w:r w:rsidR="00DB4EEE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phenotype</w:t>
            </w:r>
          </w:p>
        </w:tc>
        <w:tc>
          <w:tcPr>
            <w:tcW w:w="1114" w:type="dxa"/>
            <w:shd w:val="clear" w:color="auto" w:fill="auto"/>
            <w:noWrap/>
          </w:tcPr>
          <w:p w14:paraId="656E417D" w14:textId="0375B803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RI, LRI</w:t>
            </w:r>
          </w:p>
        </w:tc>
        <w:tc>
          <w:tcPr>
            <w:tcW w:w="1843" w:type="dxa"/>
            <w:shd w:val="clear" w:color="auto" w:fill="auto"/>
            <w:noWrap/>
          </w:tcPr>
          <w:p w14:paraId="51D34EF2" w14:textId="380765F3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ild-recovered</w:t>
            </w:r>
          </w:p>
        </w:tc>
      </w:tr>
      <w:tr w:rsidR="007B0C14" w:rsidRPr="007B0C14" w14:paraId="424AC27F" w14:textId="77777777" w:rsidTr="000946EE">
        <w:trPr>
          <w:gridAfter w:val="1"/>
          <w:wAfter w:w="17" w:type="dxa"/>
          <w:trHeight w:val="260"/>
          <w:jc w:val="center"/>
        </w:trPr>
        <w:tc>
          <w:tcPr>
            <w:tcW w:w="535" w:type="dxa"/>
            <w:shd w:val="clear" w:color="auto" w:fill="auto"/>
            <w:noWrap/>
          </w:tcPr>
          <w:p w14:paraId="4CA4A94F" w14:textId="6B694A17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lastRenderedPageBreak/>
              <w:t>P28</w:t>
            </w:r>
          </w:p>
        </w:tc>
        <w:tc>
          <w:tcPr>
            <w:tcW w:w="520" w:type="dxa"/>
            <w:shd w:val="clear" w:color="auto" w:fill="auto"/>
            <w:noWrap/>
          </w:tcPr>
          <w:p w14:paraId="64002C9D" w14:textId="32090FC6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560" w:type="dxa"/>
            <w:shd w:val="clear" w:color="auto" w:fill="auto"/>
            <w:noWrap/>
          </w:tcPr>
          <w:p w14:paraId="75BC78F8" w14:textId="0C7674A0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</w:tcPr>
          <w:p w14:paraId="5A79BE8C" w14:textId="32665DD7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D2016G/ D2016G</w:t>
            </w:r>
          </w:p>
        </w:tc>
        <w:tc>
          <w:tcPr>
            <w:tcW w:w="4320" w:type="dxa"/>
            <w:shd w:val="clear" w:color="auto" w:fill="auto"/>
            <w:noWrap/>
          </w:tcPr>
          <w:p w14:paraId="0B8FF5D3" w14:textId="6BC1A9F6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Ataxia, Telangiectasia, </w:t>
            </w:r>
            <w:r w:rsidR="0082534E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nteropathy</w:t>
            </w: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, Lymphoproliferation</w:t>
            </w:r>
          </w:p>
        </w:tc>
        <w:tc>
          <w:tcPr>
            <w:tcW w:w="1114" w:type="dxa"/>
            <w:shd w:val="clear" w:color="auto" w:fill="auto"/>
            <w:noWrap/>
          </w:tcPr>
          <w:p w14:paraId="2CD667E2" w14:textId="38AD4730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RI</w:t>
            </w:r>
          </w:p>
        </w:tc>
        <w:tc>
          <w:tcPr>
            <w:tcW w:w="1843" w:type="dxa"/>
            <w:shd w:val="clear" w:color="auto" w:fill="auto"/>
            <w:noWrap/>
          </w:tcPr>
          <w:p w14:paraId="385C26D6" w14:textId="198F004A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symptomatic</w:t>
            </w:r>
          </w:p>
        </w:tc>
      </w:tr>
      <w:tr w:rsidR="007B0C14" w:rsidRPr="007B0C14" w14:paraId="4A182A99" w14:textId="77777777" w:rsidTr="000946EE">
        <w:trPr>
          <w:gridAfter w:val="1"/>
          <w:wAfter w:w="17" w:type="dxa"/>
          <w:trHeight w:val="300"/>
          <w:jc w:val="center"/>
        </w:trPr>
        <w:tc>
          <w:tcPr>
            <w:tcW w:w="535" w:type="dxa"/>
            <w:shd w:val="clear" w:color="auto" w:fill="auto"/>
            <w:noWrap/>
          </w:tcPr>
          <w:p w14:paraId="0C2CEA9A" w14:textId="7D3ABE23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29</w:t>
            </w:r>
          </w:p>
        </w:tc>
        <w:tc>
          <w:tcPr>
            <w:tcW w:w="520" w:type="dxa"/>
            <w:shd w:val="clear" w:color="auto" w:fill="auto"/>
            <w:noWrap/>
          </w:tcPr>
          <w:p w14:paraId="3230C321" w14:textId="47CF2D80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560" w:type="dxa"/>
            <w:shd w:val="clear" w:color="auto" w:fill="auto"/>
            <w:noWrap/>
          </w:tcPr>
          <w:p w14:paraId="13BAA7C4" w14:textId="2157D838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</w:t>
            </w:r>
          </w:p>
        </w:tc>
        <w:tc>
          <w:tcPr>
            <w:tcW w:w="2160" w:type="dxa"/>
            <w:shd w:val="clear" w:color="auto" w:fill="auto"/>
            <w:noWrap/>
          </w:tcPr>
          <w:p w14:paraId="7AC2CC2D" w14:textId="535ECDA0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D2016G/ D2016G</w:t>
            </w:r>
          </w:p>
        </w:tc>
        <w:tc>
          <w:tcPr>
            <w:tcW w:w="4320" w:type="dxa"/>
            <w:shd w:val="clear" w:color="auto" w:fill="auto"/>
            <w:noWrap/>
          </w:tcPr>
          <w:p w14:paraId="1E1FC4DC" w14:textId="54D7E82C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Ataxia, Telangiectasia, </w:t>
            </w:r>
            <w:r w:rsidR="0082534E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nteropathy</w:t>
            </w: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, Lymphoproliferation</w:t>
            </w:r>
          </w:p>
        </w:tc>
        <w:tc>
          <w:tcPr>
            <w:tcW w:w="1114" w:type="dxa"/>
            <w:shd w:val="clear" w:color="auto" w:fill="auto"/>
            <w:noWrap/>
          </w:tcPr>
          <w:p w14:paraId="43CFFA5F" w14:textId="13603ADF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RI</w:t>
            </w:r>
          </w:p>
        </w:tc>
        <w:tc>
          <w:tcPr>
            <w:tcW w:w="1843" w:type="dxa"/>
            <w:shd w:val="clear" w:color="auto" w:fill="auto"/>
            <w:noWrap/>
          </w:tcPr>
          <w:p w14:paraId="1CC4EF2C" w14:textId="1E0AC87D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symptomatic</w:t>
            </w:r>
          </w:p>
        </w:tc>
      </w:tr>
      <w:tr w:rsidR="007B0C14" w:rsidRPr="007B0C14" w14:paraId="408BC4E7" w14:textId="77777777" w:rsidTr="000946EE">
        <w:trPr>
          <w:gridAfter w:val="1"/>
          <w:wAfter w:w="17" w:type="dxa"/>
          <w:trHeight w:val="300"/>
          <w:jc w:val="center"/>
        </w:trPr>
        <w:tc>
          <w:tcPr>
            <w:tcW w:w="535" w:type="dxa"/>
            <w:shd w:val="clear" w:color="auto" w:fill="auto"/>
            <w:noWrap/>
          </w:tcPr>
          <w:p w14:paraId="6CD2BFA6" w14:textId="11B28612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30</w:t>
            </w:r>
          </w:p>
        </w:tc>
        <w:tc>
          <w:tcPr>
            <w:tcW w:w="520" w:type="dxa"/>
            <w:shd w:val="clear" w:color="auto" w:fill="auto"/>
            <w:noWrap/>
          </w:tcPr>
          <w:p w14:paraId="6C0F392A" w14:textId="1C8BA584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560" w:type="dxa"/>
            <w:shd w:val="clear" w:color="auto" w:fill="auto"/>
            <w:noWrap/>
          </w:tcPr>
          <w:p w14:paraId="1F10F5D3" w14:textId="60F11A52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</w:t>
            </w:r>
          </w:p>
        </w:tc>
        <w:tc>
          <w:tcPr>
            <w:tcW w:w="2160" w:type="dxa"/>
            <w:shd w:val="clear" w:color="auto" w:fill="auto"/>
            <w:noWrap/>
          </w:tcPr>
          <w:p w14:paraId="68B352FA" w14:textId="768C2C4D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Q163X/</w:t>
            </w: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Q163X</w:t>
            </w:r>
          </w:p>
        </w:tc>
        <w:tc>
          <w:tcPr>
            <w:tcW w:w="4320" w:type="dxa"/>
            <w:shd w:val="clear" w:color="auto" w:fill="auto"/>
            <w:noWrap/>
          </w:tcPr>
          <w:p w14:paraId="42832AEB" w14:textId="1C1FAE97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taxia, Telangiectasia, Lymphoproliferation, Autoimmunity</w:t>
            </w:r>
          </w:p>
        </w:tc>
        <w:tc>
          <w:tcPr>
            <w:tcW w:w="1114" w:type="dxa"/>
            <w:shd w:val="clear" w:color="auto" w:fill="auto"/>
            <w:noWrap/>
          </w:tcPr>
          <w:p w14:paraId="3D125B01" w14:textId="5FD282E2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RI</w:t>
            </w:r>
          </w:p>
        </w:tc>
        <w:tc>
          <w:tcPr>
            <w:tcW w:w="1843" w:type="dxa"/>
            <w:shd w:val="clear" w:color="auto" w:fill="auto"/>
            <w:noWrap/>
          </w:tcPr>
          <w:p w14:paraId="043A02D8" w14:textId="1EBA2054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symptomatic</w:t>
            </w:r>
          </w:p>
        </w:tc>
      </w:tr>
      <w:tr w:rsidR="007B0C14" w:rsidRPr="007B0C14" w14:paraId="6C147B53" w14:textId="77777777" w:rsidTr="000946EE">
        <w:trPr>
          <w:gridAfter w:val="1"/>
          <w:wAfter w:w="17" w:type="dxa"/>
          <w:trHeight w:val="300"/>
          <w:jc w:val="center"/>
        </w:trPr>
        <w:tc>
          <w:tcPr>
            <w:tcW w:w="535" w:type="dxa"/>
            <w:shd w:val="clear" w:color="auto" w:fill="auto"/>
            <w:noWrap/>
          </w:tcPr>
          <w:p w14:paraId="68024CA9" w14:textId="08CE2D58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31</w:t>
            </w:r>
          </w:p>
        </w:tc>
        <w:tc>
          <w:tcPr>
            <w:tcW w:w="520" w:type="dxa"/>
            <w:shd w:val="clear" w:color="auto" w:fill="auto"/>
            <w:noWrap/>
          </w:tcPr>
          <w:p w14:paraId="3B43EE2C" w14:textId="7205835E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560" w:type="dxa"/>
            <w:shd w:val="clear" w:color="auto" w:fill="auto"/>
            <w:noWrap/>
          </w:tcPr>
          <w:p w14:paraId="3814F4B6" w14:textId="00C7D39F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</w:t>
            </w:r>
          </w:p>
        </w:tc>
        <w:tc>
          <w:tcPr>
            <w:tcW w:w="2160" w:type="dxa"/>
            <w:shd w:val="clear" w:color="auto" w:fill="auto"/>
            <w:noWrap/>
          </w:tcPr>
          <w:p w14:paraId="16FCC515" w14:textId="4A0E990B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K387Q/</w:t>
            </w:r>
            <w:r w:rsidRPr="007B0C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K387Q</w:t>
            </w:r>
          </w:p>
        </w:tc>
        <w:tc>
          <w:tcPr>
            <w:tcW w:w="4320" w:type="dxa"/>
            <w:shd w:val="clear" w:color="auto" w:fill="auto"/>
            <w:noWrap/>
          </w:tcPr>
          <w:p w14:paraId="7A217DBC" w14:textId="54A7C191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taxia, Telangiectasia, Lymphoproliferation, Autoimmunity</w:t>
            </w:r>
          </w:p>
        </w:tc>
        <w:tc>
          <w:tcPr>
            <w:tcW w:w="1114" w:type="dxa"/>
            <w:shd w:val="clear" w:color="auto" w:fill="auto"/>
            <w:noWrap/>
          </w:tcPr>
          <w:p w14:paraId="71E17D98" w14:textId="6CF7CBE1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RI, LRI</w:t>
            </w:r>
          </w:p>
        </w:tc>
        <w:tc>
          <w:tcPr>
            <w:tcW w:w="1843" w:type="dxa"/>
            <w:shd w:val="clear" w:color="auto" w:fill="auto"/>
            <w:noWrap/>
          </w:tcPr>
          <w:p w14:paraId="729C2A6D" w14:textId="657703D7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symptomatic</w:t>
            </w:r>
          </w:p>
        </w:tc>
      </w:tr>
      <w:tr w:rsidR="007B0C14" w:rsidRPr="007B0C14" w14:paraId="167D1592" w14:textId="77777777" w:rsidTr="000946EE">
        <w:trPr>
          <w:gridAfter w:val="1"/>
          <w:wAfter w:w="17" w:type="dxa"/>
          <w:trHeight w:val="300"/>
          <w:jc w:val="center"/>
        </w:trPr>
        <w:tc>
          <w:tcPr>
            <w:tcW w:w="535" w:type="dxa"/>
            <w:shd w:val="clear" w:color="auto" w:fill="auto"/>
            <w:noWrap/>
          </w:tcPr>
          <w:p w14:paraId="50C67858" w14:textId="68AE4369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32</w:t>
            </w:r>
          </w:p>
        </w:tc>
        <w:tc>
          <w:tcPr>
            <w:tcW w:w="520" w:type="dxa"/>
            <w:shd w:val="clear" w:color="auto" w:fill="auto"/>
            <w:noWrap/>
          </w:tcPr>
          <w:p w14:paraId="6903A301" w14:textId="37ABC594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560" w:type="dxa"/>
            <w:shd w:val="clear" w:color="auto" w:fill="auto"/>
            <w:noWrap/>
          </w:tcPr>
          <w:p w14:paraId="4B9151CD" w14:textId="337F59FB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</w:tcPr>
          <w:p w14:paraId="20FC09A7" w14:textId="1F62F6A2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Hom</w:t>
            </w:r>
            <w:proofErr w:type="spellEnd"/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Large del EX37-48</w:t>
            </w:r>
          </w:p>
        </w:tc>
        <w:tc>
          <w:tcPr>
            <w:tcW w:w="4320" w:type="dxa"/>
            <w:shd w:val="clear" w:color="auto" w:fill="auto"/>
            <w:noWrap/>
          </w:tcPr>
          <w:p w14:paraId="000B1FE4" w14:textId="217D92DC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taxia, Telangiectasia</w:t>
            </w:r>
          </w:p>
        </w:tc>
        <w:tc>
          <w:tcPr>
            <w:tcW w:w="1114" w:type="dxa"/>
            <w:shd w:val="clear" w:color="auto" w:fill="auto"/>
            <w:noWrap/>
          </w:tcPr>
          <w:p w14:paraId="45D32799" w14:textId="7955566B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RI, LRI</w:t>
            </w:r>
          </w:p>
        </w:tc>
        <w:tc>
          <w:tcPr>
            <w:tcW w:w="1843" w:type="dxa"/>
            <w:shd w:val="clear" w:color="auto" w:fill="auto"/>
            <w:noWrap/>
          </w:tcPr>
          <w:p w14:paraId="50A2F425" w14:textId="21DB3A54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symptomatic</w:t>
            </w:r>
          </w:p>
        </w:tc>
      </w:tr>
      <w:tr w:rsidR="007B0C14" w:rsidRPr="007B0C14" w14:paraId="181D35AD" w14:textId="77777777" w:rsidTr="000946EE">
        <w:trPr>
          <w:gridAfter w:val="1"/>
          <w:wAfter w:w="17" w:type="dxa"/>
          <w:trHeight w:val="300"/>
          <w:jc w:val="center"/>
        </w:trPr>
        <w:tc>
          <w:tcPr>
            <w:tcW w:w="535" w:type="dxa"/>
            <w:shd w:val="clear" w:color="auto" w:fill="auto"/>
            <w:noWrap/>
          </w:tcPr>
          <w:p w14:paraId="1918D91E" w14:textId="005D0710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33</w:t>
            </w:r>
          </w:p>
        </w:tc>
        <w:tc>
          <w:tcPr>
            <w:tcW w:w="520" w:type="dxa"/>
            <w:shd w:val="clear" w:color="auto" w:fill="auto"/>
            <w:noWrap/>
          </w:tcPr>
          <w:p w14:paraId="694E2113" w14:textId="793BF647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560" w:type="dxa"/>
            <w:shd w:val="clear" w:color="auto" w:fill="auto"/>
            <w:noWrap/>
          </w:tcPr>
          <w:p w14:paraId="7557B32F" w14:textId="1BB07501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</w:tcPr>
          <w:p w14:paraId="408217BF" w14:textId="5623AF0D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Hom</w:t>
            </w:r>
            <w:proofErr w:type="spellEnd"/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Large del EX37-48</w:t>
            </w:r>
          </w:p>
        </w:tc>
        <w:tc>
          <w:tcPr>
            <w:tcW w:w="4320" w:type="dxa"/>
            <w:shd w:val="clear" w:color="auto" w:fill="auto"/>
            <w:noWrap/>
          </w:tcPr>
          <w:p w14:paraId="59D5D606" w14:textId="73649C11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Ataxia, Telangiectasia, </w:t>
            </w:r>
            <w:r w:rsidR="0082534E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nteropathy</w:t>
            </w: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, Lymphoproliferation</w:t>
            </w:r>
          </w:p>
        </w:tc>
        <w:tc>
          <w:tcPr>
            <w:tcW w:w="1114" w:type="dxa"/>
            <w:shd w:val="clear" w:color="auto" w:fill="auto"/>
            <w:noWrap/>
          </w:tcPr>
          <w:p w14:paraId="7B8083A3" w14:textId="59E1456C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RI, LRI</w:t>
            </w:r>
          </w:p>
        </w:tc>
        <w:tc>
          <w:tcPr>
            <w:tcW w:w="1843" w:type="dxa"/>
            <w:shd w:val="clear" w:color="auto" w:fill="auto"/>
            <w:noWrap/>
          </w:tcPr>
          <w:p w14:paraId="0C46EDCB" w14:textId="72597F94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symptomatic</w:t>
            </w:r>
          </w:p>
        </w:tc>
      </w:tr>
      <w:tr w:rsidR="007B0C14" w:rsidRPr="007B0C14" w14:paraId="5D81124D" w14:textId="77777777" w:rsidTr="000946EE">
        <w:trPr>
          <w:gridAfter w:val="1"/>
          <w:wAfter w:w="17" w:type="dxa"/>
          <w:trHeight w:val="300"/>
          <w:jc w:val="center"/>
        </w:trPr>
        <w:tc>
          <w:tcPr>
            <w:tcW w:w="535" w:type="dxa"/>
            <w:shd w:val="clear" w:color="auto" w:fill="auto"/>
            <w:noWrap/>
          </w:tcPr>
          <w:p w14:paraId="0FD47CED" w14:textId="0BE4A438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34</w:t>
            </w:r>
          </w:p>
        </w:tc>
        <w:tc>
          <w:tcPr>
            <w:tcW w:w="520" w:type="dxa"/>
            <w:shd w:val="clear" w:color="auto" w:fill="auto"/>
            <w:noWrap/>
          </w:tcPr>
          <w:p w14:paraId="65C95B19" w14:textId="1FFC4CCF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</w:t>
            </w:r>
          </w:p>
        </w:tc>
        <w:tc>
          <w:tcPr>
            <w:tcW w:w="560" w:type="dxa"/>
            <w:shd w:val="clear" w:color="auto" w:fill="auto"/>
            <w:noWrap/>
          </w:tcPr>
          <w:p w14:paraId="78B8C776" w14:textId="4080A95C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</w:tcPr>
          <w:p w14:paraId="63C903F5" w14:textId="2B9242FA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H1082Rfs*14/ H1082Rfs*14</w:t>
            </w:r>
          </w:p>
        </w:tc>
        <w:tc>
          <w:tcPr>
            <w:tcW w:w="4320" w:type="dxa"/>
            <w:shd w:val="clear" w:color="auto" w:fill="auto"/>
            <w:noWrap/>
          </w:tcPr>
          <w:p w14:paraId="31A9C537" w14:textId="1AA45F85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taxia, Telangiectasia, Autoimmunity</w:t>
            </w:r>
            <w:r w:rsidR="00DB4EEE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, </w:t>
            </w:r>
            <w:proofErr w:type="spellStart"/>
            <w:r w:rsidR="00DB4EEE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HIgM</w:t>
            </w:r>
            <w:proofErr w:type="spellEnd"/>
            <w:r w:rsidR="00DB4EEE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phenotype</w:t>
            </w:r>
          </w:p>
        </w:tc>
        <w:tc>
          <w:tcPr>
            <w:tcW w:w="1114" w:type="dxa"/>
            <w:shd w:val="clear" w:color="auto" w:fill="auto"/>
            <w:noWrap/>
          </w:tcPr>
          <w:p w14:paraId="58FFA872" w14:textId="7D7D60E0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RI</w:t>
            </w:r>
          </w:p>
        </w:tc>
        <w:tc>
          <w:tcPr>
            <w:tcW w:w="1843" w:type="dxa"/>
            <w:shd w:val="clear" w:color="auto" w:fill="auto"/>
            <w:noWrap/>
          </w:tcPr>
          <w:p w14:paraId="62EDF29B" w14:textId="6E805383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symptomatic</w:t>
            </w:r>
          </w:p>
        </w:tc>
      </w:tr>
      <w:tr w:rsidR="007B0C14" w:rsidRPr="007B0C14" w14:paraId="0AFF1BC6" w14:textId="77777777" w:rsidTr="000946EE">
        <w:trPr>
          <w:gridAfter w:val="1"/>
          <w:wAfter w:w="17" w:type="dxa"/>
          <w:trHeight w:val="300"/>
          <w:jc w:val="center"/>
        </w:trPr>
        <w:tc>
          <w:tcPr>
            <w:tcW w:w="535" w:type="dxa"/>
            <w:shd w:val="clear" w:color="auto" w:fill="auto"/>
            <w:noWrap/>
          </w:tcPr>
          <w:p w14:paraId="06FA01B7" w14:textId="5D7C9CAF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35</w:t>
            </w:r>
          </w:p>
        </w:tc>
        <w:tc>
          <w:tcPr>
            <w:tcW w:w="520" w:type="dxa"/>
            <w:shd w:val="clear" w:color="auto" w:fill="auto"/>
            <w:noWrap/>
          </w:tcPr>
          <w:p w14:paraId="40208486" w14:textId="1F21DC86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560" w:type="dxa"/>
            <w:shd w:val="clear" w:color="auto" w:fill="auto"/>
            <w:noWrap/>
          </w:tcPr>
          <w:p w14:paraId="3A88E79D" w14:textId="75DC4A78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</w:tcPr>
          <w:p w14:paraId="312A5132" w14:textId="00167C49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2023R/E277X</w:t>
            </w:r>
          </w:p>
        </w:tc>
        <w:tc>
          <w:tcPr>
            <w:tcW w:w="4320" w:type="dxa"/>
            <w:shd w:val="clear" w:color="auto" w:fill="auto"/>
            <w:noWrap/>
          </w:tcPr>
          <w:p w14:paraId="3F79B8DD" w14:textId="74D79181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Ataxia, Telangiectasia, </w:t>
            </w:r>
            <w:r w:rsidR="0082534E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Enteropathy </w:t>
            </w: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utoimmunity</w:t>
            </w:r>
          </w:p>
        </w:tc>
        <w:tc>
          <w:tcPr>
            <w:tcW w:w="1114" w:type="dxa"/>
            <w:shd w:val="clear" w:color="auto" w:fill="auto"/>
            <w:noWrap/>
          </w:tcPr>
          <w:p w14:paraId="3BB5DDFD" w14:textId="25512812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RI, LRI</w:t>
            </w:r>
          </w:p>
        </w:tc>
        <w:tc>
          <w:tcPr>
            <w:tcW w:w="1843" w:type="dxa"/>
            <w:shd w:val="clear" w:color="auto" w:fill="auto"/>
            <w:noWrap/>
          </w:tcPr>
          <w:p w14:paraId="4B11F55F" w14:textId="08099A5F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ild-recovered</w:t>
            </w:r>
          </w:p>
        </w:tc>
      </w:tr>
      <w:tr w:rsidR="007B0C14" w:rsidRPr="007B0C14" w14:paraId="09DB078C" w14:textId="77777777" w:rsidTr="000946EE">
        <w:trPr>
          <w:gridAfter w:val="1"/>
          <w:wAfter w:w="17" w:type="dxa"/>
          <w:trHeight w:val="300"/>
          <w:jc w:val="center"/>
        </w:trPr>
        <w:tc>
          <w:tcPr>
            <w:tcW w:w="535" w:type="dxa"/>
            <w:shd w:val="clear" w:color="auto" w:fill="auto"/>
            <w:noWrap/>
          </w:tcPr>
          <w:p w14:paraId="0775B38A" w14:textId="1093D177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36</w:t>
            </w:r>
          </w:p>
        </w:tc>
        <w:tc>
          <w:tcPr>
            <w:tcW w:w="520" w:type="dxa"/>
            <w:shd w:val="clear" w:color="auto" w:fill="auto"/>
            <w:noWrap/>
          </w:tcPr>
          <w:p w14:paraId="49755833" w14:textId="2935A12C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560" w:type="dxa"/>
            <w:shd w:val="clear" w:color="auto" w:fill="auto"/>
            <w:noWrap/>
          </w:tcPr>
          <w:p w14:paraId="35C576AB" w14:textId="19F44DE7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</w:t>
            </w:r>
          </w:p>
        </w:tc>
        <w:tc>
          <w:tcPr>
            <w:tcW w:w="2160" w:type="dxa"/>
            <w:shd w:val="clear" w:color="auto" w:fill="auto"/>
            <w:noWrap/>
          </w:tcPr>
          <w:p w14:paraId="7366454D" w14:textId="18129940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612I/ L612I</w:t>
            </w:r>
          </w:p>
        </w:tc>
        <w:tc>
          <w:tcPr>
            <w:tcW w:w="4320" w:type="dxa"/>
            <w:shd w:val="clear" w:color="auto" w:fill="auto"/>
            <w:noWrap/>
          </w:tcPr>
          <w:p w14:paraId="357D8A3E" w14:textId="5502C5D4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Ataxia, Telangiectasia, </w:t>
            </w:r>
            <w:r w:rsidR="0082534E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nteropathy</w:t>
            </w:r>
          </w:p>
        </w:tc>
        <w:tc>
          <w:tcPr>
            <w:tcW w:w="1114" w:type="dxa"/>
            <w:shd w:val="clear" w:color="auto" w:fill="auto"/>
            <w:noWrap/>
          </w:tcPr>
          <w:p w14:paraId="2C2D3C53" w14:textId="357AFC67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RI, LRI</w:t>
            </w:r>
          </w:p>
        </w:tc>
        <w:tc>
          <w:tcPr>
            <w:tcW w:w="1843" w:type="dxa"/>
            <w:shd w:val="clear" w:color="auto" w:fill="auto"/>
            <w:noWrap/>
          </w:tcPr>
          <w:p w14:paraId="5E7000C9" w14:textId="7373D060" w:rsidR="007B5DB6" w:rsidRPr="007B0C14" w:rsidRDefault="007B5DB6" w:rsidP="007B5DB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ild-recovered</w:t>
            </w:r>
          </w:p>
        </w:tc>
      </w:tr>
      <w:tr w:rsidR="007B0C14" w:rsidRPr="007B0C14" w14:paraId="22581581" w14:textId="77777777" w:rsidTr="00647865">
        <w:trPr>
          <w:gridAfter w:val="1"/>
          <w:wAfter w:w="17" w:type="dxa"/>
          <w:trHeight w:val="300"/>
          <w:jc w:val="center"/>
        </w:trPr>
        <w:tc>
          <w:tcPr>
            <w:tcW w:w="11052" w:type="dxa"/>
            <w:gridSpan w:val="7"/>
            <w:shd w:val="clear" w:color="auto" w:fill="auto"/>
            <w:noWrap/>
          </w:tcPr>
          <w:p w14:paraId="7ED09103" w14:textId="2E8C2D4B" w:rsidR="000946EE" w:rsidRPr="007B0C14" w:rsidRDefault="000946EE" w:rsidP="000946E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 xml:space="preserve">URI: upper respiratory infections, LRI: lower respiratory infections, </w:t>
            </w:r>
            <w:proofErr w:type="spellStart"/>
            <w:r w:rsidRPr="007B0C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HIgM</w:t>
            </w:r>
            <w:proofErr w:type="spellEnd"/>
            <w:r w:rsidRPr="007B0C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 xml:space="preserve">: </w:t>
            </w:r>
            <w:r w:rsidR="003B2CDF" w:rsidRPr="007B0C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h</w:t>
            </w:r>
            <w:r w:rsidRPr="007B0C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 xml:space="preserve">yper IgM immunoglobulin profile, </w:t>
            </w:r>
            <w:proofErr w:type="spellStart"/>
            <w:r w:rsidRPr="007B0C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Hom</w:t>
            </w:r>
            <w:proofErr w:type="spellEnd"/>
            <w:r w:rsidRPr="007B0C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: homozygous</w:t>
            </w:r>
            <w:r w:rsidR="009463DD" w:rsidRPr="007B0C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, M: male, F: female</w:t>
            </w:r>
            <w:r w:rsidRPr="007B0C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.</w:t>
            </w:r>
          </w:p>
        </w:tc>
      </w:tr>
    </w:tbl>
    <w:p w14:paraId="50C65037" w14:textId="519E41CE" w:rsidR="00CD5791" w:rsidRPr="007B0C14" w:rsidRDefault="00CD579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B0C14">
        <w:rPr>
          <w:rFonts w:ascii="Times New Roman" w:hAnsi="Times New Roman" w:cs="Times New Roman"/>
          <w:sz w:val="24"/>
          <w:szCs w:val="24"/>
          <w:shd w:val="clear" w:color="auto" w:fill="FFFFFF"/>
        </w:rPr>
        <w:br w:type="page"/>
      </w:r>
    </w:p>
    <w:p w14:paraId="3F4F6AA8" w14:textId="77777777" w:rsidR="00385139" w:rsidRPr="007B0C14" w:rsidRDefault="00385139" w:rsidP="0038513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tbl>
      <w:tblPr>
        <w:tblW w:w="575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2"/>
        <w:gridCol w:w="1085"/>
        <w:gridCol w:w="492"/>
        <w:gridCol w:w="526"/>
        <w:gridCol w:w="580"/>
        <w:gridCol w:w="1405"/>
        <w:gridCol w:w="1193"/>
        <w:gridCol w:w="823"/>
        <w:gridCol w:w="1409"/>
        <w:gridCol w:w="1281"/>
        <w:gridCol w:w="1007"/>
        <w:gridCol w:w="784"/>
      </w:tblGrid>
      <w:tr w:rsidR="007B0C14" w:rsidRPr="007B0C14" w14:paraId="16948584" w14:textId="77777777" w:rsidTr="00025075">
        <w:trPr>
          <w:trHeight w:val="300"/>
          <w:jc w:val="center"/>
        </w:trPr>
        <w:tc>
          <w:tcPr>
            <w:tcW w:w="5000" w:type="pct"/>
            <w:gridSpan w:val="12"/>
            <w:shd w:val="clear" w:color="auto" w:fill="auto"/>
            <w:noWrap/>
          </w:tcPr>
          <w:p w14:paraId="63001E3A" w14:textId="6F34995B" w:rsidR="00385139" w:rsidRPr="007B0C14" w:rsidRDefault="00385139" w:rsidP="00647865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Table </w:t>
            </w:r>
            <w:r w:rsidR="00DC6D59" w:rsidRPr="007B0C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S</w:t>
            </w:r>
            <w:r w:rsidR="00CD5791" w:rsidRPr="007B0C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5</w:t>
            </w: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- Other variants in known IEI genes in </w:t>
            </w:r>
            <w:r w:rsidR="00956BFD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the </w:t>
            </w:r>
            <w:r w:rsidR="008C2892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ndex</w:t>
            </w:r>
            <w:r w:rsidR="00373F9D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patient</w:t>
            </w:r>
            <w:r w:rsidR="00FD4F55"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</w:p>
        </w:tc>
      </w:tr>
      <w:tr w:rsidR="007B0C14" w:rsidRPr="007B0C14" w14:paraId="7A770ED3" w14:textId="77777777" w:rsidTr="00025075">
        <w:trPr>
          <w:trHeight w:val="300"/>
          <w:jc w:val="center"/>
        </w:trPr>
        <w:tc>
          <w:tcPr>
            <w:tcW w:w="290" w:type="pct"/>
            <w:shd w:val="clear" w:color="auto" w:fill="D9D9D9" w:themeFill="background1" w:themeFillShade="D9"/>
            <w:noWrap/>
          </w:tcPr>
          <w:p w14:paraId="5AD2E8C0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7B0C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Chr</w:t>
            </w:r>
            <w:proofErr w:type="spellEnd"/>
          </w:p>
        </w:tc>
        <w:tc>
          <w:tcPr>
            <w:tcW w:w="483" w:type="pct"/>
            <w:shd w:val="clear" w:color="auto" w:fill="D9D9D9" w:themeFill="background1" w:themeFillShade="D9"/>
            <w:noWrap/>
          </w:tcPr>
          <w:p w14:paraId="6837F8BF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Position</w:t>
            </w:r>
          </w:p>
        </w:tc>
        <w:tc>
          <w:tcPr>
            <w:tcW w:w="219" w:type="pct"/>
            <w:shd w:val="clear" w:color="auto" w:fill="D9D9D9" w:themeFill="background1" w:themeFillShade="D9"/>
            <w:noWrap/>
          </w:tcPr>
          <w:p w14:paraId="464E9FE9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7B0C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Zyg</w:t>
            </w:r>
            <w:proofErr w:type="spellEnd"/>
          </w:p>
        </w:tc>
        <w:tc>
          <w:tcPr>
            <w:tcW w:w="234" w:type="pct"/>
            <w:shd w:val="clear" w:color="auto" w:fill="D9D9D9" w:themeFill="background1" w:themeFillShade="D9"/>
            <w:noWrap/>
          </w:tcPr>
          <w:p w14:paraId="51599665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258" w:type="pct"/>
            <w:shd w:val="clear" w:color="auto" w:fill="D9D9D9" w:themeFill="background1" w:themeFillShade="D9"/>
            <w:noWrap/>
          </w:tcPr>
          <w:p w14:paraId="74EB77FB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Alt</w:t>
            </w:r>
          </w:p>
        </w:tc>
        <w:tc>
          <w:tcPr>
            <w:tcW w:w="625" w:type="pct"/>
            <w:shd w:val="clear" w:color="auto" w:fill="D9D9D9" w:themeFill="background1" w:themeFillShade="D9"/>
            <w:noWrap/>
          </w:tcPr>
          <w:p w14:paraId="0866C97B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Impact</w:t>
            </w:r>
          </w:p>
        </w:tc>
        <w:tc>
          <w:tcPr>
            <w:tcW w:w="531" w:type="pct"/>
            <w:shd w:val="clear" w:color="auto" w:fill="D9D9D9" w:themeFill="background1" w:themeFillShade="D9"/>
            <w:noWrap/>
          </w:tcPr>
          <w:p w14:paraId="6A4C195F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Gene</w:t>
            </w:r>
          </w:p>
        </w:tc>
        <w:tc>
          <w:tcPr>
            <w:tcW w:w="366" w:type="pct"/>
            <w:shd w:val="clear" w:color="auto" w:fill="D9D9D9" w:themeFill="background1" w:themeFillShade="D9"/>
            <w:noWrap/>
          </w:tcPr>
          <w:p w14:paraId="0476395E" w14:textId="532EE84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E</w:t>
            </w:r>
            <w:r w:rsidR="00025075" w:rsidRPr="007B0C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xon</w:t>
            </w:r>
          </w:p>
        </w:tc>
        <w:tc>
          <w:tcPr>
            <w:tcW w:w="627" w:type="pct"/>
            <w:shd w:val="clear" w:color="auto" w:fill="D9D9D9" w:themeFill="background1" w:themeFillShade="D9"/>
            <w:noWrap/>
          </w:tcPr>
          <w:p w14:paraId="4683752F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RNA change</w:t>
            </w:r>
          </w:p>
        </w:tc>
        <w:tc>
          <w:tcPr>
            <w:tcW w:w="570" w:type="pct"/>
            <w:shd w:val="clear" w:color="auto" w:fill="D9D9D9" w:themeFill="background1" w:themeFillShade="D9"/>
            <w:noWrap/>
          </w:tcPr>
          <w:p w14:paraId="3C336218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Amino acid change</w:t>
            </w:r>
          </w:p>
        </w:tc>
        <w:tc>
          <w:tcPr>
            <w:tcW w:w="448" w:type="pct"/>
            <w:shd w:val="clear" w:color="auto" w:fill="D9D9D9" w:themeFill="background1" w:themeFillShade="D9"/>
            <w:noWrap/>
          </w:tcPr>
          <w:p w14:paraId="1A46FA47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AF</w:t>
            </w:r>
          </w:p>
        </w:tc>
        <w:tc>
          <w:tcPr>
            <w:tcW w:w="349" w:type="pct"/>
            <w:shd w:val="clear" w:color="auto" w:fill="D9D9D9" w:themeFill="background1" w:themeFillShade="D9"/>
            <w:noWrap/>
          </w:tcPr>
          <w:p w14:paraId="2FFC3B2E" w14:textId="0874AC4E" w:rsidR="00385139" w:rsidRPr="007B0C14" w:rsidRDefault="00025075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CADD score</w:t>
            </w:r>
          </w:p>
        </w:tc>
      </w:tr>
      <w:tr w:rsidR="007B0C14" w:rsidRPr="007B0C14" w14:paraId="7D5AC73A" w14:textId="77777777" w:rsidTr="00025075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</w:tcPr>
          <w:p w14:paraId="4480C0EB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hr2</w:t>
            </w:r>
          </w:p>
        </w:tc>
        <w:tc>
          <w:tcPr>
            <w:tcW w:w="483" w:type="pct"/>
            <w:shd w:val="clear" w:color="auto" w:fill="auto"/>
            <w:noWrap/>
          </w:tcPr>
          <w:p w14:paraId="1A75D269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3123826</w:t>
            </w:r>
          </w:p>
        </w:tc>
        <w:tc>
          <w:tcPr>
            <w:tcW w:w="219" w:type="pct"/>
            <w:shd w:val="clear" w:color="auto" w:fill="auto"/>
            <w:noWrap/>
          </w:tcPr>
          <w:p w14:paraId="3515D439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het</w:t>
            </w:r>
          </w:p>
        </w:tc>
        <w:tc>
          <w:tcPr>
            <w:tcW w:w="234" w:type="pct"/>
            <w:shd w:val="clear" w:color="auto" w:fill="auto"/>
            <w:noWrap/>
          </w:tcPr>
          <w:p w14:paraId="217B4C86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</w:t>
            </w:r>
          </w:p>
        </w:tc>
        <w:tc>
          <w:tcPr>
            <w:tcW w:w="258" w:type="pct"/>
            <w:shd w:val="clear" w:color="auto" w:fill="auto"/>
            <w:noWrap/>
          </w:tcPr>
          <w:p w14:paraId="123384E7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</w:t>
            </w:r>
          </w:p>
        </w:tc>
        <w:tc>
          <w:tcPr>
            <w:tcW w:w="625" w:type="pct"/>
            <w:shd w:val="clear" w:color="auto" w:fill="auto"/>
            <w:noWrap/>
          </w:tcPr>
          <w:p w14:paraId="5D7E4BB0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ODERATE</w:t>
            </w:r>
          </w:p>
        </w:tc>
        <w:tc>
          <w:tcPr>
            <w:tcW w:w="531" w:type="pct"/>
            <w:shd w:val="clear" w:color="auto" w:fill="auto"/>
            <w:noWrap/>
          </w:tcPr>
          <w:p w14:paraId="512A7A80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IFIH1</w:t>
            </w:r>
          </w:p>
        </w:tc>
        <w:tc>
          <w:tcPr>
            <w:tcW w:w="366" w:type="pct"/>
            <w:shd w:val="clear" w:color="auto" w:fill="auto"/>
            <w:noWrap/>
          </w:tcPr>
          <w:p w14:paraId="65AA58FD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/16</w:t>
            </w:r>
          </w:p>
        </w:tc>
        <w:tc>
          <w:tcPr>
            <w:tcW w:w="627" w:type="pct"/>
            <w:shd w:val="clear" w:color="auto" w:fill="auto"/>
            <w:noWrap/>
          </w:tcPr>
          <w:p w14:paraId="5324CF9B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.2962G&gt;T</w:t>
            </w:r>
          </w:p>
        </w:tc>
        <w:tc>
          <w:tcPr>
            <w:tcW w:w="570" w:type="pct"/>
            <w:shd w:val="clear" w:color="auto" w:fill="auto"/>
            <w:noWrap/>
          </w:tcPr>
          <w:p w14:paraId="463D4427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.Val988Leu</w:t>
            </w:r>
          </w:p>
        </w:tc>
        <w:tc>
          <w:tcPr>
            <w:tcW w:w="448" w:type="pct"/>
            <w:shd w:val="clear" w:color="auto" w:fill="auto"/>
            <w:noWrap/>
          </w:tcPr>
          <w:p w14:paraId="376C53A7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0004</w:t>
            </w:r>
          </w:p>
        </w:tc>
        <w:tc>
          <w:tcPr>
            <w:tcW w:w="349" w:type="pct"/>
            <w:shd w:val="clear" w:color="auto" w:fill="auto"/>
            <w:noWrap/>
          </w:tcPr>
          <w:p w14:paraId="51D1EC15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2</w:t>
            </w:r>
          </w:p>
        </w:tc>
      </w:tr>
      <w:tr w:rsidR="007B0C14" w:rsidRPr="007B0C14" w14:paraId="11BFC25C" w14:textId="77777777" w:rsidTr="00025075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</w:tcPr>
          <w:p w14:paraId="1E9A07F7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hr3</w:t>
            </w:r>
          </w:p>
        </w:tc>
        <w:tc>
          <w:tcPr>
            <w:tcW w:w="483" w:type="pct"/>
            <w:shd w:val="clear" w:color="auto" w:fill="auto"/>
            <w:noWrap/>
          </w:tcPr>
          <w:p w14:paraId="16304701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130168</w:t>
            </w:r>
          </w:p>
        </w:tc>
        <w:tc>
          <w:tcPr>
            <w:tcW w:w="219" w:type="pct"/>
            <w:shd w:val="clear" w:color="auto" w:fill="auto"/>
            <w:noWrap/>
          </w:tcPr>
          <w:p w14:paraId="5520B4A6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het</w:t>
            </w:r>
          </w:p>
        </w:tc>
        <w:tc>
          <w:tcPr>
            <w:tcW w:w="234" w:type="pct"/>
            <w:shd w:val="clear" w:color="auto" w:fill="auto"/>
            <w:noWrap/>
          </w:tcPr>
          <w:p w14:paraId="62BF227D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</w:t>
            </w:r>
          </w:p>
        </w:tc>
        <w:tc>
          <w:tcPr>
            <w:tcW w:w="258" w:type="pct"/>
            <w:shd w:val="clear" w:color="auto" w:fill="auto"/>
            <w:noWrap/>
          </w:tcPr>
          <w:p w14:paraId="599AFB9C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</w:t>
            </w:r>
          </w:p>
        </w:tc>
        <w:tc>
          <w:tcPr>
            <w:tcW w:w="625" w:type="pct"/>
            <w:shd w:val="clear" w:color="auto" w:fill="auto"/>
            <w:noWrap/>
          </w:tcPr>
          <w:p w14:paraId="29B38696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ODERATE</w:t>
            </w:r>
          </w:p>
        </w:tc>
        <w:tc>
          <w:tcPr>
            <w:tcW w:w="531" w:type="pct"/>
            <w:shd w:val="clear" w:color="auto" w:fill="auto"/>
            <w:noWrap/>
          </w:tcPr>
          <w:p w14:paraId="673EE615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FANCD2</w:t>
            </w:r>
          </w:p>
        </w:tc>
        <w:tc>
          <w:tcPr>
            <w:tcW w:w="366" w:type="pct"/>
            <w:shd w:val="clear" w:color="auto" w:fill="auto"/>
            <w:noWrap/>
          </w:tcPr>
          <w:p w14:paraId="730D994E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5/43</w:t>
            </w:r>
          </w:p>
        </w:tc>
        <w:tc>
          <w:tcPr>
            <w:tcW w:w="627" w:type="pct"/>
            <w:shd w:val="clear" w:color="auto" w:fill="auto"/>
            <w:noWrap/>
          </w:tcPr>
          <w:p w14:paraId="6BBF31D4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.3502C&gt;T</w:t>
            </w:r>
          </w:p>
        </w:tc>
        <w:tc>
          <w:tcPr>
            <w:tcW w:w="570" w:type="pct"/>
            <w:shd w:val="clear" w:color="auto" w:fill="auto"/>
            <w:noWrap/>
          </w:tcPr>
          <w:p w14:paraId="20E792D2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.Pro1168Ser</w:t>
            </w:r>
          </w:p>
        </w:tc>
        <w:tc>
          <w:tcPr>
            <w:tcW w:w="448" w:type="pct"/>
            <w:shd w:val="clear" w:color="auto" w:fill="auto"/>
            <w:noWrap/>
          </w:tcPr>
          <w:p w14:paraId="6EF83F0E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49" w:type="pct"/>
            <w:shd w:val="clear" w:color="auto" w:fill="auto"/>
            <w:noWrap/>
          </w:tcPr>
          <w:p w14:paraId="4497E1D7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3</w:t>
            </w:r>
          </w:p>
        </w:tc>
      </w:tr>
      <w:tr w:rsidR="007B0C14" w:rsidRPr="007B0C14" w14:paraId="15BB71AB" w14:textId="77777777" w:rsidTr="00025075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</w:tcPr>
          <w:p w14:paraId="04900151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hr5</w:t>
            </w:r>
          </w:p>
        </w:tc>
        <w:tc>
          <w:tcPr>
            <w:tcW w:w="483" w:type="pct"/>
            <w:shd w:val="clear" w:color="auto" w:fill="auto"/>
            <w:noWrap/>
          </w:tcPr>
          <w:p w14:paraId="238F3541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5873646</w:t>
            </w:r>
          </w:p>
        </w:tc>
        <w:tc>
          <w:tcPr>
            <w:tcW w:w="219" w:type="pct"/>
            <w:shd w:val="clear" w:color="auto" w:fill="auto"/>
            <w:noWrap/>
          </w:tcPr>
          <w:p w14:paraId="47FAB443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het</w:t>
            </w:r>
          </w:p>
        </w:tc>
        <w:tc>
          <w:tcPr>
            <w:tcW w:w="234" w:type="pct"/>
            <w:shd w:val="clear" w:color="auto" w:fill="auto"/>
            <w:noWrap/>
          </w:tcPr>
          <w:p w14:paraId="77E24A46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</w:t>
            </w:r>
          </w:p>
        </w:tc>
        <w:tc>
          <w:tcPr>
            <w:tcW w:w="258" w:type="pct"/>
            <w:shd w:val="clear" w:color="auto" w:fill="auto"/>
            <w:noWrap/>
          </w:tcPr>
          <w:p w14:paraId="3F485AC3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</w:t>
            </w:r>
          </w:p>
        </w:tc>
        <w:tc>
          <w:tcPr>
            <w:tcW w:w="625" w:type="pct"/>
            <w:shd w:val="clear" w:color="auto" w:fill="auto"/>
            <w:noWrap/>
          </w:tcPr>
          <w:p w14:paraId="55CEC414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ODERATE</w:t>
            </w:r>
          </w:p>
        </w:tc>
        <w:tc>
          <w:tcPr>
            <w:tcW w:w="531" w:type="pct"/>
            <w:shd w:val="clear" w:color="auto" w:fill="auto"/>
            <w:noWrap/>
          </w:tcPr>
          <w:p w14:paraId="784519EA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IL7R</w:t>
            </w:r>
          </w:p>
        </w:tc>
        <w:tc>
          <w:tcPr>
            <w:tcW w:w="366" w:type="pct"/>
            <w:shd w:val="clear" w:color="auto" w:fill="auto"/>
            <w:noWrap/>
          </w:tcPr>
          <w:p w14:paraId="0E00205E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/8</w:t>
            </w:r>
          </w:p>
        </w:tc>
        <w:tc>
          <w:tcPr>
            <w:tcW w:w="627" w:type="pct"/>
            <w:shd w:val="clear" w:color="auto" w:fill="auto"/>
            <w:noWrap/>
          </w:tcPr>
          <w:p w14:paraId="35E68174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.602A&gt;G</w:t>
            </w:r>
          </w:p>
        </w:tc>
        <w:tc>
          <w:tcPr>
            <w:tcW w:w="570" w:type="pct"/>
            <w:shd w:val="clear" w:color="auto" w:fill="auto"/>
            <w:noWrap/>
          </w:tcPr>
          <w:p w14:paraId="670107AB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.Tyr201Cys</w:t>
            </w:r>
          </w:p>
        </w:tc>
        <w:tc>
          <w:tcPr>
            <w:tcW w:w="448" w:type="pct"/>
            <w:shd w:val="clear" w:color="auto" w:fill="auto"/>
            <w:noWrap/>
          </w:tcPr>
          <w:p w14:paraId="2D9024BB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0003</w:t>
            </w:r>
          </w:p>
        </w:tc>
        <w:tc>
          <w:tcPr>
            <w:tcW w:w="349" w:type="pct"/>
            <w:shd w:val="clear" w:color="auto" w:fill="auto"/>
            <w:noWrap/>
          </w:tcPr>
          <w:p w14:paraId="0DDDEC35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.6</w:t>
            </w:r>
          </w:p>
        </w:tc>
      </w:tr>
      <w:tr w:rsidR="007B0C14" w:rsidRPr="007B0C14" w14:paraId="59AE3E81" w14:textId="77777777" w:rsidTr="00025075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</w:tcPr>
          <w:p w14:paraId="53045A60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hr5</w:t>
            </w:r>
          </w:p>
        </w:tc>
        <w:tc>
          <w:tcPr>
            <w:tcW w:w="483" w:type="pct"/>
            <w:shd w:val="clear" w:color="auto" w:fill="auto"/>
            <w:noWrap/>
          </w:tcPr>
          <w:p w14:paraId="690C09FC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1161898</w:t>
            </w:r>
          </w:p>
        </w:tc>
        <w:tc>
          <w:tcPr>
            <w:tcW w:w="219" w:type="pct"/>
            <w:shd w:val="clear" w:color="auto" w:fill="auto"/>
            <w:noWrap/>
          </w:tcPr>
          <w:p w14:paraId="0DE80515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het</w:t>
            </w:r>
          </w:p>
        </w:tc>
        <w:tc>
          <w:tcPr>
            <w:tcW w:w="234" w:type="pct"/>
            <w:shd w:val="clear" w:color="auto" w:fill="auto"/>
            <w:noWrap/>
          </w:tcPr>
          <w:p w14:paraId="1917A5C3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</w:t>
            </w:r>
          </w:p>
        </w:tc>
        <w:tc>
          <w:tcPr>
            <w:tcW w:w="258" w:type="pct"/>
            <w:shd w:val="clear" w:color="auto" w:fill="auto"/>
            <w:noWrap/>
          </w:tcPr>
          <w:p w14:paraId="3B3EE6FB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</w:t>
            </w:r>
          </w:p>
        </w:tc>
        <w:tc>
          <w:tcPr>
            <w:tcW w:w="625" w:type="pct"/>
            <w:shd w:val="clear" w:color="auto" w:fill="auto"/>
            <w:noWrap/>
          </w:tcPr>
          <w:p w14:paraId="77300D69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ODERATE</w:t>
            </w:r>
          </w:p>
        </w:tc>
        <w:tc>
          <w:tcPr>
            <w:tcW w:w="531" w:type="pct"/>
            <w:shd w:val="clear" w:color="auto" w:fill="auto"/>
            <w:noWrap/>
          </w:tcPr>
          <w:p w14:paraId="097F7A5F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C6</w:t>
            </w:r>
          </w:p>
        </w:tc>
        <w:tc>
          <w:tcPr>
            <w:tcW w:w="366" w:type="pct"/>
            <w:shd w:val="clear" w:color="auto" w:fill="auto"/>
            <w:noWrap/>
          </w:tcPr>
          <w:p w14:paraId="7A86407C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/18</w:t>
            </w:r>
          </w:p>
        </w:tc>
        <w:tc>
          <w:tcPr>
            <w:tcW w:w="627" w:type="pct"/>
            <w:shd w:val="clear" w:color="auto" w:fill="auto"/>
            <w:noWrap/>
          </w:tcPr>
          <w:p w14:paraId="0B64DB2C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.1355G&gt;A</w:t>
            </w:r>
          </w:p>
        </w:tc>
        <w:tc>
          <w:tcPr>
            <w:tcW w:w="570" w:type="pct"/>
            <w:shd w:val="clear" w:color="auto" w:fill="auto"/>
            <w:noWrap/>
          </w:tcPr>
          <w:p w14:paraId="3738DFDB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.Gly452Glu</w:t>
            </w:r>
          </w:p>
        </w:tc>
        <w:tc>
          <w:tcPr>
            <w:tcW w:w="448" w:type="pct"/>
            <w:shd w:val="clear" w:color="auto" w:fill="auto"/>
            <w:noWrap/>
          </w:tcPr>
          <w:p w14:paraId="1BF0A93B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004</w:t>
            </w:r>
          </w:p>
        </w:tc>
        <w:tc>
          <w:tcPr>
            <w:tcW w:w="349" w:type="pct"/>
            <w:shd w:val="clear" w:color="auto" w:fill="auto"/>
            <w:noWrap/>
          </w:tcPr>
          <w:p w14:paraId="7A98F9A6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3.6</w:t>
            </w:r>
          </w:p>
        </w:tc>
      </w:tr>
      <w:tr w:rsidR="007B0C14" w:rsidRPr="007B0C14" w14:paraId="30610DEA" w14:textId="77777777" w:rsidTr="00025075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</w:tcPr>
          <w:p w14:paraId="0CA0B59B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hr9</w:t>
            </w:r>
          </w:p>
        </w:tc>
        <w:tc>
          <w:tcPr>
            <w:tcW w:w="483" w:type="pct"/>
            <w:shd w:val="clear" w:color="auto" w:fill="auto"/>
            <w:noWrap/>
          </w:tcPr>
          <w:p w14:paraId="0C63AD84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05025</w:t>
            </w:r>
          </w:p>
        </w:tc>
        <w:tc>
          <w:tcPr>
            <w:tcW w:w="219" w:type="pct"/>
            <w:shd w:val="clear" w:color="auto" w:fill="auto"/>
            <w:noWrap/>
          </w:tcPr>
          <w:p w14:paraId="670448E3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het</w:t>
            </w:r>
          </w:p>
        </w:tc>
        <w:tc>
          <w:tcPr>
            <w:tcW w:w="234" w:type="pct"/>
            <w:shd w:val="clear" w:color="auto" w:fill="auto"/>
            <w:noWrap/>
          </w:tcPr>
          <w:p w14:paraId="2A6D258D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</w:t>
            </w:r>
          </w:p>
        </w:tc>
        <w:tc>
          <w:tcPr>
            <w:tcW w:w="258" w:type="pct"/>
            <w:shd w:val="clear" w:color="auto" w:fill="auto"/>
            <w:noWrap/>
          </w:tcPr>
          <w:p w14:paraId="38465A14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</w:t>
            </w:r>
          </w:p>
        </w:tc>
        <w:tc>
          <w:tcPr>
            <w:tcW w:w="625" w:type="pct"/>
            <w:shd w:val="clear" w:color="auto" w:fill="auto"/>
            <w:noWrap/>
          </w:tcPr>
          <w:p w14:paraId="7DFA9285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ODERATE</w:t>
            </w:r>
          </w:p>
        </w:tc>
        <w:tc>
          <w:tcPr>
            <w:tcW w:w="531" w:type="pct"/>
            <w:shd w:val="clear" w:color="auto" w:fill="auto"/>
            <w:noWrap/>
          </w:tcPr>
          <w:p w14:paraId="10D3EFAE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DOCK8</w:t>
            </w:r>
          </w:p>
        </w:tc>
        <w:tc>
          <w:tcPr>
            <w:tcW w:w="366" w:type="pct"/>
            <w:shd w:val="clear" w:color="auto" w:fill="auto"/>
            <w:noWrap/>
          </w:tcPr>
          <w:p w14:paraId="2D9EA753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4/35</w:t>
            </w:r>
          </w:p>
        </w:tc>
        <w:tc>
          <w:tcPr>
            <w:tcW w:w="627" w:type="pct"/>
            <w:shd w:val="clear" w:color="auto" w:fill="auto"/>
            <w:noWrap/>
          </w:tcPr>
          <w:p w14:paraId="3A85EF13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.1743G&gt;T</w:t>
            </w:r>
          </w:p>
        </w:tc>
        <w:tc>
          <w:tcPr>
            <w:tcW w:w="570" w:type="pct"/>
            <w:shd w:val="clear" w:color="auto" w:fill="auto"/>
            <w:noWrap/>
          </w:tcPr>
          <w:p w14:paraId="3F31702A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.Met581Ile</w:t>
            </w:r>
          </w:p>
        </w:tc>
        <w:tc>
          <w:tcPr>
            <w:tcW w:w="448" w:type="pct"/>
            <w:shd w:val="clear" w:color="auto" w:fill="auto"/>
            <w:noWrap/>
          </w:tcPr>
          <w:p w14:paraId="66A8C0F0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49" w:type="pct"/>
            <w:shd w:val="clear" w:color="auto" w:fill="auto"/>
            <w:noWrap/>
          </w:tcPr>
          <w:p w14:paraId="72FEB48A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7.51</w:t>
            </w:r>
          </w:p>
        </w:tc>
      </w:tr>
      <w:tr w:rsidR="007B0C14" w:rsidRPr="007B0C14" w14:paraId="6C588896" w14:textId="77777777" w:rsidTr="00025075">
        <w:trPr>
          <w:trHeight w:val="323"/>
          <w:jc w:val="center"/>
        </w:trPr>
        <w:tc>
          <w:tcPr>
            <w:tcW w:w="290" w:type="pct"/>
            <w:shd w:val="clear" w:color="auto" w:fill="auto"/>
            <w:noWrap/>
          </w:tcPr>
          <w:p w14:paraId="165FA68C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hr11</w:t>
            </w:r>
          </w:p>
        </w:tc>
        <w:tc>
          <w:tcPr>
            <w:tcW w:w="483" w:type="pct"/>
            <w:shd w:val="clear" w:color="auto" w:fill="auto"/>
            <w:noWrap/>
          </w:tcPr>
          <w:p w14:paraId="6E8508D8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5487508</w:t>
            </w:r>
          </w:p>
        </w:tc>
        <w:tc>
          <w:tcPr>
            <w:tcW w:w="219" w:type="pct"/>
            <w:shd w:val="clear" w:color="auto" w:fill="auto"/>
            <w:noWrap/>
          </w:tcPr>
          <w:p w14:paraId="00B14B52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het</w:t>
            </w:r>
          </w:p>
        </w:tc>
        <w:tc>
          <w:tcPr>
            <w:tcW w:w="234" w:type="pct"/>
            <w:shd w:val="clear" w:color="auto" w:fill="auto"/>
            <w:noWrap/>
          </w:tcPr>
          <w:p w14:paraId="2CA33E37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</w:t>
            </w:r>
          </w:p>
        </w:tc>
        <w:tc>
          <w:tcPr>
            <w:tcW w:w="258" w:type="pct"/>
            <w:shd w:val="clear" w:color="auto" w:fill="auto"/>
            <w:noWrap/>
          </w:tcPr>
          <w:p w14:paraId="0D968B04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</w:t>
            </w:r>
          </w:p>
        </w:tc>
        <w:tc>
          <w:tcPr>
            <w:tcW w:w="625" w:type="pct"/>
            <w:shd w:val="clear" w:color="auto" w:fill="auto"/>
            <w:noWrap/>
          </w:tcPr>
          <w:p w14:paraId="635FDEEC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OW</w:t>
            </w:r>
          </w:p>
        </w:tc>
        <w:tc>
          <w:tcPr>
            <w:tcW w:w="531" w:type="pct"/>
            <w:shd w:val="clear" w:color="auto" w:fill="auto"/>
            <w:noWrap/>
          </w:tcPr>
          <w:p w14:paraId="6FF7EA59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RNASEH2C</w:t>
            </w:r>
          </w:p>
        </w:tc>
        <w:tc>
          <w:tcPr>
            <w:tcW w:w="366" w:type="pct"/>
            <w:shd w:val="clear" w:color="auto" w:fill="auto"/>
            <w:noWrap/>
          </w:tcPr>
          <w:p w14:paraId="5F9822DD" w14:textId="756FB25A" w:rsidR="00385139" w:rsidRPr="007B0C14" w:rsidRDefault="00385139" w:rsidP="00EB122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/3</w:t>
            </w:r>
          </w:p>
        </w:tc>
        <w:tc>
          <w:tcPr>
            <w:tcW w:w="627" w:type="pct"/>
            <w:shd w:val="clear" w:color="auto" w:fill="auto"/>
            <w:noWrap/>
          </w:tcPr>
          <w:p w14:paraId="6A7E5CD6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.468+8G&gt;A</w:t>
            </w:r>
          </w:p>
        </w:tc>
        <w:tc>
          <w:tcPr>
            <w:tcW w:w="570" w:type="pct"/>
            <w:shd w:val="clear" w:color="auto" w:fill="auto"/>
            <w:noWrap/>
          </w:tcPr>
          <w:p w14:paraId="0CBC74CF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448" w:type="pct"/>
            <w:shd w:val="clear" w:color="auto" w:fill="auto"/>
            <w:noWrap/>
          </w:tcPr>
          <w:p w14:paraId="34D9CE5D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00002</w:t>
            </w:r>
          </w:p>
        </w:tc>
        <w:tc>
          <w:tcPr>
            <w:tcW w:w="349" w:type="pct"/>
            <w:shd w:val="clear" w:color="auto" w:fill="auto"/>
            <w:noWrap/>
          </w:tcPr>
          <w:p w14:paraId="22CEA339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.937</w:t>
            </w:r>
          </w:p>
        </w:tc>
      </w:tr>
      <w:tr w:rsidR="007B0C14" w:rsidRPr="007B0C14" w14:paraId="0CE4BE3F" w14:textId="77777777" w:rsidTr="00025075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</w:tcPr>
          <w:p w14:paraId="1B7CDC41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hr14</w:t>
            </w:r>
          </w:p>
        </w:tc>
        <w:tc>
          <w:tcPr>
            <w:tcW w:w="483" w:type="pct"/>
            <w:shd w:val="clear" w:color="auto" w:fill="auto"/>
            <w:noWrap/>
          </w:tcPr>
          <w:p w14:paraId="201A6389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9641360</w:t>
            </w:r>
          </w:p>
        </w:tc>
        <w:tc>
          <w:tcPr>
            <w:tcW w:w="219" w:type="pct"/>
            <w:shd w:val="clear" w:color="auto" w:fill="auto"/>
            <w:noWrap/>
          </w:tcPr>
          <w:p w14:paraId="2F6941E8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het</w:t>
            </w:r>
          </w:p>
        </w:tc>
        <w:tc>
          <w:tcPr>
            <w:tcW w:w="234" w:type="pct"/>
            <w:shd w:val="clear" w:color="auto" w:fill="auto"/>
            <w:noWrap/>
          </w:tcPr>
          <w:p w14:paraId="74123187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</w:t>
            </w:r>
          </w:p>
        </w:tc>
        <w:tc>
          <w:tcPr>
            <w:tcW w:w="258" w:type="pct"/>
            <w:shd w:val="clear" w:color="auto" w:fill="auto"/>
            <w:noWrap/>
          </w:tcPr>
          <w:p w14:paraId="7902F67C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</w:t>
            </w:r>
          </w:p>
        </w:tc>
        <w:tc>
          <w:tcPr>
            <w:tcW w:w="625" w:type="pct"/>
            <w:shd w:val="clear" w:color="auto" w:fill="auto"/>
            <w:noWrap/>
          </w:tcPr>
          <w:p w14:paraId="01B6E95D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ODERATE</w:t>
            </w:r>
          </w:p>
        </w:tc>
        <w:tc>
          <w:tcPr>
            <w:tcW w:w="531" w:type="pct"/>
            <w:shd w:val="clear" w:color="auto" w:fill="auto"/>
            <w:noWrap/>
          </w:tcPr>
          <w:p w14:paraId="61234111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BCL11B</w:t>
            </w:r>
          </w:p>
        </w:tc>
        <w:tc>
          <w:tcPr>
            <w:tcW w:w="366" w:type="pct"/>
            <w:shd w:val="clear" w:color="auto" w:fill="auto"/>
            <w:noWrap/>
          </w:tcPr>
          <w:p w14:paraId="2084106E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/3</w:t>
            </w:r>
          </w:p>
        </w:tc>
        <w:tc>
          <w:tcPr>
            <w:tcW w:w="627" w:type="pct"/>
            <w:shd w:val="clear" w:color="auto" w:fill="auto"/>
            <w:noWrap/>
          </w:tcPr>
          <w:p w14:paraId="057721FC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.1600G&gt;A</w:t>
            </w:r>
          </w:p>
        </w:tc>
        <w:tc>
          <w:tcPr>
            <w:tcW w:w="570" w:type="pct"/>
            <w:shd w:val="clear" w:color="auto" w:fill="auto"/>
            <w:noWrap/>
          </w:tcPr>
          <w:p w14:paraId="465F61BD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.Gly534Ser</w:t>
            </w:r>
          </w:p>
        </w:tc>
        <w:tc>
          <w:tcPr>
            <w:tcW w:w="448" w:type="pct"/>
            <w:shd w:val="clear" w:color="auto" w:fill="auto"/>
            <w:noWrap/>
          </w:tcPr>
          <w:p w14:paraId="54357B68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49" w:type="pct"/>
            <w:shd w:val="clear" w:color="auto" w:fill="auto"/>
            <w:noWrap/>
          </w:tcPr>
          <w:p w14:paraId="22CC2644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4.19</w:t>
            </w:r>
          </w:p>
        </w:tc>
      </w:tr>
      <w:tr w:rsidR="007B0C14" w:rsidRPr="007B0C14" w14:paraId="3EB82BF1" w14:textId="77777777" w:rsidTr="00025075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</w:tcPr>
          <w:p w14:paraId="3E632B90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hr14</w:t>
            </w:r>
          </w:p>
        </w:tc>
        <w:tc>
          <w:tcPr>
            <w:tcW w:w="483" w:type="pct"/>
            <w:shd w:val="clear" w:color="auto" w:fill="auto"/>
            <w:noWrap/>
          </w:tcPr>
          <w:p w14:paraId="7D8B0162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6054107</w:t>
            </w:r>
          </w:p>
        </w:tc>
        <w:tc>
          <w:tcPr>
            <w:tcW w:w="219" w:type="pct"/>
            <w:shd w:val="clear" w:color="auto" w:fill="auto"/>
            <w:noWrap/>
          </w:tcPr>
          <w:p w14:paraId="58C11725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het</w:t>
            </w:r>
          </w:p>
        </w:tc>
        <w:tc>
          <w:tcPr>
            <w:tcW w:w="234" w:type="pct"/>
            <w:shd w:val="clear" w:color="auto" w:fill="auto"/>
            <w:noWrap/>
          </w:tcPr>
          <w:p w14:paraId="02A1BABD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</w:t>
            </w:r>
          </w:p>
        </w:tc>
        <w:tc>
          <w:tcPr>
            <w:tcW w:w="258" w:type="pct"/>
            <w:shd w:val="clear" w:color="auto" w:fill="auto"/>
            <w:noWrap/>
          </w:tcPr>
          <w:p w14:paraId="1185A567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</w:t>
            </w:r>
          </w:p>
        </w:tc>
        <w:tc>
          <w:tcPr>
            <w:tcW w:w="625" w:type="pct"/>
            <w:shd w:val="clear" w:color="auto" w:fill="auto"/>
            <w:noWrap/>
          </w:tcPr>
          <w:p w14:paraId="4F27117F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ODERATE</w:t>
            </w:r>
          </w:p>
        </w:tc>
        <w:tc>
          <w:tcPr>
            <w:tcW w:w="531" w:type="pct"/>
            <w:shd w:val="clear" w:color="auto" w:fill="auto"/>
            <w:noWrap/>
          </w:tcPr>
          <w:p w14:paraId="28D72502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IGHA2</w:t>
            </w:r>
          </w:p>
        </w:tc>
        <w:tc>
          <w:tcPr>
            <w:tcW w:w="366" w:type="pct"/>
            <w:shd w:val="clear" w:color="auto" w:fill="auto"/>
            <w:noWrap/>
          </w:tcPr>
          <w:p w14:paraId="60B37878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/3</w:t>
            </w:r>
          </w:p>
        </w:tc>
        <w:tc>
          <w:tcPr>
            <w:tcW w:w="627" w:type="pct"/>
            <w:shd w:val="clear" w:color="auto" w:fill="auto"/>
            <w:noWrap/>
          </w:tcPr>
          <w:p w14:paraId="60217D04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.412G&gt;A</w:t>
            </w:r>
          </w:p>
        </w:tc>
        <w:tc>
          <w:tcPr>
            <w:tcW w:w="570" w:type="pct"/>
            <w:shd w:val="clear" w:color="auto" w:fill="auto"/>
            <w:noWrap/>
          </w:tcPr>
          <w:p w14:paraId="7FC5F218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.Gly138Ser</w:t>
            </w:r>
          </w:p>
        </w:tc>
        <w:tc>
          <w:tcPr>
            <w:tcW w:w="448" w:type="pct"/>
            <w:shd w:val="clear" w:color="auto" w:fill="auto"/>
            <w:noWrap/>
          </w:tcPr>
          <w:p w14:paraId="67E57548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00003</w:t>
            </w:r>
          </w:p>
        </w:tc>
        <w:tc>
          <w:tcPr>
            <w:tcW w:w="349" w:type="pct"/>
            <w:shd w:val="clear" w:color="auto" w:fill="auto"/>
            <w:noWrap/>
          </w:tcPr>
          <w:p w14:paraId="68D14104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</w:p>
        </w:tc>
      </w:tr>
      <w:tr w:rsidR="007B0C14" w:rsidRPr="007B0C14" w14:paraId="510F8C31" w14:textId="77777777" w:rsidTr="00025075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</w:tcPr>
          <w:p w14:paraId="3A7A8F33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hr20</w:t>
            </w:r>
          </w:p>
        </w:tc>
        <w:tc>
          <w:tcPr>
            <w:tcW w:w="483" w:type="pct"/>
            <w:shd w:val="clear" w:color="auto" w:fill="auto"/>
            <w:noWrap/>
          </w:tcPr>
          <w:p w14:paraId="0AD4586B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2322289</w:t>
            </w:r>
          </w:p>
        </w:tc>
        <w:tc>
          <w:tcPr>
            <w:tcW w:w="219" w:type="pct"/>
            <w:shd w:val="clear" w:color="auto" w:fill="auto"/>
            <w:noWrap/>
          </w:tcPr>
          <w:p w14:paraId="0F50BFE4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het</w:t>
            </w:r>
          </w:p>
        </w:tc>
        <w:tc>
          <w:tcPr>
            <w:tcW w:w="234" w:type="pct"/>
            <w:shd w:val="clear" w:color="auto" w:fill="auto"/>
            <w:noWrap/>
          </w:tcPr>
          <w:p w14:paraId="27DE3817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</w:t>
            </w:r>
          </w:p>
        </w:tc>
        <w:tc>
          <w:tcPr>
            <w:tcW w:w="258" w:type="pct"/>
            <w:shd w:val="clear" w:color="auto" w:fill="auto"/>
            <w:noWrap/>
          </w:tcPr>
          <w:p w14:paraId="131A8EEB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</w:t>
            </w:r>
          </w:p>
        </w:tc>
        <w:tc>
          <w:tcPr>
            <w:tcW w:w="625" w:type="pct"/>
            <w:shd w:val="clear" w:color="auto" w:fill="auto"/>
            <w:noWrap/>
          </w:tcPr>
          <w:p w14:paraId="7CE98890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ODERATE</w:t>
            </w:r>
          </w:p>
        </w:tc>
        <w:tc>
          <w:tcPr>
            <w:tcW w:w="531" w:type="pct"/>
            <w:shd w:val="clear" w:color="auto" w:fill="auto"/>
            <w:noWrap/>
          </w:tcPr>
          <w:p w14:paraId="2628E92F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RTEL1</w:t>
            </w:r>
          </w:p>
        </w:tc>
        <w:tc>
          <w:tcPr>
            <w:tcW w:w="366" w:type="pct"/>
            <w:shd w:val="clear" w:color="auto" w:fill="auto"/>
            <w:noWrap/>
          </w:tcPr>
          <w:p w14:paraId="0A868712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7/36</w:t>
            </w:r>
          </w:p>
        </w:tc>
        <w:tc>
          <w:tcPr>
            <w:tcW w:w="627" w:type="pct"/>
            <w:shd w:val="clear" w:color="auto" w:fill="auto"/>
            <w:noWrap/>
          </w:tcPr>
          <w:p w14:paraId="65F86C98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.2545G&gt;A</w:t>
            </w:r>
          </w:p>
        </w:tc>
        <w:tc>
          <w:tcPr>
            <w:tcW w:w="570" w:type="pct"/>
            <w:shd w:val="clear" w:color="auto" w:fill="auto"/>
            <w:noWrap/>
          </w:tcPr>
          <w:p w14:paraId="066ADFC2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.Gly849Ser</w:t>
            </w:r>
          </w:p>
        </w:tc>
        <w:tc>
          <w:tcPr>
            <w:tcW w:w="448" w:type="pct"/>
            <w:shd w:val="clear" w:color="auto" w:fill="auto"/>
            <w:noWrap/>
          </w:tcPr>
          <w:p w14:paraId="4D16D577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00006</w:t>
            </w:r>
          </w:p>
        </w:tc>
        <w:tc>
          <w:tcPr>
            <w:tcW w:w="349" w:type="pct"/>
            <w:shd w:val="clear" w:color="auto" w:fill="auto"/>
            <w:noWrap/>
          </w:tcPr>
          <w:p w14:paraId="000814B8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114</w:t>
            </w:r>
          </w:p>
        </w:tc>
      </w:tr>
      <w:tr w:rsidR="007B0C14" w:rsidRPr="007B0C14" w14:paraId="7714B825" w14:textId="77777777" w:rsidTr="00025075">
        <w:trPr>
          <w:trHeight w:val="300"/>
          <w:jc w:val="center"/>
        </w:trPr>
        <w:tc>
          <w:tcPr>
            <w:tcW w:w="290" w:type="pct"/>
            <w:shd w:val="clear" w:color="auto" w:fill="auto"/>
            <w:noWrap/>
          </w:tcPr>
          <w:p w14:paraId="5C821A3A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hr21</w:t>
            </w:r>
          </w:p>
        </w:tc>
        <w:tc>
          <w:tcPr>
            <w:tcW w:w="483" w:type="pct"/>
            <w:shd w:val="clear" w:color="auto" w:fill="auto"/>
            <w:noWrap/>
          </w:tcPr>
          <w:p w14:paraId="0635162A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4668546</w:t>
            </w:r>
          </w:p>
        </w:tc>
        <w:tc>
          <w:tcPr>
            <w:tcW w:w="219" w:type="pct"/>
            <w:shd w:val="clear" w:color="auto" w:fill="auto"/>
            <w:noWrap/>
          </w:tcPr>
          <w:p w14:paraId="3D9FFCBC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het</w:t>
            </w:r>
          </w:p>
        </w:tc>
        <w:tc>
          <w:tcPr>
            <w:tcW w:w="234" w:type="pct"/>
            <w:shd w:val="clear" w:color="auto" w:fill="auto"/>
            <w:noWrap/>
          </w:tcPr>
          <w:p w14:paraId="3DAF89F8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</w:t>
            </w:r>
          </w:p>
        </w:tc>
        <w:tc>
          <w:tcPr>
            <w:tcW w:w="258" w:type="pct"/>
            <w:shd w:val="clear" w:color="auto" w:fill="auto"/>
            <w:noWrap/>
          </w:tcPr>
          <w:p w14:paraId="124CC87C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</w:t>
            </w:r>
          </w:p>
        </w:tc>
        <w:tc>
          <w:tcPr>
            <w:tcW w:w="625" w:type="pct"/>
            <w:shd w:val="clear" w:color="auto" w:fill="auto"/>
            <w:noWrap/>
          </w:tcPr>
          <w:p w14:paraId="26B40B46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ODERATE</w:t>
            </w:r>
          </w:p>
        </w:tc>
        <w:tc>
          <w:tcPr>
            <w:tcW w:w="531" w:type="pct"/>
            <w:shd w:val="clear" w:color="auto" w:fill="auto"/>
            <w:noWrap/>
          </w:tcPr>
          <w:p w14:paraId="6421482E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IL10RB</w:t>
            </w:r>
          </w:p>
        </w:tc>
        <w:tc>
          <w:tcPr>
            <w:tcW w:w="366" w:type="pct"/>
            <w:shd w:val="clear" w:color="auto" w:fill="auto"/>
            <w:noWrap/>
          </w:tcPr>
          <w:p w14:paraId="6BDAFF0D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/7</w:t>
            </w:r>
          </w:p>
        </w:tc>
        <w:tc>
          <w:tcPr>
            <w:tcW w:w="627" w:type="pct"/>
            <w:shd w:val="clear" w:color="auto" w:fill="auto"/>
            <w:noWrap/>
          </w:tcPr>
          <w:p w14:paraId="4B77769B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.862G&gt;A</w:t>
            </w:r>
          </w:p>
        </w:tc>
        <w:tc>
          <w:tcPr>
            <w:tcW w:w="570" w:type="pct"/>
            <w:shd w:val="clear" w:color="auto" w:fill="auto"/>
            <w:noWrap/>
          </w:tcPr>
          <w:p w14:paraId="410DECE7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.Glu288Lys</w:t>
            </w:r>
          </w:p>
        </w:tc>
        <w:tc>
          <w:tcPr>
            <w:tcW w:w="448" w:type="pct"/>
            <w:shd w:val="clear" w:color="auto" w:fill="auto"/>
            <w:noWrap/>
          </w:tcPr>
          <w:p w14:paraId="4E463687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349" w:type="pct"/>
            <w:shd w:val="clear" w:color="auto" w:fill="auto"/>
            <w:noWrap/>
          </w:tcPr>
          <w:p w14:paraId="76A6C65C" w14:textId="77777777" w:rsidR="00385139" w:rsidRPr="007B0C14" w:rsidRDefault="00385139" w:rsidP="006478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B0C1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.4</w:t>
            </w:r>
          </w:p>
        </w:tc>
      </w:tr>
      <w:tr w:rsidR="007B0C14" w:rsidRPr="007B0C14" w14:paraId="44FC7E8D" w14:textId="77777777" w:rsidTr="00025075">
        <w:trPr>
          <w:trHeight w:val="300"/>
          <w:jc w:val="center"/>
        </w:trPr>
        <w:tc>
          <w:tcPr>
            <w:tcW w:w="5000" w:type="pct"/>
            <w:gridSpan w:val="12"/>
            <w:shd w:val="clear" w:color="auto" w:fill="auto"/>
            <w:noWrap/>
          </w:tcPr>
          <w:p w14:paraId="70E9660A" w14:textId="77777777" w:rsidR="00385139" w:rsidRPr="007B0C14" w:rsidRDefault="00385139" w:rsidP="0064786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proofErr w:type="spellStart"/>
            <w:r w:rsidRPr="007B0C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Chr</w:t>
            </w:r>
            <w:proofErr w:type="spellEnd"/>
            <w:r w:rsidRPr="007B0C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 xml:space="preserve">: chromosome; </w:t>
            </w:r>
            <w:proofErr w:type="spellStart"/>
            <w:r w:rsidRPr="007B0C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Zyg</w:t>
            </w:r>
            <w:proofErr w:type="spellEnd"/>
            <w:r w:rsidRPr="007B0C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 xml:space="preserve">: </w:t>
            </w:r>
            <w:proofErr w:type="spellStart"/>
            <w:r w:rsidRPr="007B0C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zygosity</w:t>
            </w:r>
            <w:proofErr w:type="spellEnd"/>
            <w:r w:rsidRPr="007B0C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 xml:space="preserve">; Ref: reference allele; Alt: alteration variant; MAF: minor allele frequency in </w:t>
            </w:r>
            <w:proofErr w:type="spellStart"/>
            <w:r w:rsidRPr="007B0C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gnomAD</w:t>
            </w:r>
            <w:proofErr w:type="spellEnd"/>
            <w:r w:rsidRPr="007B0C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 xml:space="preserve"> database (</w:t>
            </w:r>
            <w:hyperlink r:id="rId9" w:history="1">
              <w:r w:rsidRPr="007B0C14">
                <w:rPr>
                  <w:rStyle w:val="Hyperlink"/>
                  <w:rFonts w:ascii="Times New Roman" w:eastAsia="Times New Roman" w:hAnsi="Times New Roman" w:cs="Times New Roman"/>
                  <w:i/>
                  <w:iCs/>
                  <w:color w:val="auto"/>
                  <w:sz w:val="20"/>
                  <w:szCs w:val="20"/>
                  <w:lang w:eastAsia="sv-SE"/>
                </w:rPr>
                <w:t>https://gnomad.broadinstitute.org/)</w:t>
              </w:r>
            </w:hyperlink>
            <w:r w:rsidRPr="007B0C1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; CADD: Combined Annotation Dependent Depletion score.</w:t>
            </w:r>
          </w:p>
        </w:tc>
      </w:tr>
    </w:tbl>
    <w:p w14:paraId="258FB6E0" w14:textId="77777777" w:rsidR="00385139" w:rsidRPr="007B0C14" w:rsidRDefault="0038513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B0C1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5676613" w14:textId="276361BB" w:rsidR="0006483B" w:rsidRPr="007B0C14" w:rsidRDefault="0006483B" w:rsidP="0006483B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B0C1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>Figure S</w:t>
      </w:r>
      <w:r w:rsidR="000E6287" w:rsidRPr="007B0C1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Pr="007B0C1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- </w:t>
      </w:r>
      <w:r w:rsidRPr="007B0C1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chematic illustration of mutations localization in </w:t>
      </w:r>
      <w:r w:rsidR="00C17CFE" w:rsidRPr="007B0C1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 w:rsidR="00C17CFE" w:rsidRPr="007B0C14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ATM</w:t>
      </w:r>
      <w:r w:rsidR="00C17CFE" w:rsidRPr="007B0C1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w:r w:rsidR="00C17CFE" w:rsidRPr="007B0C14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TLR7</w:t>
      </w:r>
      <w:r w:rsidR="00C17CFE" w:rsidRPr="007B0C1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enes in the </w:t>
      </w:r>
      <w:r w:rsidR="008C2892" w:rsidRPr="007B0C14">
        <w:rPr>
          <w:rFonts w:ascii="Times New Roman" w:hAnsi="Times New Roman" w:cs="Times New Roman"/>
          <w:sz w:val="24"/>
          <w:szCs w:val="24"/>
          <w:shd w:val="clear" w:color="auto" w:fill="FFFFFF"/>
        </w:rPr>
        <w:t>index</w:t>
      </w:r>
      <w:r w:rsidR="00C17CFE" w:rsidRPr="007B0C1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atient</w:t>
      </w:r>
    </w:p>
    <w:p w14:paraId="3AC3B14F" w14:textId="22572AAC" w:rsidR="00DC18FC" w:rsidRPr="007B0C14" w:rsidRDefault="0006483B" w:rsidP="0006483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B0C14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PH" w:eastAsia="en-PH"/>
        </w:rPr>
        <w:drawing>
          <wp:inline distT="0" distB="0" distL="0" distR="0" wp14:anchorId="07C5E58C" wp14:editId="4E03D944">
            <wp:extent cx="5939790" cy="7347005"/>
            <wp:effectExtent l="0" t="0" r="381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462"/>
                    <a:stretch/>
                  </pic:blipFill>
                  <pic:spPr bwMode="auto">
                    <a:xfrm>
                      <a:off x="0" y="0"/>
                      <a:ext cx="5939790" cy="7347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A49FAB" w14:textId="19AD3B32" w:rsidR="009D71EA" w:rsidRPr="007B0C14" w:rsidRDefault="009D71EA" w:rsidP="00154AD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E029DC" w14:textId="77777777" w:rsidR="00996378" w:rsidRPr="007B0C14" w:rsidRDefault="00996378" w:rsidP="0099637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B0C1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References </w:t>
      </w:r>
    </w:p>
    <w:p w14:paraId="4FB2A740" w14:textId="77777777" w:rsidR="00996378" w:rsidRPr="007B0C14" w:rsidRDefault="00996378" w:rsidP="00C640B4">
      <w:pPr>
        <w:tabs>
          <w:tab w:val="left" w:pos="270"/>
          <w:tab w:val="left" w:pos="360"/>
        </w:tabs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 w:rsidRPr="007B0C14">
        <w:rPr>
          <w:rFonts w:ascii="Times New Roman" w:hAnsi="Times New Roman" w:cs="Times New Roman"/>
          <w:sz w:val="24"/>
          <w:szCs w:val="24"/>
          <w:lang w:val="sv-SE"/>
        </w:rPr>
        <w:t>1.</w:t>
      </w:r>
      <w:r w:rsidRPr="007B0C14">
        <w:rPr>
          <w:rFonts w:ascii="Times New Roman" w:hAnsi="Times New Roman" w:cs="Times New Roman"/>
          <w:sz w:val="24"/>
          <w:szCs w:val="24"/>
          <w:lang w:val="sv-SE"/>
        </w:rPr>
        <w:tab/>
        <w:t xml:space="preserve">Sherina N, Piralla A, Du L, et al. </w:t>
      </w:r>
      <w:r w:rsidRPr="007B0C14">
        <w:rPr>
          <w:rFonts w:ascii="Times New Roman" w:hAnsi="Times New Roman" w:cs="Times New Roman"/>
          <w:sz w:val="24"/>
          <w:szCs w:val="24"/>
        </w:rPr>
        <w:t xml:space="preserve">Persistence of SARS-CoV-2-specific B and T cell responses in convalescent COVID-19 patients 6-8 months after the infection. </w:t>
      </w:r>
      <w:r w:rsidRPr="007B0C14">
        <w:rPr>
          <w:rFonts w:ascii="Times New Roman" w:hAnsi="Times New Roman" w:cs="Times New Roman"/>
          <w:sz w:val="24"/>
          <w:szCs w:val="24"/>
          <w:lang w:val="sv-SE"/>
        </w:rPr>
        <w:t>Med (N Y) 2021; 2:281-95.</w:t>
      </w:r>
    </w:p>
    <w:p w14:paraId="13C72349" w14:textId="77777777" w:rsidR="00996378" w:rsidRPr="007B0C14" w:rsidRDefault="00996378" w:rsidP="00C640B4">
      <w:pPr>
        <w:tabs>
          <w:tab w:val="left" w:pos="270"/>
          <w:tab w:val="left" w:pos="36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7B0C14">
        <w:rPr>
          <w:rFonts w:ascii="Times New Roman" w:hAnsi="Times New Roman" w:cs="Times New Roman"/>
          <w:sz w:val="24"/>
          <w:szCs w:val="24"/>
          <w:lang w:val="sv-SE"/>
        </w:rPr>
        <w:t>2.</w:t>
      </w:r>
      <w:r w:rsidRPr="007B0C14">
        <w:rPr>
          <w:rFonts w:ascii="Times New Roman" w:hAnsi="Times New Roman" w:cs="Times New Roman"/>
          <w:sz w:val="24"/>
          <w:szCs w:val="24"/>
          <w:lang w:val="sv-SE"/>
        </w:rPr>
        <w:tab/>
        <w:t xml:space="preserve">Mahmoodi M, Abolhassani H, Mozdarani H, et al. </w:t>
      </w:r>
      <w:r w:rsidRPr="007B0C14">
        <w:rPr>
          <w:rFonts w:ascii="Times New Roman" w:hAnsi="Times New Roman" w:cs="Times New Roman"/>
          <w:sz w:val="24"/>
          <w:szCs w:val="24"/>
        </w:rPr>
        <w:t>In vitro chromosomal radiosensitivity in patients with common variable immunodeficiency. Cent Eur J Immunol 2018; 43:155-61.</w:t>
      </w:r>
    </w:p>
    <w:p w14:paraId="608626CD" w14:textId="7F950807" w:rsidR="00996378" w:rsidRPr="007B0C14" w:rsidRDefault="00996378" w:rsidP="00C640B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B0C14">
        <w:rPr>
          <w:rFonts w:ascii="Times New Roman" w:hAnsi="Times New Roman" w:cs="Times New Roman"/>
          <w:sz w:val="24"/>
          <w:szCs w:val="24"/>
        </w:rPr>
        <w:t xml:space="preserve">3. </w:t>
      </w:r>
      <w:proofErr w:type="spellStart"/>
      <w:r w:rsidRPr="007B0C14">
        <w:rPr>
          <w:rFonts w:ascii="Times New Roman" w:hAnsi="Times New Roman" w:cs="Times New Roman"/>
          <w:sz w:val="24"/>
          <w:szCs w:val="24"/>
        </w:rPr>
        <w:t>Mozdarani</w:t>
      </w:r>
      <w:proofErr w:type="spellEnd"/>
      <w:r w:rsidRPr="007B0C14">
        <w:rPr>
          <w:rFonts w:ascii="Times New Roman" w:hAnsi="Times New Roman" w:cs="Times New Roman"/>
          <w:sz w:val="24"/>
          <w:szCs w:val="24"/>
        </w:rPr>
        <w:t xml:space="preserve"> H, Kiaee F, </w:t>
      </w:r>
      <w:proofErr w:type="spellStart"/>
      <w:r w:rsidRPr="007B0C14">
        <w:rPr>
          <w:rFonts w:ascii="Times New Roman" w:hAnsi="Times New Roman" w:cs="Times New Roman"/>
          <w:sz w:val="24"/>
          <w:szCs w:val="24"/>
        </w:rPr>
        <w:t>Fekrvand</w:t>
      </w:r>
      <w:proofErr w:type="spellEnd"/>
      <w:r w:rsidRPr="007B0C14">
        <w:rPr>
          <w:rFonts w:ascii="Times New Roman" w:hAnsi="Times New Roman" w:cs="Times New Roman"/>
          <w:sz w:val="24"/>
          <w:szCs w:val="24"/>
        </w:rPr>
        <w:t xml:space="preserve"> S, et al. G2-lymphocyte chromosomal radiosensitivity in patients with LPS responsive beige-like anchor protein (LRBA) deficiency. </w:t>
      </w:r>
      <w:proofErr w:type="spellStart"/>
      <w:r w:rsidRPr="007B0C14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7B0C14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7B0C14">
        <w:rPr>
          <w:rFonts w:ascii="Times New Roman" w:hAnsi="Times New Roman" w:cs="Times New Roman"/>
          <w:sz w:val="24"/>
          <w:szCs w:val="24"/>
        </w:rPr>
        <w:t>Radiat</w:t>
      </w:r>
      <w:proofErr w:type="spellEnd"/>
      <w:r w:rsidRPr="007B0C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0C14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7B0C14">
        <w:rPr>
          <w:rFonts w:ascii="Times New Roman" w:hAnsi="Times New Roman" w:cs="Times New Roman"/>
          <w:sz w:val="24"/>
          <w:szCs w:val="24"/>
        </w:rPr>
        <w:t xml:space="preserve"> 2019; </w:t>
      </w:r>
      <w:bookmarkStart w:id="1" w:name="_GoBack"/>
      <w:bookmarkEnd w:id="1"/>
      <w:r w:rsidRPr="007B0C14">
        <w:rPr>
          <w:rFonts w:ascii="Times New Roman" w:hAnsi="Times New Roman" w:cs="Times New Roman"/>
          <w:sz w:val="24"/>
          <w:szCs w:val="24"/>
        </w:rPr>
        <w:t>95:680-90.</w:t>
      </w:r>
    </w:p>
    <w:sectPr w:rsidR="00996378" w:rsidRPr="007B0C14" w:rsidSect="00D43524">
      <w:footerReference w:type="default" r:id="rId11"/>
      <w:pgSz w:w="12240" w:h="15840"/>
      <w:pgMar w:top="1440" w:right="1440" w:bottom="1440" w:left="117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040745" w14:textId="77777777" w:rsidR="001343A8" w:rsidRDefault="001343A8" w:rsidP="000339BC">
      <w:pPr>
        <w:spacing w:after="0" w:line="240" w:lineRule="auto"/>
      </w:pPr>
      <w:r>
        <w:separator/>
      </w:r>
    </w:p>
  </w:endnote>
  <w:endnote w:type="continuationSeparator" w:id="0">
    <w:p w14:paraId="57A85B91" w14:textId="77777777" w:rsidR="001343A8" w:rsidRDefault="001343A8" w:rsidP="000339BC">
      <w:pPr>
        <w:spacing w:after="0" w:line="240" w:lineRule="auto"/>
      </w:pPr>
      <w:r>
        <w:continuationSeparator/>
      </w:r>
    </w:p>
  </w:endnote>
  <w:endnote w:type="continuationNotice" w:id="1">
    <w:p w14:paraId="1F8D6805" w14:textId="77777777" w:rsidR="001343A8" w:rsidRDefault="001343A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12863902"/>
      <w:docPartObj>
        <w:docPartGallery w:val="Page Numbers (Bottom of Page)"/>
        <w:docPartUnique/>
      </w:docPartObj>
    </w:sdtPr>
    <w:sdtEndPr/>
    <w:sdtContent>
      <w:p w14:paraId="0888CAAE" w14:textId="77777777" w:rsidR="000339BC" w:rsidRDefault="000339B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43524" w:rsidRPr="00D43524">
          <w:rPr>
            <w:noProof/>
            <w:lang w:val="sv-SE"/>
          </w:rPr>
          <w:t>8</w:t>
        </w:r>
        <w:r>
          <w:fldChar w:fldCharType="end"/>
        </w:r>
      </w:p>
    </w:sdtContent>
  </w:sdt>
  <w:p w14:paraId="02D42565" w14:textId="77777777" w:rsidR="000339BC" w:rsidRDefault="000339B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5DDB89" w14:textId="77777777" w:rsidR="001343A8" w:rsidRDefault="001343A8" w:rsidP="000339BC">
      <w:pPr>
        <w:spacing w:after="0" w:line="240" w:lineRule="auto"/>
      </w:pPr>
      <w:r>
        <w:separator/>
      </w:r>
    </w:p>
  </w:footnote>
  <w:footnote w:type="continuationSeparator" w:id="0">
    <w:p w14:paraId="223E4B87" w14:textId="77777777" w:rsidR="001343A8" w:rsidRDefault="001343A8" w:rsidP="000339BC">
      <w:pPr>
        <w:spacing w:after="0" w:line="240" w:lineRule="auto"/>
      </w:pPr>
      <w:r>
        <w:continuationSeparator/>
      </w:r>
    </w:p>
  </w:footnote>
  <w:footnote w:type="continuationNotice" w:id="1">
    <w:p w14:paraId="323F701F" w14:textId="77777777" w:rsidR="001343A8" w:rsidRDefault="001343A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496D67"/>
    <w:multiLevelType w:val="hybridMultilevel"/>
    <w:tmpl w:val="C22451E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O3NDcwtDA3tbQwNjVQ0lEKTi0uzszPAykwqQUAOD+BE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OC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xffaedr29epue22v1pfxw9590vfasat2de&quot;&gt;ww&lt;record-ids&gt;&lt;item&gt;1&lt;/item&gt;&lt;item&gt;2&lt;/item&gt;&lt;item&gt;3&lt;/item&gt;&lt;item&gt;4&lt;/item&gt;&lt;item&gt;5&lt;/item&gt;&lt;item&gt;6&lt;/item&gt;&lt;item&gt;7&lt;/item&gt;&lt;item&gt;8&lt;/item&gt;&lt;item&gt;9&lt;/item&gt;&lt;item&gt;13&lt;/item&gt;&lt;item&gt;14&lt;/item&gt;&lt;item&gt;21&lt;/item&gt;&lt;item&gt;24&lt;/item&gt;&lt;item&gt;27&lt;/item&gt;&lt;item&gt;28&lt;/item&gt;&lt;item&gt;33&lt;/item&gt;&lt;item&gt;34&lt;/item&gt;&lt;item&gt;36&lt;/item&gt;&lt;item&gt;37&lt;/item&gt;&lt;item&gt;38&lt;/item&gt;&lt;item&gt;39&lt;/item&gt;&lt;item&gt;40&lt;/item&gt;&lt;item&gt;50&lt;/item&gt;&lt;item&gt;51&lt;/item&gt;&lt;item&gt;52&lt;/item&gt;&lt;item&gt;54&lt;/item&gt;&lt;item&gt;56&lt;/item&gt;&lt;item&gt;58&lt;/item&gt;&lt;item&gt;59&lt;/item&gt;&lt;item&gt;60&lt;/item&gt;&lt;item&gt;61&lt;/item&gt;&lt;item&gt;62&lt;/item&gt;&lt;item&gt;63&lt;/item&gt;&lt;item&gt;64&lt;/item&gt;&lt;item&gt;65&lt;/item&gt;&lt;item&gt;66&lt;/item&gt;&lt;item&gt;69&lt;/item&gt;&lt;item&gt;70&lt;/item&gt;&lt;/record-ids&gt;&lt;/item&gt;&lt;/Libraries&gt;"/>
    <w:docVar w:name="PMS_Route" w:val="Done"/>
    <w:docVar w:name="Total_Editing_Time" w:val="0"/>
  </w:docVars>
  <w:rsids>
    <w:rsidRoot w:val="00322060"/>
    <w:rsid w:val="00000495"/>
    <w:rsid w:val="00001BA4"/>
    <w:rsid w:val="00001F7E"/>
    <w:rsid w:val="00003014"/>
    <w:rsid w:val="0000359C"/>
    <w:rsid w:val="00003F81"/>
    <w:rsid w:val="00004859"/>
    <w:rsid w:val="000049DB"/>
    <w:rsid w:val="0000506D"/>
    <w:rsid w:val="000059A9"/>
    <w:rsid w:val="00007294"/>
    <w:rsid w:val="00007D23"/>
    <w:rsid w:val="00007EFB"/>
    <w:rsid w:val="0001082C"/>
    <w:rsid w:val="00010BC4"/>
    <w:rsid w:val="000120D0"/>
    <w:rsid w:val="00013AB0"/>
    <w:rsid w:val="00013F78"/>
    <w:rsid w:val="0001565B"/>
    <w:rsid w:val="00015C1A"/>
    <w:rsid w:val="0001750C"/>
    <w:rsid w:val="00021486"/>
    <w:rsid w:val="00021C50"/>
    <w:rsid w:val="000231A0"/>
    <w:rsid w:val="0002488F"/>
    <w:rsid w:val="00024AB3"/>
    <w:rsid w:val="00024E0E"/>
    <w:rsid w:val="00025075"/>
    <w:rsid w:val="000261B3"/>
    <w:rsid w:val="00027840"/>
    <w:rsid w:val="0003001E"/>
    <w:rsid w:val="000314C7"/>
    <w:rsid w:val="000329A4"/>
    <w:rsid w:val="00032E3A"/>
    <w:rsid w:val="0003318B"/>
    <w:rsid w:val="000339BC"/>
    <w:rsid w:val="0003450A"/>
    <w:rsid w:val="0003487E"/>
    <w:rsid w:val="00034C8F"/>
    <w:rsid w:val="00035656"/>
    <w:rsid w:val="00035846"/>
    <w:rsid w:val="000368EE"/>
    <w:rsid w:val="0004233E"/>
    <w:rsid w:val="000427EF"/>
    <w:rsid w:val="00042B92"/>
    <w:rsid w:val="00042E3E"/>
    <w:rsid w:val="00042EDB"/>
    <w:rsid w:val="00043F0C"/>
    <w:rsid w:val="00044646"/>
    <w:rsid w:val="0004482E"/>
    <w:rsid w:val="000450F1"/>
    <w:rsid w:val="00045279"/>
    <w:rsid w:val="00045377"/>
    <w:rsid w:val="000461D3"/>
    <w:rsid w:val="00046B77"/>
    <w:rsid w:val="00050544"/>
    <w:rsid w:val="00052D0C"/>
    <w:rsid w:val="0005449A"/>
    <w:rsid w:val="00054A07"/>
    <w:rsid w:val="0005528E"/>
    <w:rsid w:val="000553B9"/>
    <w:rsid w:val="0005675E"/>
    <w:rsid w:val="00056D54"/>
    <w:rsid w:val="00057B25"/>
    <w:rsid w:val="00060CFA"/>
    <w:rsid w:val="00060D4C"/>
    <w:rsid w:val="00060F97"/>
    <w:rsid w:val="00061D72"/>
    <w:rsid w:val="00062407"/>
    <w:rsid w:val="000636D9"/>
    <w:rsid w:val="00063F47"/>
    <w:rsid w:val="0006483B"/>
    <w:rsid w:val="00064A1D"/>
    <w:rsid w:val="00066A4E"/>
    <w:rsid w:val="00066DEB"/>
    <w:rsid w:val="00067533"/>
    <w:rsid w:val="0007001B"/>
    <w:rsid w:val="00070207"/>
    <w:rsid w:val="0007152D"/>
    <w:rsid w:val="00071CC7"/>
    <w:rsid w:val="00072554"/>
    <w:rsid w:val="000736AC"/>
    <w:rsid w:val="00073ADB"/>
    <w:rsid w:val="000740E9"/>
    <w:rsid w:val="0007522B"/>
    <w:rsid w:val="0007644A"/>
    <w:rsid w:val="00076D87"/>
    <w:rsid w:val="00081A5E"/>
    <w:rsid w:val="00081F98"/>
    <w:rsid w:val="00082018"/>
    <w:rsid w:val="00082C3B"/>
    <w:rsid w:val="0008352B"/>
    <w:rsid w:val="000838B8"/>
    <w:rsid w:val="00084D17"/>
    <w:rsid w:val="0008515E"/>
    <w:rsid w:val="000856EC"/>
    <w:rsid w:val="000865AE"/>
    <w:rsid w:val="000914A4"/>
    <w:rsid w:val="00091AE2"/>
    <w:rsid w:val="00093761"/>
    <w:rsid w:val="00093A86"/>
    <w:rsid w:val="00094310"/>
    <w:rsid w:val="000946EE"/>
    <w:rsid w:val="00095016"/>
    <w:rsid w:val="00095089"/>
    <w:rsid w:val="00095AEE"/>
    <w:rsid w:val="00096200"/>
    <w:rsid w:val="0009733A"/>
    <w:rsid w:val="000976F7"/>
    <w:rsid w:val="00097E3F"/>
    <w:rsid w:val="000A04F0"/>
    <w:rsid w:val="000A1B9E"/>
    <w:rsid w:val="000A2E6E"/>
    <w:rsid w:val="000A39EC"/>
    <w:rsid w:val="000A3FD1"/>
    <w:rsid w:val="000A4AC0"/>
    <w:rsid w:val="000A539F"/>
    <w:rsid w:val="000A55BE"/>
    <w:rsid w:val="000A6BFB"/>
    <w:rsid w:val="000B03AB"/>
    <w:rsid w:val="000B07F2"/>
    <w:rsid w:val="000B13BF"/>
    <w:rsid w:val="000B1A09"/>
    <w:rsid w:val="000B2008"/>
    <w:rsid w:val="000B2784"/>
    <w:rsid w:val="000B2EA6"/>
    <w:rsid w:val="000B2F35"/>
    <w:rsid w:val="000B30C3"/>
    <w:rsid w:val="000B57D1"/>
    <w:rsid w:val="000B5BDA"/>
    <w:rsid w:val="000B63F9"/>
    <w:rsid w:val="000B6E35"/>
    <w:rsid w:val="000C0407"/>
    <w:rsid w:val="000C0573"/>
    <w:rsid w:val="000C127C"/>
    <w:rsid w:val="000C1382"/>
    <w:rsid w:val="000C284B"/>
    <w:rsid w:val="000C2B75"/>
    <w:rsid w:val="000C55DD"/>
    <w:rsid w:val="000C5FCC"/>
    <w:rsid w:val="000C66DF"/>
    <w:rsid w:val="000C6C66"/>
    <w:rsid w:val="000D0380"/>
    <w:rsid w:val="000D0590"/>
    <w:rsid w:val="000D05A4"/>
    <w:rsid w:val="000D0856"/>
    <w:rsid w:val="000D0937"/>
    <w:rsid w:val="000D0AC1"/>
    <w:rsid w:val="000D21F2"/>
    <w:rsid w:val="000D2318"/>
    <w:rsid w:val="000D39A8"/>
    <w:rsid w:val="000D3A1C"/>
    <w:rsid w:val="000D3BE9"/>
    <w:rsid w:val="000D3E90"/>
    <w:rsid w:val="000D6647"/>
    <w:rsid w:val="000D7230"/>
    <w:rsid w:val="000E0C20"/>
    <w:rsid w:val="000E18CD"/>
    <w:rsid w:val="000E1A06"/>
    <w:rsid w:val="000E1CB6"/>
    <w:rsid w:val="000E1FF0"/>
    <w:rsid w:val="000E2802"/>
    <w:rsid w:val="000E2B7F"/>
    <w:rsid w:val="000E2C37"/>
    <w:rsid w:val="000E3B99"/>
    <w:rsid w:val="000E3C25"/>
    <w:rsid w:val="000E4800"/>
    <w:rsid w:val="000E48DA"/>
    <w:rsid w:val="000E6287"/>
    <w:rsid w:val="000E6C04"/>
    <w:rsid w:val="000E6D81"/>
    <w:rsid w:val="000F019A"/>
    <w:rsid w:val="000F0A7A"/>
    <w:rsid w:val="000F165B"/>
    <w:rsid w:val="000F27F5"/>
    <w:rsid w:val="000F2C42"/>
    <w:rsid w:val="000F418F"/>
    <w:rsid w:val="000F41AE"/>
    <w:rsid w:val="000F5F2F"/>
    <w:rsid w:val="000F6AAE"/>
    <w:rsid w:val="000F6B0B"/>
    <w:rsid w:val="000F727C"/>
    <w:rsid w:val="000F74B9"/>
    <w:rsid w:val="000F7514"/>
    <w:rsid w:val="000F771A"/>
    <w:rsid w:val="000F77B5"/>
    <w:rsid w:val="00100509"/>
    <w:rsid w:val="00100CE5"/>
    <w:rsid w:val="00102D00"/>
    <w:rsid w:val="00103DF2"/>
    <w:rsid w:val="00103F82"/>
    <w:rsid w:val="001047F0"/>
    <w:rsid w:val="00105AC1"/>
    <w:rsid w:val="00105CAB"/>
    <w:rsid w:val="00105E66"/>
    <w:rsid w:val="00105E6F"/>
    <w:rsid w:val="00106157"/>
    <w:rsid w:val="00106CAA"/>
    <w:rsid w:val="00106E3B"/>
    <w:rsid w:val="0010747D"/>
    <w:rsid w:val="00107FAF"/>
    <w:rsid w:val="00107FCC"/>
    <w:rsid w:val="00110028"/>
    <w:rsid w:val="001102A7"/>
    <w:rsid w:val="001104CA"/>
    <w:rsid w:val="00110F8E"/>
    <w:rsid w:val="001112FC"/>
    <w:rsid w:val="00112240"/>
    <w:rsid w:val="001128EF"/>
    <w:rsid w:val="00112C6B"/>
    <w:rsid w:val="00112D19"/>
    <w:rsid w:val="00113528"/>
    <w:rsid w:val="00113622"/>
    <w:rsid w:val="00114034"/>
    <w:rsid w:val="001161B9"/>
    <w:rsid w:val="001172B7"/>
    <w:rsid w:val="001178AA"/>
    <w:rsid w:val="00117D24"/>
    <w:rsid w:val="00120A4F"/>
    <w:rsid w:val="00121271"/>
    <w:rsid w:val="001225E1"/>
    <w:rsid w:val="00122E14"/>
    <w:rsid w:val="00124371"/>
    <w:rsid w:val="001243A6"/>
    <w:rsid w:val="00125A19"/>
    <w:rsid w:val="00126C4F"/>
    <w:rsid w:val="00126E26"/>
    <w:rsid w:val="001279FA"/>
    <w:rsid w:val="00127BEB"/>
    <w:rsid w:val="001300CB"/>
    <w:rsid w:val="001312C6"/>
    <w:rsid w:val="00132691"/>
    <w:rsid w:val="00132D98"/>
    <w:rsid w:val="001343A8"/>
    <w:rsid w:val="0013491D"/>
    <w:rsid w:val="0013563E"/>
    <w:rsid w:val="00135FCF"/>
    <w:rsid w:val="00136000"/>
    <w:rsid w:val="0013732D"/>
    <w:rsid w:val="00137FB1"/>
    <w:rsid w:val="00140207"/>
    <w:rsid w:val="0014020D"/>
    <w:rsid w:val="001410E2"/>
    <w:rsid w:val="00141EAD"/>
    <w:rsid w:val="00143260"/>
    <w:rsid w:val="0014570D"/>
    <w:rsid w:val="00145714"/>
    <w:rsid w:val="0014579C"/>
    <w:rsid w:val="00145C88"/>
    <w:rsid w:val="0014798E"/>
    <w:rsid w:val="00150492"/>
    <w:rsid w:val="001504CE"/>
    <w:rsid w:val="001506E0"/>
    <w:rsid w:val="00150731"/>
    <w:rsid w:val="0015098D"/>
    <w:rsid w:val="00150CC7"/>
    <w:rsid w:val="001526A9"/>
    <w:rsid w:val="00153590"/>
    <w:rsid w:val="00153E37"/>
    <w:rsid w:val="0015470A"/>
    <w:rsid w:val="00154AD9"/>
    <w:rsid w:val="001562BB"/>
    <w:rsid w:val="00156387"/>
    <w:rsid w:val="00156578"/>
    <w:rsid w:val="00156DC4"/>
    <w:rsid w:val="00157DB0"/>
    <w:rsid w:val="0016143C"/>
    <w:rsid w:val="001617B9"/>
    <w:rsid w:val="00161D42"/>
    <w:rsid w:val="00163ED7"/>
    <w:rsid w:val="001644EA"/>
    <w:rsid w:val="00164DB4"/>
    <w:rsid w:val="00165009"/>
    <w:rsid w:val="001661C4"/>
    <w:rsid w:val="00167B20"/>
    <w:rsid w:val="00170455"/>
    <w:rsid w:val="00170499"/>
    <w:rsid w:val="00171062"/>
    <w:rsid w:val="001716C8"/>
    <w:rsid w:val="00172778"/>
    <w:rsid w:val="00173C25"/>
    <w:rsid w:val="0017404E"/>
    <w:rsid w:val="001751BE"/>
    <w:rsid w:val="00180066"/>
    <w:rsid w:val="00180391"/>
    <w:rsid w:val="001809A3"/>
    <w:rsid w:val="0018101B"/>
    <w:rsid w:val="00181974"/>
    <w:rsid w:val="00182841"/>
    <w:rsid w:val="001838C8"/>
    <w:rsid w:val="00183BE0"/>
    <w:rsid w:val="00186997"/>
    <w:rsid w:val="00186DAB"/>
    <w:rsid w:val="00186DC6"/>
    <w:rsid w:val="00190D05"/>
    <w:rsid w:val="00190E0D"/>
    <w:rsid w:val="00191ECA"/>
    <w:rsid w:val="001930DC"/>
    <w:rsid w:val="001935AC"/>
    <w:rsid w:val="00193D1E"/>
    <w:rsid w:val="0019499A"/>
    <w:rsid w:val="00195024"/>
    <w:rsid w:val="001958B4"/>
    <w:rsid w:val="0019662A"/>
    <w:rsid w:val="00197494"/>
    <w:rsid w:val="0019789C"/>
    <w:rsid w:val="001A097E"/>
    <w:rsid w:val="001A1555"/>
    <w:rsid w:val="001A1F8E"/>
    <w:rsid w:val="001A22C7"/>
    <w:rsid w:val="001A3132"/>
    <w:rsid w:val="001A34B0"/>
    <w:rsid w:val="001A37D0"/>
    <w:rsid w:val="001A4043"/>
    <w:rsid w:val="001A595B"/>
    <w:rsid w:val="001A5C20"/>
    <w:rsid w:val="001A64FA"/>
    <w:rsid w:val="001A656D"/>
    <w:rsid w:val="001A6C49"/>
    <w:rsid w:val="001A7358"/>
    <w:rsid w:val="001B0482"/>
    <w:rsid w:val="001B0BB6"/>
    <w:rsid w:val="001B139E"/>
    <w:rsid w:val="001B21D3"/>
    <w:rsid w:val="001B29EB"/>
    <w:rsid w:val="001B3125"/>
    <w:rsid w:val="001B3439"/>
    <w:rsid w:val="001B3CB9"/>
    <w:rsid w:val="001B4138"/>
    <w:rsid w:val="001B483F"/>
    <w:rsid w:val="001B48DC"/>
    <w:rsid w:val="001B5EA4"/>
    <w:rsid w:val="001B693B"/>
    <w:rsid w:val="001B6EE4"/>
    <w:rsid w:val="001B7E87"/>
    <w:rsid w:val="001C0812"/>
    <w:rsid w:val="001C0CF9"/>
    <w:rsid w:val="001C1B26"/>
    <w:rsid w:val="001C24E2"/>
    <w:rsid w:val="001C2A8C"/>
    <w:rsid w:val="001C3CF2"/>
    <w:rsid w:val="001C3F17"/>
    <w:rsid w:val="001C4EF0"/>
    <w:rsid w:val="001C5035"/>
    <w:rsid w:val="001C5C2E"/>
    <w:rsid w:val="001C71BA"/>
    <w:rsid w:val="001C7E42"/>
    <w:rsid w:val="001D2039"/>
    <w:rsid w:val="001D3B0E"/>
    <w:rsid w:val="001D74B9"/>
    <w:rsid w:val="001D7ECF"/>
    <w:rsid w:val="001D7ED1"/>
    <w:rsid w:val="001E0D58"/>
    <w:rsid w:val="001E0D92"/>
    <w:rsid w:val="001E19CD"/>
    <w:rsid w:val="001E5531"/>
    <w:rsid w:val="001E6A35"/>
    <w:rsid w:val="001E6D70"/>
    <w:rsid w:val="001E6E79"/>
    <w:rsid w:val="001E6F31"/>
    <w:rsid w:val="001E72BE"/>
    <w:rsid w:val="001E7DC2"/>
    <w:rsid w:val="001F00FF"/>
    <w:rsid w:val="001F125E"/>
    <w:rsid w:val="001F1DD4"/>
    <w:rsid w:val="001F33E0"/>
    <w:rsid w:val="001F35E5"/>
    <w:rsid w:val="001F63CA"/>
    <w:rsid w:val="001F6B38"/>
    <w:rsid w:val="001F712E"/>
    <w:rsid w:val="001F7940"/>
    <w:rsid w:val="001F7C9E"/>
    <w:rsid w:val="0020061B"/>
    <w:rsid w:val="00202F84"/>
    <w:rsid w:val="002031FD"/>
    <w:rsid w:val="00204C3E"/>
    <w:rsid w:val="00205FF1"/>
    <w:rsid w:val="00206005"/>
    <w:rsid w:val="00206C27"/>
    <w:rsid w:val="00207756"/>
    <w:rsid w:val="00211D1C"/>
    <w:rsid w:val="00212D6C"/>
    <w:rsid w:val="0021316A"/>
    <w:rsid w:val="002138F5"/>
    <w:rsid w:val="00214506"/>
    <w:rsid w:val="00214C9F"/>
    <w:rsid w:val="00215A6A"/>
    <w:rsid w:val="00220B8F"/>
    <w:rsid w:val="00221D80"/>
    <w:rsid w:val="00222A45"/>
    <w:rsid w:val="0022351F"/>
    <w:rsid w:val="00224588"/>
    <w:rsid w:val="00224C4A"/>
    <w:rsid w:val="00224FF5"/>
    <w:rsid w:val="002251BA"/>
    <w:rsid w:val="00226482"/>
    <w:rsid w:val="00226A04"/>
    <w:rsid w:val="00227232"/>
    <w:rsid w:val="00227346"/>
    <w:rsid w:val="002314F8"/>
    <w:rsid w:val="00232512"/>
    <w:rsid w:val="002329B1"/>
    <w:rsid w:val="00233664"/>
    <w:rsid w:val="00233953"/>
    <w:rsid w:val="00233DCE"/>
    <w:rsid w:val="00234591"/>
    <w:rsid w:val="00235009"/>
    <w:rsid w:val="00236ACB"/>
    <w:rsid w:val="002405B3"/>
    <w:rsid w:val="00240A12"/>
    <w:rsid w:val="00240F18"/>
    <w:rsid w:val="002414C1"/>
    <w:rsid w:val="00242019"/>
    <w:rsid w:val="00243C8F"/>
    <w:rsid w:val="00245142"/>
    <w:rsid w:val="00245CE6"/>
    <w:rsid w:val="00245E51"/>
    <w:rsid w:val="00246B50"/>
    <w:rsid w:val="00246CD9"/>
    <w:rsid w:val="002472B9"/>
    <w:rsid w:val="002506FE"/>
    <w:rsid w:val="00250A92"/>
    <w:rsid w:val="0025169E"/>
    <w:rsid w:val="00251A9A"/>
    <w:rsid w:val="0025249B"/>
    <w:rsid w:val="00252DFE"/>
    <w:rsid w:val="00253F9B"/>
    <w:rsid w:val="00254786"/>
    <w:rsid w:val="0025566C"/>
    <w:rsid w:val="00256920"/>
    <w:rsid w:val="00257BE4"/>
    <w:rsid w:val="00260CA6"/>
    <w:rsid w:val="00260EED"/>
    <w:rsid w:val="00261A2D"/>
    <w:rsid w:val="00261D73"/>
    <w:rsid w:val="002624D8"/>
    <w:rsid w:val="002637F8"/>
    <w:rsid w:val="002639FE"/>
    <w:rsid w:val="00263C9B"/>
    <w:rsid w:val="002647C5"/>
    <w:rsid w:val="0026497D"/>
    <w:rsid w:val="00264FA5"/>
    <w:rsid w:val="0026529B"/>
    <w:rsid w:val="00265678"/>
    <w:rsid w:val="00270598"/>
    <w:rsid w:val="00270816"/>
    <w:rsid w:val="00270E34"/>
    <w:rsid w:val="00271065"/>
    <w:rsid w:val="0027180C"/>
    <w:rsid w:val="00272B52"/>
    <w:rsid w:val="00273500"/>
    <w:rsid w:val="002757E3"/>
    <w:rsid w:val="0027583A"/>
    <w:rsid w:val="00277A84"/>
    <w:rsid w:val="00277D09"/>
    <w:rsid w:val="0028027D"/>
    <w:rsid w:val="002825B3"/>
    <w:rsid w:val="00282EF9"/>
    <w:rsid w:val="00283001"/>
    <w:rsid w:val="00284699"/>
    <w:rsid w:val="00284737"/>
    <w:rsid w:val="00285EA3"/>
    <w:rsid w:val="0028621D"/>
    <w:rsid w:val="00286DEE"/>
    <w:rsid w:val="00290175"/>
    <w:rsid w:val="00291C66"/>
    <w:rsid w:val="00291E43"/>
    <w:rsid w:val="00292EA4"/>
    <w:rsid w:val="002937CF"/>
    <w:rsid w:val="002938AB"/>
    <w:rsid w:val="00293D2C"/>
    <w:rsid w:val="00294264"/>
    <w:rsid w:val="00294656"/>
    <w:rsid w:val="00294FE3"/>
    <w:rsid w:val="00296AE4"/>
    <w:rsid w:val="00297435"/>
    <w:rsid w:val="00297B01"/>
    <w:rsid w:val="002A0431"/>
    <w:rsid w:val="002A0539"/>
    <w:rsid w:val="002A1E29"/>
    <w:rsid w:val="002A26F7"/>
    <w:rsid w:val="002A28EE"/>
    <w:rsid w:val="002A3CEE"/>
    <w:rsid w:val="002A3EAF"/>
    <w:rsid w:val="002A4AD3"/>
    <w:rsid w:val="002A513C"/>
    <w:rsid w:val="002A5710"/>
    <w:rsid w:val="002A6F1C"/>
    <w:rsid w:val="002B06AA"/>
    <w:rsid w:val="002B1026"/>
    <w:rsid w:val="002B16F6"/>
    <w:rsid w:val="002B2A2D"/>
    <w:rsid w:val="002B2B14"/>
    <w:rsid w:val="002B36B5"/>
    <w:rsid w:val="002B3B8A"/>
    <w:rsid w:val="002B4079"/>
    <w:rsid w:val="002B48C1"/>
    <w:rsid w:val="002B4D5C"/>
    <w:rsid w:val="002B6D38"/>
    <w:rsid w:val="002B6E3B"/>
    <w:rsid w:val="002B759C"/>
    <w:rsid w:val="002B7D85"/>
    <w:rsid w:val="002C0B14"/>
    <w:rsid w:val="002C0CFE"/>
    <w:rsid w:val="002C13DE"/>
    <w:rsid w:val="002C2C74"/>
    <w:rsid w:val="002C30C1"/>
    <w:rsid w:val="002C3319"/>
    <w:rsid w:val="002C39A2"/>
    <w:rsid w:val="002C5E41"/>
    <w:rsid w:val="002C5FEB"/>
    <w:rsid w:val="002C604F"/>
    <w:rsid w:val="002C62FE"/>
    <w:rsid w:val="002C6A92"/>
    <w:rsid w:val="002D0D04"/>
    <w:rsid w:val="002D158F"/>
    <w:rsid w:val="002D2731"/>
    <w:rsid w:val="002D363E"/>
    <w:rsid w:val="002D41C4"/>
    <w:rsid w:val="002D42F1"/>
    <w:rsid w:val="002D5C86"/>
    <w:rsid w:val="002E016F"/>
    <w:rsid w:val="002E029B"/>
    <w:rsid w:val="002E02E1"/>
    <w:rsid w:val="002E0DD3"/>
    <w:rsid w:val="002E22BA"/>
    <w:rsid w:val="002E30DA"/>
    <w:rsid w:val="002E3C7F"/>
    <w:rsid w:val="002E4719"/>
    <w:rsid w:val="002E6358"/>
    <w:rsid w:val="002F0E01"/>
    <w:rsid w:val="002F12A5"/>
    <w:rsid w:val="002F23CB"/>
    <w:rsid w:val="002F2706"/>
    <w:rsid w:val="002F2CA3"/>
    <w:rsid w:val="002F2FA2"/>
    <w:rsid w:val="002F41BD"/>
    <w:rsid w:val="002F4317"/>
    <w:rsid w:val="002F56D0"/>
    <w:rsid w:val="002F72D3"/>
    <w:rsid w:val="002F7358"/>
    <w:rsid w:val="00300093"/>
    <w:rsid w:val="003001FD"/>
    <w:rsid w:val="0030090A"/>
    <w:rsid w:val="003015A8"/>
    <w:rsid w:val="00301C84"/>
    <w:rsid w:val="00302804"/>
    <w:rsid w:val="00303364"/>
    <w:rsid w:val="00304533"/>
    <w:rsid w:val="003049FC"/>
    <w:rsid w:val="00304C6F"/>
    <w:rsid w:val="00304DFB"/>
    <w:rsid w:val="00305782"/>
    <w:rsid w:val="00305BBF"/>
    <w:rsid w:val="00305DDA"/>
    <w:rsid w:val="003071A7"/>
    <w:rsid w:val="00307799"/>
    <w:rsid w:val="00310F45"/>
    <w:rsid w:val="003116CB"/>
    <w:rsid w:val="00311B52"/>
    <w:rsid w:val="00311DCE"/>
    <w:rsid w:val="00311EB7"/>
    <w:rsid w:val="003133CF"/>
    <w:rsid w:val="00314C50"/>
    <w:rsid w:val="00315C60"/>
    <w:rsid w:val="00317109"/>
    <w:rsid w:val="003178E6"/>
    <w:rsid w:val="00320B67"/>
    <w:rsid w:val="00322060"/>
    <w:rsid w:val="00323E20"/>
    <w:rsid w:val="00324527"/>
    <w:rsid w:val="0032453D"/>
    <w:rsid w:val="003249F4"/>
    <w:rsid w:val="00325C83"/>
    <w:rsid w:val="0032672E"/>
    <w:rsid w:val="003309C4"/>
    <w:rsid w:val="00331A5A"/>
    <w:rsid w:val="00331C04"/>
    <w:rsid w:val="00332BF3"/>
    <w:rsid w:val="00333495"/>
    <w:rsid w:val="00335455"/>
    <w:rsid w:val="003355C5"/>
    <w:rsid w:val="00335705"/>
    <w:rsid w:val="00335C03"/>
    <w:rsid w:val="0033602D"/>
    <w:rsid w:val="0033629C"/>
    <w:rsid w:val="00336B91"/>
    <w:rsid w:val="00337170"/>
    <w:rsid w:val="00337CD0"/>
    <w:rsid w:val="00340FB9"/>
    <w:rsid w:val="00341830"/>
    <w:rsid w:val="00341BC3"/>
    <w:rsid w:val="00341C6D"/>
    <w:rsid w:val="003421E0"/>
    <w:rsid w:val="00342F29"/>
    <w:rsid w:val="00342FB3"/>
    <w:rsid w:val="003430E5"/>
    <w:rsid w:val="003454F8"/>
    <w:rsid w:val="003475A6"/>
    <w:rsid w:val="00352393"/>
    <w:rsid w:val="003529FD"/>
    <w:rsid w:val="00352E4C"/>
    <w:rsid w:val="00352E76"/>
    <w:rsid w:val="003538A0"/>
    <w:rsid w:val="00353BC0"/>
    <w:rsid w:val="00353D44"/>
    <w:rsid w:val="0035551F"/>
    <w:rsid w:val="00361EDC"/>
    <w:rsid w:val="00363746"/>
    <w:rsid w:val="00364344"/>
    <w:rsid w:val="003644FE"/>
    <w:rsid w:val="00364767"/>
    <w:rsid w:val="003657C0"/>
    <w:rsid w:val="00365EC6"/>
    <w:rsid w:val="0036648B"/>
    <w:rsid w:val="00366AF4"/>
    <w:rsid w:val="003673D6"/>
    <w:rsid w:val="00367C8D"/>
    <w:rsid w:val="00370BCB"/>
    <w:rsid w:val="00371ACC"/>
    <w:rsid w:val="00373BDF"/>
    <w:rsid w:val="00373F9D"/>
    <w:rsid w:val="00373FCE"/>
    <w:rsid w:val="0037483A"/>
    <w:rsid w:val="003748AE"/>
    <w:rsid w:val="003762A3"/>
    <w:rsid w:val="00376363"/>
    <w:rsid w:val="00376816"/>
    <w:rsid w:val="00377293"/>
    <w:rsid w:val="00377862"/>
    <w:rsid w:val="00377F75"/>
    <w:rsid w:val="0038059A"/>
    <w:rsid w:val="00380A6C"/>
    <w:rsid w:val="003813E8"/>
    <w:rsid w:val="00381B7D"/>
    <w:rsid w:val="00381E17"/>
    <w:rsid w:val="00381FF4"/>
    <w:rsid w:val="00382FD2"/>
    <w:rsid w:val="00383ECB"/>
    <w:rsid w:val="00384A8D"/>
    <w:rsid w:val="00385139"/>
    <w:rsid w:val="0038647F"/>
    <w:rsid w:val="00386587"/>
    <w:rsid w:val="0038673F"/>
    <w:rsid w:val="00386B7D"/>
    <w:rsid w:val="0038724F"/>
    <w:rsid w:val="0038752B"/>
    <w:rsid w:val="00387838"/>
    <w:rsid w:val="00390D73"/>
    <w:rsid w:val="0039135F"/>
    <w:rsid w:val="00391A4C"/>
    <w:rsid w:val="00391C11"/>
    <w:rsid w:val="00395C36"/>
    <w:rsid w:val="003A000D"/>
    <w:rsid w:val="003A0465"/>
    <w:rsid w:val="003A0575"/>
    <w:rsid w:val="003A0C93"/>
    <w:rsid w:val="003A33BD"/>
    <w:rsid w:val="003A33DF"/>
    <w:rsid w:val="003A3704"/>
    <w:rsid w:val="003A3752"/>
    <w:rsid w:val="003A3767"/>
    <w:rsid w:val="003A41A6"/>
    <w:rsid w:val="003A4D4C"/>
    <w:rsid w:val="003A68C0"/>
    <w:rsid w:val="003A69C7"/>
    <w:rsid w:val="003A69E7"/>
    <w:rsid w:val="003A6E21"/>
    <w:rsid w:val="003B0201"/>
    <w:rsid w:val="003B0B45"/>
    <w:rsid w:val="003B23CE"/>
    <w:rsid w:val="003B2C9D"/>
    <w:rsid w:val="003B2CDF"/>
    <w:rsid w:val="003B38E5"/>
    <w:rsid w:val="003B3977"/>
    <w:rsid w:val="003B3B34"/>
    <w:rsid w:val="003B3F2D"/>
    <w:rsid w:val="003B4739"/>
    <w:rsid w:val="003B4DDF"/>
    <w:rsid w:val="003B5D3C"/>
    <w:rsid w:val="003B5E86"/>
    <w:rsid w:val="003B66DB"/>
    <w:rsid w:val="003C045D"/>
    <w:rsid w:val="003C0A2D"/>
    <w:rsid w:val="003C0BF8"/>
    <w:rsid w:val="003C1148"/>
    <w:rsid w:val="003C1CAA"/>
    <w:rsid w:val="003C208F"/>
    <w:rsid w:val="003C2645"/>
    <w:rsid w:val="003C3F5A"/>
    <w:rsid w:val="003C5AA5"/>
    <w:rsid w:val="003C62CC"/>
    <w:rsid w:val="003C6CB6"/>
    <w:rsid w:val="003D0908"/>
    <w:rsid w:val="003D1664"/>
    <w:rsid w:val="003D2E17"/>
    <w:rsid w:val="003D3F84"/>
    <w:rsid w:val="003D4012"/>
    <w:rsid w:val="003D4023"/>
    <w:rsid w:val="003D4DDA"/>
    <w:rsid w:val="003D4F2E"/>
    <w:rsid w:val="003D5427"/>
    <w:rsid w:val="003D5634"/>
    <w:rsid w:val="003D5683"/>
    <w:rsid w:val="003D6190"/>
    <w:rsid w:val="003D6E33"/>
    <w:rsid w:val="003E06A6"/>
    <w:rsid w:val="003E12A2"/>
    <w:rsid w:val="003E17AB"/>
    <w:rsid w:val="003E1A5B"/>
    <w:rsid w:val="003E256F"/>
    <w:rsid w:val="003E30D1"/>
    <w:rsid w:val="003E4EF8"/>
    <w:rsid w:val="003E505E"/>
    <w:rsid w:val="003E5064"/>
    <w:rsid w:val="003E5590"/>
    <w:rsid w:val="003E6345"/>
    <w:rsid w:val="003E67E6"/>
    <w:rsid w:val="003E7A73"/>
    <w:rsid w:val="003E7BA7"/>
    <w:rsid w:val="003E7F32"/>
    <w:rsid w:val="003F00F7"/>
    <w:rsid w:val="003F1852"/>
    <w:rsid w:val="003F19A2"/>
    <w:rsid w:val="003F1E0B"/>
    <w:rsid w:val="003F28B9"/>
    <w:rsid w:val="003F3262"/>
    <w:rsid w:val="003F3688"/>
    <w:rsid w:val="003F3C56"/>
    <w:rsid w:val="003F43FD"/>
    <w:rsid w:val="003F4622"/>
    <w:rsid w:val="003F48C5"/>
    <w:rsid w:val="003F5993"/>
    <w:rsid w:val="003F60B3"/>
    <w:rsid w:val="003F6EB0"/>
    <w:rsid w:val="004002D2"/>
    <w:rsid w:val="00400C16"/>
    <w:rsid w:val="00400F01"/>
    <w:rsid w:val="0040338B"/>
    <w:rsid w:val="0040338D"/>
    <w:rsid w:val="004049B9"/>
    <w:rsid w:val="00406394"/>
    <w:rsid w:val="004068C1"/>
    <w:rsid w:val="00410E4F"/>
    <w:rsid w:val="00412F25"/>
    <w:rsid w:val="004131DA"/>
    <w:rsid w:val="004149C2"/>
    <w:rsid w:val="004157EE"/>
    <w:rsid w:val="00415B16"/>
    <w:rsid w:val="00415B3A"/>
    <w:rsid w:val="004171CD"/>
    <w:rsid w:val="00417218"/>
    <w:rsid w:val="00417638"/>
    <w:rsid w:val="00420002"/>
    <w:rsid w:val="004204AF"/>
    <w:rsid w:val="0042081D"/>
    <w:rsid w:val="004217A7"/>
    <w:rsid w:val="00421FB7"/>
    <w:rsid w:val="0042208E"/>
    <w:rsid w:val="00423112"/>
    <w:rsid w:val="004232AD"/>
    <w:rsid w:val="00423B9E"/>
    <w:rsid w:val="00424141"/>
    <w:rsid w:val="004241DD"/>
    <w:rsid w:val="004247B9"/>
    <w:rsid w:val="004250F9"/>
    <w:rsid w:val="004252BB"/>
    <w:rsid w:val="00425D49"/>
    <w:rsid w:val="00427F34"/>
    <w:rsid w:val="004301DD"/>
    <w:rsid w:val="00430636"/>
    <w:rsid w:val="00430E44"/>
    <w:rsid w:val="00431B28"/>
    <w:rsid w:val="00433585"/>
    <w:rsid w:val="00433AEE"/>
    <w:rsid w:val="00433D64"/>
    <w:rsid w:val="00433EB1"/>
    <w:rsid w:val="00435246"/>
    <w:rsid w:val="00435D1F"/>
    <w:rsid w:val="00436D1C"/>
    <w:rsid w:val="00437520"/>
    <w:rsid w:val="0043754B"/>
    <w:rsid w:val="0044245E"/>
    <w:rsid w:val="00442764"/>
    <w:rsid w:val="004429E7"/>
    <w:rsid w:val="00443537"/>
    <w:rsid w:val="004437DA"/>
    <w:rsid w:val="00443F83"/>
    <w:rsid w:val="0044470D"/>
    <w:rsid w:val="00446711"/>
    <w:rsid w:val="00446CF7"/>
    <w:rsid w:val="00447386"/>
    <w:rsid w:val="004477C7"/>
    <w:rsid w:val="0045154E"/>
    <w:rsid w:val="00452323"/>
    <w:rsid w:val="00453910"/>
    <w:rsid w:val="00453F3E"/>
    <w:rsid w:val="0045448B"/>
    <w:rsid w:val="0045490B"/>
    <w:rsid w:val="00456541"/>
    <w:rsid w:val="00456EC2"/>
    <w:rsid w:val="00457D0C"/>
    <w:rsid w:val="00457EB1"/>
    <w:rsid w:val="00457EEE"/>
    <w:rsid w:val="004601C1"/>
    <w:rsid w:val="00460720"/>
    <w:rsid w:val="00460CBD"/>
    <w:rsid w:val="004622E5"/>
    <w:rsid w:val="00462A4D"/>
    <w:rsid w:val="00462E66"/>
    <w:rsid w:val="00463D6B"/>
    <w:rsid w:val="00463DB0"/>
    <w:rsid w:val="0046454D"/>
    <w:rsid w:val="00465D90"/>
    <w:rsid w:val="00466115"/>
    <w:rsid w:val="00466210"/>
    <w:rsid w:val="0046696A"/>
    <w:rsid w:val="00466F5A"/>
    <w:rsid w:val="004672B9"/>
    <w:rsid w:val="0047015E"/>
    <w:rsid w:val="00470E78"/>
    <w:rsid w:val="00471DD9"/>
    <w:rsid w:val="0047204C"/>
    <w:rsid w:val="004726C8"/>
    <w:rsid w:val="00472750"/>
    <w:rsid w:val="004729FE"/>
    <w:rsid w:val="00472E17"/>
    <w:rsid w:val="00473CC2"/>
    <w:rsid w:val="00473D63"/>
    <w:rsid w:val="004741EE"/>
    <w:rsid w:val="00474245"/>
    <w:rsid w:val="00475765"/>
    <w:rsid w:val="00475779"/>
    <w:rsid w:val="00475C98"/>
    <w:rsid w:val="00475CC5"/>
    <w:rsid w:val="00475DB6"/>
    <w:rsid w:val="00480737"/>
    <w:rsid w:val="004808D2"/>
    <w:rsid w:val="00480DA3"/>
    <w:rsid w:val="00481458"/>
    <w:rsid w:val="00481D44"/>
    <w:rsid w:val="00482666"/>
    <w:rsid w:val="00483ACA"/>
    <w:rsid w:val="004841CB"/>
    <w:rsid w:val="00486536"/>
    <w:rsid w:val="0048786F"/>
    <w:rsid w:val="0048797C"/>
    <w:rsid w:val="00487DCE"/>
    <w:rsid w:val="0049139E"/>
    <w:rsid w:val="00493D64"/>
    <w:rsid w:val="0049495C"/>
    <w:rsid w:val="004967BE"/>
    <w:rsid w:val="00496D8D"/>
    <w:rsid w:val="004A035B"/>
    <w:rsid w:val="004A1D5D"/>
    <w:rsid w:val="004A232F"/>
    <w:rsid w:val="004A2333"/>
    <w:rsid w:val="004A26DC"/>
    <w:rsid w:val="004A281C"/>
    <w:rsid w:val="004A3C11"/>
    <w:rsid w:val="004A40F1"/>
    <w:rsid w:val="004A4B93"/>
    <w:rsid w:val="004A5A3F"/>
    <w:rsid w:val="004A6295"/>
    <w:rsid w:val="004A6851"/>
    <w:rsid w:val="004A6B88"/>
    <w:rsid w:val="004A793B"/>
    <w:rsid w:val="004A79C6"/>
    <w:rsid w:val="004B01D0"/>
    <w:rsid w:val="004B03A2"/>
    <w:rsid w:val="004B06B3"/>
    <w:rsid w:val="004B0BA8"/>
    <w:rsid w:val="004B1DC0"/>
    <w:rsid w:val="004B2CB7"/>
    <w:rsid w:val="004B30B8"/>
    <w:rsid w:val="004B30BE"/>
    <w:rsid w:val="004B374A"/>
    <w:rsid w:val="004B3D6E"/>
    <w:rsid w:val="004B44A2"/>
    <w:rsid w:val="004B4EB6"/>
    <w:rsid w:val="004B4F0B"/>
    <w:rsid w:val="004B4F9B"/>
    <w:rsid w:val="004B582B"/>
    <w:rsid w:val="004B7849"/>
    <w:rsid w:val="004C16BE"/>
    <w:rsid w:val="004C2263"/>
    <w:rsid w:val="004C2796"/>
    <w:rsid w:val="004C4551"/>
    <w:rsid w:val="004C541E"/>
    <w:rsid w:val="004C5675"/>
    <w:rsid w:val="004C679C"/>
    <w:rsid w:val="004C7607"/>
    <w:rsid w:val="004D00B1"/>
    <w:rsid w:val="004D29D0"/>
    <w:rsid w:val="004D2B29"/>
    <w:rsid w:val="004D2C93"/>
    <w:rsid w:val="004D3D93"/>
    <w:rsid w:val="004D471E"/>
    <w:rsid w:val="004D54CA"/>
    <w:rsid w:val="004D616E"/>
    <w:rsid w:val="004D620B"/>
    <w:rsid w:val="004D71E0"/>
    <w:rsid w:val="004E0C32"/>
    <w:rsid w:val="004E2CC9"/>
    <w:rsid w:val="004E37E6"/>
    <w:rsid w:val="004E3919"/>
    <w:rsid w:val="004E4DB1"/>
    <w:rsid w:val="004E4EC4"/>
    <w:rsid w:val="004E57E1"/>
    <w:rsid w:val="004E5918"/>
    <w:rsid w:val="004E6A01"/>
    <w:rsid w:val="004E6D31"/>
    <w:rsid w:val="004E6EF6"/>
    <w:rsid w:val="004E6F8C"/>
    <w:rsid w:val="004E71C4"/>
    <w:rsid w:val="004F0110"/>
    <w:rsid w:val="004F0654"/>
    <w:rsid w:val="004F0E47"/>
    <w:rsid w:val="004F145E"/>
    <w:rsid w:val="004F247F"/>
    <w:rsid w:val="004F3019"/>
    <w:rsid w:val="004F5DF5"/>
    <w:rsid w:val="004F7504"/>
    <w:rsid w:val="00501125"/>
    <w:rsid w:val="00501698"/>
    <w:rsid w:val="00501E45"/>
    <w:rsid w:val="00502888"/>
    <w:rsid w:val="005031D6"/>
    <w:rsid w:val="00504098"/>
    <w:rsid w:val="0050569B"/>
    <w:rsid w:val="00506753"/>
    <w:rsid w:val="0050752D"/>
    <w:rsid w:val="00510408"/>
    <w:rsid w:val="0051098A"/>
    <w:rsid w:val="00510E7E"/>
    <w:rsid w:val="00512530"/>
    <w:rsid w:val="00512E6B"/>
    <w:rsid w:val="005132FB"/>
    <w:rsid w:val="00513695"/>
    <w:rsid w:val="0051385E"/>
    <w:rsid w:val="00513AA0"/>
    <w:rsid w:val="00513D9A"/>
    <w:rsid w:val="0051597E"/>
    <w:rsid w:val="00515D2F"/>
    <w:rsid w:val="00515E30"/>
    <w:rsid w:val="0051696F"/>
    <w:rsid w:val="00516B81"/>
    <w:rsid w:val="005173CC"/>
    <w:rsid w:val="005179F4"/>
    <w:rsid w:val="00517C71"/>
    <w:rsid w:val="00517F29"/>
    <w:rsid w:val="00521667"/>
    <w:rsid w:val="005224FF"/>
    <w:rsid w:val="00523C0C"/>
    <w:rsid w:val="00523D2F"/>
    <w:rsid w:val="00523FEC"/>
    <w:rsid w:val="00525E3B"/>
    <w:rsid w:val="00530063"/>
    <w:rsid w:val="005315DA"/>
    <w:rsid w:val="00531BF2"/>
    <w:rsid w:val="0053365C"/>
    <w:rsid w:val="00533A98"/>
    <w:rsid w:val="00533AC7"/>
    <w:rsid w:val="00533B85"/>
    <w:rsid w:val="00533BB7"/>
    <w:rsid w:val="00534D91"/>
    <w:rsid w:val="00535B5B"/>
    <w:rsid w:val="0054019D"/>
    <w:rsid w:val="00541D0E"/>
    <w:rsid w:val="00541E4F"/>
    <w:rsid w:val="00542269"/>
    <w:rsid w:val="00542458"/>
    <w:rsid w:val="00543F44"/>
    <w:rsid w:val="00544275"/>
    <w:rsid w:val="00545E7F"/>
    <w:rsid w:val="00546B6D"/>
    <w:rsid w:val="00547F7E"/>
    <w:rsid w:val="00550967"/>
    <w:rsid w:val="00551904"/>
    <w:rsid w:val="00551DC3"/>
    <w:rsid w:val="00553BCB"/>
    <w:rsid w:val="00554652"/>
    <w:rsid w:val="005550BC"/>
    <w:rsid w:val="005559B6"/>
    <w:rsid w:val="0055649C"/>
    <w:rsid w:val="0055703B"/>
    <w:rsid w:val="005601D2"/>
    <w:rsid w:val="005603D9"/>
    <w:rsid w:val="00560585"/>
    <w:rsid w:val="00561072"/>
    <w:rsid w:val="00561ACC"/>
    <w:rsid w:val="005622E1"/>
    <w:rsid w:val="005625FF"/>
    <w:rsid w:val="00562669"/>
    <w:rsid w:val="00565067"/>
    <w:rsid w:val="005653B1"/>
    <w:rsid w:val="00571F12"/>
    <w:rsid w:val="00573D06"/>
    <w:rsid w:val="00573FDD"/>
    <w:rsid w:val="0057451B"/>
    <w:rsid w:val="00575806"/>
    <w:rsid w:val="00576245"/>
    <w:rsid w:val="005772FE"/>
    <w:rsid w:val="00580973"/>
    <w:rsid w:val="00582009"/>
    <w:rsid w:val="00584BB6"/>
    <w:rsid w:val="00585B0D"/>
    <w:rsid w:val="0058607F"/>
    <w:rsid w:val="00590D96"/>
    <w:rsid w:val="00590F05"/>
    <w:rsid w:val="005914A3"/>
    <w:rsid w:val="005917FB"/>
    <w:rsid w:val="0059221D"/>
    <w:rsid w:val="005940C8"/>
    <w:rsid w:val="005961B3"/>
    <w:rsid w:val="00596347"/>
    <w:rsid w:val="0059758D"/>
    <w:rsid w:val="005A0FE8"/>
    <w:rsid w:val="005A7395"/>
    <w:rsid w:val="005B1741"/>
    <w:rsid w:val="005B1D8F"/>
    <w:rsid w:val="005B28F5"/>
    <w:rsid w:val="005B33A4"/>
    <w:rsid w:val="005B35AA"/>
    <w:rsid w:val="005B3DCC"/>
    <w:rsid w:val="005B3FE7"/>
    <w:rsid w:val="005B422F"/>
    <w:rsid w:val="005B45D4"/>
    <w:rsid w:val="005B6596"/>
    <w:rsid w:val="005B7483"/>
    <w:rsid w:val="005B77B1"/>
    <w:rsid w:val="005C12AE"/>
    <w:rsid w:val="005C1E5E"/>
    <w:rsid w:val="005C32FC"/>
    <w:rsid w:val="005C375E"/>
    <w:rsid w:val="005C39BA"/>
    <w:rsid w:val="005C4361"/>
    <w:rsid w:val="005C5039"/>
    <w:rsid w:val="005C53E4"/>
    <w:rsid w:val="005C5A35"/>
    <w:rsid w:val="005C5B03"/>
    <w:rsid w:val="005C5DB3"/>
    <w:rsid w:val="005C6BAF"/>
    <w:rsid w:val="005C76C3"/>
    <w:rsid w:val="005D0AF4"/>
    <w:rsid w:val="005D1661"/>
    <w:rsid w:val="005D1CC1"/>
    <w:rsid w:val="005D1D0B"/>
    <w:rsid w:val="005D5D45"/>
    <w:rsid w:val="005D603E"/>
    <w:rsid w:val="005D65F6"/>
    <w:rsid w:val="005D72DE"/>
    <w:rsid w:val="005D73C3"/>
    <w:rsid w:val="005D797C"/>
    <w:rsid w:val="005D7C0D"/>
    <w:rsid w:val="005E021C"/>
    <w:rsid w:val="005E0FDE"/>
    <w:rsid w:val="005E1F0C"/>
    <w:rsid w:val="005E233A"/>
    <w:rsid w:val="005E287F"/>
    <w:rsid w:val="005E4936"/>
    <w:rsid w:val="005E50F6"/>
    <w:rsid w:val="005E604D"/>
    <w:rsid w:val="005E63A8"/>
    <w:rsid w:val="005E6BDC"/>
    <w:rsid w:val="005E7919"/>
    <w:rsid w:val="005E7F62"/>
    <w:rsid w:val="005F2069"/>
    <w:rsid w:val="005F34BC"/>
    <w:rsid w:val="005F587F"/>
    <w:rsid w:val="005F5C3A"/>
    <w:rsid w:val="005F68E5"/>
    <w:rsid w:val="005F6E5F"/>
    <w:rsid w:val="006009E9"/>
    <w:rsid w:val="00600F3A"/>
    <w:rsid w:val="00601006"/>
    <w:rsid w:val="00601265"/>
    <w:rsid w:val="006016EB"/>
    <w:rsid w:val="00601E8A"/>
    <w:rsid w:val="00602B15"/>
    <w:rsid w:val="00602DEC"/>
    <w:rsid w:val="00603DDB"/>
    <w:rsid w:val="00604027"/>
    <w:rsid w:val="00604777"/>
    <w:rsid w:val="006076A7"/>
    <w:rsid w:val="00607DD7"/>
    <w:rsid w:val="00607E3F"/>
    <w:rsid w:val="00610512"/>
    <w:rsid w:val="0061084F"/>
    <w:rsid w:val="006108ED"/>
    <w:rsid w:val="00611EDC"/>
    <w:rsid w:val="00612354"/>
    <w:rsid w:val="00613095"/>
    <w:rsid w:val="00613230"/>
    <w:rsid w:val="00613326"/>
    <w:rsid w:val="006135B8"/>
    <w:rsid w:val="00613F25"/>
    <w:rsid w:val="0061498E"/>
    <w:rsid w:val="00614AD4"/>
    <w:rsid w:val="00614FDB"/>
    <w:rsid w:val="0061535D"/>
    <w:rsid w:val="0061680B"/>
    <w:rsid w:val="006169F5"/>
    <w:rsid w:val="00617A71"/>
    <w:rsid w:val="00617C7B"/>
    <w:rsid w:val="0062117C"/>
    <w:rsid w:val="006229D2"/>
    <w:rsid w:val="006258DE"/>
    <w:rsid w:val="006259FC"/>
    <w:rsid w:val="00625BC8"/>
    <w:rsid w:val="0062709B"/>
    <w:rsid w:val="006304F7"/>
    <w:rsid w:val="00630C63"/>
    <w:rsid w:val="006312C8"/>
    <w:rsid w:val="006313E7"/>
    <w:rsid w:val="0063186F"/>
    <w:rsid w:val="00634EEE"/>
    <w:rsid w:val="00635569"/>
    <w:rsid w:val="00635E6B"/>
    <w:rsid w:val="0063603E"/>
    <w:rsid w:val="006364CD"/>
    <w:rsid w:val="006371F0"/>
    <w:rsid w:val="00640D35"/>
    <w:rsid w:val="006415B7"/>
    <w:rsid w:val="00642973"/>
    <w:rsid w:val="00642F36"/>
    <w:rsid w:val="006431E6"/>
    <w:rsid w:val="006437C5"/>
    <w:rsid w:val="006439A2"/>
    <w:rsid w:val="00643BA3"/>
    <w:rsid w:val="00643D0F"/>
    <w:rsid w:val="00644149"/>
    <w:rsid w:val="0064516F"/>
    <w:rsid w:val="00645B63"/>
    <w:rsid w:val="00646106"/>
    <w:rsid w:val="006464DF"/>
    <w:rsid w:val="006472A2"/>
    <w:rsid w:val="00647663"/>
    <w:rsid w:val="00647865"/>
    <w:rsid w:val="00650920"/>
    <w:rsid w:val="0065343D"/>
    <w:rsid w:val="00654861"/>
    <w:rsid w:val="00656261"/>
    <w:rsid w:val="00657029"/>
    <w:rsid w:val="00657234"/>
    <w:rsid w:val="006573C8"/>
    <w:rsid w:val="00660821"/>
    <w:rsid w:val="0066139F"/>
    <w:rsid w:val="00662EA7"/>
    <w:rsid w:val="00663C1B"/>
    <w:rsid w:val="00663D47"/>
    <w:rsid w:val="00663F1C"/>
    <w:rsid w:val="00663F87"/>
    <w:rsid w:val="0066407D"/>
    <w:rsid w:val="006673CB"/>
    <w:rsid w:val="006679E5"/>
    <w:rsid w:val="00670E76"/>
    <w:rsid w:val="00671382"/>
    <w:rsid w:val="00671AB8"/>
    <w:rsid w:val="00672C9A"/>
    <w:rsid w:val="00674711"/>
    <w:rsid w:val="006753DE"/>
    <w:rsid w:val="006759F4"/>
    <w:rsid w:val="00675B19"/>
    <w:rsid w:val="006773CF"/>
    <w:rsid w:val="006775BC"/>
    <w:rsid w:val="00680219"/>
    <w:rsid w:val="006815F7"/>
    <w:rsid w:val="006816B2"/>
    <w:rsid w:val="006819E0"/>
    <w:rsid w:val="00681AF8"/>
    <w:rsid w:val="006822A2"/>
    <w:rsid w:val="006847B1"/>
    <w:rsid w:val="00684B0A"/>
    <w:rsid w:val="00684D46"/>
    <w:rsid w:val="00685971"/>
    <w:rsid w:val="00686255"/>
    <w:rsid w:val="00687157"/>
    <w:rsid w:val="006874AC"/>
    <w:rsid w:val="00690084"/>
    <w:rsid w:val="006928FF"/>
    <w:rsid w:val="00693C67"/>
    <w:rsid w:val="00693D80"/>
    <w:rsid w:val="006942BC"/>
    <w:rsid w:val="00694995"/>
    <w:rsid w:val="00695594"/>
    <w:rsid w:val="00695FBF"/>
    <w:rsid w:val="00696397"/>
    <w:rsid w:val="00697FB2"/>
    <w:rsid w:val="006A1253"/>
    <w:rsid w:val="006A217E"/>
    <w:rsid w:val="006A27F1"/>
    <w:rsid w:val="006A284E"/>
    <w:rsid w:val="006A2D07"/>
    <w:rsid w:val="006A2DD7"/>
    <w:rsid w:val="006A3F94"/>
    <w:rsid w:val="006A4083"/>
    <w:rsid w:val="006A4E11"/>
    <w:rsid w:val="006A665E"/>
    <w:rsid w:val="006A7E25"/>
    <w:rsid w:val="006B01D4"/>
    <w:rsid w:val="006B0572"/>
    <w:rsid w:val="006B08F0"/>
    <w:rsid w:val="006B0AFD"/>
    <w:rsid w:val="006B0B9D"/>
    <w:rsid w:val="006B19D3"/>
    <w:rsid w:val="006B235F"/>
    <w:rsid w:val="006B43C9"/>
    <w:rsid w:val="006B6564"/>
    <w:rsid w:val="006B7404"/>
    <w:rsid w:val="006B787C"/>
    <w:rsid w:val="006C092D"/>
    <w:rsid w:val="006C1050"/>
    <w:rsid w:val="006C185A"/>
    <w:rsid w:val="006C1EF8"/>
    <w:rsid w:val="006C1EFC"/>
    <w:rsid w:val="006C213D"/>
    <w:rsid w:val="006C3EBC"/>
    <w:rsid w:val="006C4766"/>
    <w:rsid w:val="006C5F08"/>
    <w:rsid w:val="006C708F"/>
    <w:rsid w:val="006C743D"/>
    <w:rsid w:val="006C78C5"/>
    <w:rsid w:val="006D0A85"/>
    <w:rsid w:val="006D0C55"/>
    <w:rsid w:val="006D18BC"/>
    <w:rsid w:val="006D20C8"/>
    <w:rsid w:val="006D335A"/>
    <w:rsid w:val="006D4185"/>
    <w:rsid w:val="006D473C"/>
    <w:rsid w:val="006D5083"/>
    <w:rsid w:val="006D53A2"/>
    <w:rsid w:val="006D5B4F"/>
    <w:rsid w:val="006D6653"/>
    <w:rsid w:val="006D7330"/>
    <w:rsid w:val="006D73CC"/>
    <w:rsid w:val="006D77C0"/>
    <w:rsid w:val="006D7C15"/>
    <w:rsid w:val="006E0B9A"/>
    <w:rsid w:val="006E1E24"/>
    <w:rsid w:val="006E22F7"/>
    <w:rsid w:val="006E2843"/>
    <w:rsid w:val="006E33F8"/>
    <w:rsid w:val="006E4B33"/>
    <w:rsid w:val="006E5239"/>
    <w:rsid w:val="006E527C"/>
    <w:rsid w:val="006E6A41"/>
    <w:rsid w:val="006E742A"/>
    <w:rsid w:val="006F0567"/>
    <w:rsid w:val="006F3A71"/>
    <w:rsid w:val="006F3CEB"/>
    <w:rsid w:val="006F4A1D"/>
    <w:rsid w:val="006F4C23"/>
    <w:rsid w:val="006F67A0"/>
    <w:rsid w:val="006F6B16"/>
    <w:rsid w:val="006F787D"/>
    <w:rsid w:val="00700BFE"/>
    <w:rsid w:val="00702255"/>
    <w:rsid w:val="00703892"/>
    <w:rsid w:val="007063AC"/>
    <w:rsid w:val="007073CE"/>
    <w:rsid w:val="00707645"/>
    <w:rsid w:val="00710750"/>
    <w:rsid w:val="00710875"/>
    <w:rsid w:val="007113CF"/>
    <w:rsid w:val="007114A2"/>
    <w:rsid w:val="00711700"/>
    <w:rsid w:val="00711FF6"/>
    <w:rsid w:val="00715F1C"/>
    <w:rsid w:val="00715F7A"/>
    <w:rsid w:val="007163EA"/>
    <w:rsid w:val="00716DD0"/>
    <w:rsid w:val="00716E5C"/>
    <w:rsid w:val="00716F28"/>
    <w:rsid w:val="0071739D"/>
    <w:rsid w:val="00717FD9"/>
    <w:rsid w:val="0072007C"/>
    <w:rsid w:val="00720B5D"/>
    <w:rsid w:val="007214EB"/>
    <w:rsid w:val="00721D10"/>
    <w:rsid w:val="007220A0"/>
    <w:rsid w:val="00722669"/>
    <w:rsid w:val="00722FB4"/>
    <w:rsid w:val="00723B44"/>
    <w:rsid w:val="007241D8"/>
    <w:rsid w:val="00724587"/>
    <w:rsid w:val="00724919"/>
    <w:rsid w:val="007256AF"/>
    <w:rsid w:val="007264A7"/>
    <w:rsid w:val="00726B58"/>
    <w:rsid w:val="00726CAB"/>
    <w:rsid w:val="00726CCB"/>
    <w:rsid w:val="00731234"/>
    <w:rsid w:val="00731FC5"/>
    <w:rsid w:val="00733797"/>
    <w:rsid w:val="0073391B"/>
    <w:rsid w:val="007345C4"/>
    <w:rsid w:val="007345DB"/>
    <w:rsid w:val="007347B7"/>
    <w:rsid w:val="007352CC"/>
    <w:rsid w:val="00737147"/>
    <w:rsid w:val="00740299"/>
    <w:rsid w:val="00740C57"/>
    <w:rsid w:val="00740F2D"/>
    <w:rsid w:val="007416ED"/>
    <w:rsid w:val="00742884"/>
    <w:rsid w:val="00743E33"/>
    <w:rsid w:val="00744B4C"/>
    <w:rsid w:val="0074554C"/>
    <w:rsid w:val="00745E3E"/>
    <w:rsid w:val="007466B3"/>
    <w:rsid w:val="00747F5A"/>
    <w:rsid w:val="0075023F"/>
    <w:rsid w:val="00750B9D"/>
    <w:rsid w:val="0075306A"/>
    <w:rsid w:val="0075307C"/>
    <w:rsid w:val="007536DE"/>
    <w:rsid w:val="00753B7C"/>
    <w:rsid w:val="0075542B"/>
    <w:rsid w:val="00755D10"/>
    <w:rsid w:val="00755D30"/>
    <w:rsid w:val="00756C66"/>
    <w:rsid w:val="007570BB"/>
    <w:rsid w:val="00757108"/>
    <w:rsid w:val="00760591"/>
    <w:rsid w:val="00761253"/>
    <w:rsid w:val="00761D9B"/>
    <w:rsid w:val="0076232F"/>
    <w:rsid w:val="007636A5"/>
    <w:rsid w:val="00763BA7"/>
    <w:rsid w:val="0076412D"/>
    <w:rsid w:val="007642F2"/>
    <w:rsid w:val="00765A63"/>
    <w:rsid w:val="0077084F"/>
    <w:rsid w:val="00771696"/>
    <w:rsid w:val="007718F8"/>
    <w:rsid w:val="00773241"/>
    <w:rsid w:val="00774669"/>
    <w:rsid w:val="007754C0"/>
    <w:rsid w:val="007756F7"/>
    <w:rsid w:val="007758C1"/>
    <w:rsid w:val="00776BCD"/>
    <w:rsid w:val="00776DAD"/>
    <w:rsid w:val="00776F84"/>
    <w:rsid w:val="007774B3"/>
    <w:rsid w:val="00777718"/>
    <w:rsid w:val="00777A65"/>
    <w:rsid w:val="00781053"/>
    <w:rsid w:val="00781999"/>
    <w:rsid w:val="00782B31"/>
    <w:rsid w:val="00782EDC"/>
    <w:rsid w:val="00783D10"/>
    <w:rsid w:val="00783DB1"/>
    <w:rsid w:val="007849C9"/>
    <w:rsid w:val="00786144"/>
    <w:rsid w:val="00786A15"/>
    <w:rsid w:val="0078743F"/>
    <w:rsid w:val="007908B1"/>
    <w:rsid w:val="00791417"/>
    <w:rsid w:val="007914FB"/>
    <w:rsid w:val="00792446"/>
    <w:rsid w:val="00792668"/>
    <w:rsid w:val="00793252"/>
    <w:rsid w:val="00794366"/>
    <w:rsid w:val="0079444B"/>
    <w:rsid w:val="00794658"/>
    <w:rsid w:val="00797720"/>
    <w:rsid w:val="007A0718"/>
    <w:rsid w:val="007A0A94"/>
    <w:rsid w:val="007A23AF"/>
    <w:rsid w:val="007A3271"/>
    <w:rsid w:val="007A45CD"/>
    <w:rsid w:val="007A6443"/>
    <w:rsid w:val="007A6DDF"/>
    <w:rsid w:val="007A7B09"/>
    <w:rsid w:val="007B02A4"/>
    <w:rsid w:val="007B0C14"/>
    <w:rsid w:val="007B21D8"/>
    <w:rsid w:val="007B2334"/>
    <w:rsid w:val="007B2581"/>
    <w:rsid w:val="007B2CA1"/>
    <w:rsid w:val="007B4CB4"/>
    <w:rsid w:val="007B4CD3"/>
    <w:rsid w:val="007B5DB6"/>
    <w:rsid w:val="007B69DB"/>
    <w:rsid w:val="007B69F5"/>
    <w:rsid w:val="007B7598"/>
    <w:rsid w:val="007C0224"/>
    <w:rsid w:val="007C0F87"/>
    <w:rsid w:val="007C10A5"/>
    <w:rsid w:val="007C1733"/>
    <w:rsid w:val="007C2D65"/>
    <w:rsid w:val="007C34E1"/>
    <w:rsid w:val="007C3794"/>
    <w:rsid w:val="007C5091"/>
    <w:rsid w:val="007C55BB"/>
    <w:rsid w:val="007C5B3E"/>
    <w:rsid w:val="007D1655"/>
    <w:rsid w:val="007D1E6A"/>
    <w:rsid w:val="007D290D"/>
    <w:rsid w:val="007D292B"/>
    <w:rsid w:val="007D2F3E"/>
    <w:rsid w:val="007D4279"/>
    <w:rsid w:val="007D4824"/>
    <w:rsid w:val="007D4CE7"/>
    <w:rsid w:val="007D56F6"/>
    <w:rsid w:val="007D5EDF"/>
    <w:rsid w:val="007D6A4B"/>
    <w:rsid w:val="007D7009"/>
    <w:rsid w:val="007D79CB"/>
    <w:rsid w:val="007E1050"/>
    <w:rsid w:val="007E12D8"/>
    <w:rsid w:val="007E2E2C"/>
    <w:rsid w:val="007E35DF"/>
    <w:rsid w:val="007E4159"/>
    <w:rsid w:val="007E4B90"/>
    <w:rsid w:val="007E6735"/>
    <w:rsid w:val="007E6B06"/>
    <w:rsid w:val="007E6C94"/>
    <w:rsid w:val="007E7F8D"/>
    <w:rsid w:val="007F1A11"/>
    <w:rsid w:val="007F1EE4"/>
    <w:rsid w:val="007F3E1A"/>
    <w:rsid w:val="007F49C2"/>
    <w:rsid w:val="007F4ED1"/>
    <w:rsid w:val="007F59DC"/>
    <w:rsid w:val="007F5FB6"/>
    <w:rsid w:val="007F61C3"/>
    <w:rsid w:val="007F63DB"/>
    <w:rsid w:val="007F6404"/>
    <w:rsid w:val="007F65A1"/>
    <w:rsid w:val="007F76A6"/>
    <w:rsid w:val="00800838"/>
    <w:rsid w:val="00800976"/>
    <w:rsid w:val="00801265"/>
    <w:rsid w:val="00801FC9"/>
    <w:rsid w:val="00802790"/>
    <w:rsid w:val="00803B1A"/>
    <w:rsid w:val="0080447F"/>
    <w:rsid w:val="00805898"/>
    <w:rsid w:val="00805EDD"/>
    <w:rsid w:val="0080688C"/>
    <w:rsid w:val="00806A10"/>
    <w:rsid w:val="00810663"/>
    <w:rsid w:val="008108B0"/>
    <w:rsid w:val="0081200E"/>
    <w:rsid w:val="0081301B"/>
    <w:rsid w:val="0081309A"/>
    <w:rsid w:val="00814390"/>
    <w:rsid w:val="0081645B"/>
    <w:rsid w:val="0081710F"/>
    <w:rsid w:val="00817824"/>
    <w:rsid w:val="00820962"/>
    <w:rsid w:val="008209EB"/>
    <w:rsid w:val="0082158A"/>
    <w:rsid w:val="008230A7"/>
    <w:rsid w:val="00823B53"/>
    <w:rsid w:val="0082453F"/>
    <w:rsid w:val="0082534E"/>
    <w:rsid w:val="00825FF0"/>
    <w:rsid w:val="00826365"/>
    <w:rsid w:val="0082645C"/>
    <w:rsid w:val="00826491"/>
    <w:rsid w:val="00826CEF"/>
    <w:rsid w:val="00827F01"/>
    <w:rsid w:val="00830177"/>
    <w:rsid w:val="00830259"/>
    <w:rsid w:val="00831129"/>
    <w:rsid w:val="00832542"/>
    <w:rsid w:val="00832AD0"/>
    <w:rsid w:val="00832DD3"/>
    <w:rsid w:val="0083431F"/>
    <w:rsid w:val="008351E0"/>
    <w:rsid w:val="00835F3E"/>
    <w:rsid w:val="00836F3C"/>
    <w:rsid w:val="00837B15"/>
    <w:rsid w:val="00840883"/>
    <w:rsid w:val="00840A7F"/>
    <w:rsid w:val="00841286"/>
    <w:rsid w:val="00842D99"/>
    <w:rsid w:val="00843B9B"/>
    <w:rsid w:val="008456CD"/>
    <w:rsid w:val="008462B3"/>
    <w:rsid w:val="0085192C"/>
    <w:rsid w:val="008522B2"/>
    <w:rsid w:val="00853E93"/>
    <w:rsid w:val="008547FC"/>
    <w:rsid w:val="00854D81"/>
    <w:rsid w:val="00855F23"/>
    <w:rsid w:val="008566E4"/>
    <w:rsid w:val="0085718B"/>
    <w:rsid w:val="0085768A"/>
    <w:rsid w:val="0086070E"/>
    <w:rsid w:val="00860A8B"/>
    <w:rsid w:val="00860FEB"/>
    <w:rsid w:val="0086193C"/>
    <w:rsid w:val="008633F0"/>
    <w:rsid w:val="00863DD9"/>
    <w:rsid w:val="00864670"/>
    <w:rsid w:val="00864F33"/>
    <w:rsid w:val="008674B8"/>
    <w:rsid w:val="00870345"/>
    <w:rsid w:val="00870455"/>
    <w:rsid w:val="008711A3"/>
    <w:rsid w:val="008715D5"/>
    <w:rsid w:val="00871793"/>
    <w:rsid w:val="00871867"/>
    <w:rsid w:val="00871A9A"/>
    <w:rsid w:val="00871B4F"/>
    <w:rsid w:val="00871EAB"/>
    <w:rsid w:val="008731CB"/>
    <w:rsid w:val="008736A1"/>
    <w:rsid w:val="008737DB"/>
    <w:rsid w:val="00874539"/>
    <w:rsid w:val="0087457E"/>
    <w:rsid w:val="008758AC"/>
    <w:rsid w:val="008767F6"/>
    <w:rsid w:val="00876AA4"/>
    <w:rsid w:val="00880D0F"/>
    <w:rsid w:val="00880DD1"/>
    <w:rsid w:val="00881040"/>
    <w:rsid w:val="008820F4"/>
    <w:rsid w:val="008838A5"/>
    <w:rsid w:val="00883A2F"/>
    <w:rsid w:val="00884187"/>
    <w:rsid w:val="00884595"/>
    <w:rsid w:val="00885471"/>
    <w:rsid w:val="00885A7B"/>
    <w:rsid w:val="0089054B"/>
    <w:rsid w:val="00890698"/>
    <w:rsid w:val="00891B12"/>
    <w:rsid w:val="00892BB2"/>
    <w:rsid w:val="0089325F"/>
    <w:rsid w:val="008932A0"/>
    <w:rsid w:val="0089410E"/>
    <w:rsid w:val="00894B95"/>
    <w:rsid w:val="008950D1"/>
    <w:rsid w:val="00896206"/>
    <w:rsid w:val="00896F49"/>
    <w:rsid w:val="00897745"/>
    <w:rsid w:val="00897C4C"/>
    <w:rsid w:val="008A1261"/>
    <w:rsid w:val="008A1665"/>
    <w:rsid w:val="008A3847"/>
    <w:rsid w:val="008A5E51"/>
    <w:rsid w:val="008B0F6E"/>
    <w:rsid w:val="008B1DB5"/>
    <w:rsid w:val="008B25EB"/>
    <w:rsid w:val="008B3F93"/>
    <w:rsid w:val="008B41AC"/>
    <w:rsid w:val="008B5262"/>
    <w:rsid w:val="008B548B"/>
    <w:rsid w:val="008B5593"/>
    <w:rsid w:val="008B561D"/>
    <w:rsid w:val="008B5DF0"/>
    <w:rsid w:val="008B5EE5"/>
    <w:rsid w:val="008B6305"/>
    <w:rsid w:val="008B65AE"/>
    <w:rsid w:val="008B6D2D"/>
    <w:rsid w:val="008B6DDA"/>
    <w:rsid w:val="008B73A7"/>
    <w:rsid w:val="008B77A7"/>
    <w:rsid w:val="008C2223"/>
    <w:rsid w:val="008C2892"/>
    <w:rsid w:val="008C5B81"/>
    <w:rsid w:val="008C6D77"/>
    <w:rsid w:val="008C7648"/>
    <w:rsid w:val="008C7F5E"/>
    <w:rsid w:val="008C7F89"/>
    <w:rsid w:val="008D1124"/>
    <w:rsid w:val="008D318E"/>
    <w:rsid w:val="008D38E7"/>
    <w:rsid w:val="008D39D2"/>
    <w:rsid w:val="008D43D1"/>
    <w:rsid w:val="008D5D86"/>
    <w:rsid w:val="008D6149"/>
    <w:rsid w:val="008E1DF0"/>
    <w:rsid w:val="008E2499"/>
    <w:rsid w:val="008E357A"/>
    <w:rsid w:val="008E397F"/>
    <w:rsid w:val="008E4376"/>
    <w:rsid w:val="008E44F9"/>
    <w:rsid w:val="008E4A72"/>
    <w:rsid w:val="008E4C6D"/>
    <w:rsid w:val="008E52CE"/>
    <w:rsid w:val="008E59BC"/>
    <w:rsid w:val="008F112E"/>
    <w:rsid w:val="008F1655"/>
    <w:rsid w:val="008F1765"/>
    <w:rsid w:val="008F21EC"/>
    <w:rsid w:val="008F223B"/>
    <w:rsid w:val="008F2FA2"/>
    <w:rsid w:val="008F3009"/>
    <w:rsid w:val="008F35D5"/>
    <w:rsid w:val="008F4520"/>
    <w:rsid w:val="008F4706"/>
    <w:rsid w:val="008F4846"/>
    <w:rsid w:val="008F53DE"/>
    <w:rsid w:val="008F58A7"/>
    <w:rsid w:val="008F5D1D"/>
    <w:rsid w:val="008F6CD6"/>
    <w:rsid w:val="008F7050"/>
    <w:rsid w:val="009000AD"/>
    <w:rsid w:val="0090237B"/>
    <w:rsid w:val="00902AA1"/>
    <w:rsid w:val="00902CD4"/>
    <w:rsid w:val="00905174"/>
    <w:rsid w:val="00905689"/>
    <w:rsid w:val="00906337"/>
    <w:rsid w:val="00907C99"/>
    <w:rsid w:val="00907FB0"/>
    <w:rsid w:val="00910163"/>
    <w:rsid w:val="0091021C"/>
    <w:rsid w:val="009111B6"/>
    <w:rsid w:val="00911A88"/>
    <w:rsid w:val="009120DF"/>
    <w:rsid w:val="009137D3"/>
    <w:rsid w:val="00913C7D"/>
    <w:rsid w:val="009152C7"/>
    <w:rsid w:val="00915B3D"/>
    <w:rsid w:val="009177C0"/>
    <w:rsid w:val="009178DD"/>
    <w:rsid w:val="00917A78"/>
    <w:rsid w:val="00917EFD"/>
    <w:rsid w:val="00921008"/>
    <w:rsid w:val="009233C6"/>
    <w:rsid w:val="00923CFC"/>
    <w:rsid w:val="009244C3"/>
    <w:rsid w:val="00924BF3"/>
    <w:rsid w:val="00925663"/>
    <w:rsid w:val="009271F5"/>
    <w:rsid w:val="009305BA"/>
    <w:rsid w:val="0093094B"/>
    <w:rsid w:val="00932488"/>
    <w:rsid w:val="009325B3"/>
    <w:rsid w:val="00933761"/>
    <w:rsid w:val="00934363"/>
    <w:rsid w:val="00935BEA"/>
    <w:rsid w:val="00936122"/>
    <w:rsid w:val="00936BA7"/>
    <w:rsid w:val="00940F57"/>
    <w:rsid w:val="00942670"/>
    <w:rsid w:val="00942D06"/>
    <w:rsid w:val="009430F5"/>
    <w:rsid w:val="0094360D"/>
    <w:rsid w:val="0094435F"/>
    <w:rsid w:val="00945047"/>
    <w:rsid w:val="009455FF"/>
    <w:rsid w:val="00945A7C"/>
    <w:rsid w:val="00945E4D"/>
    <w:rsid w:val="009461BA"/>
    <w:rsid w:val="0094637C"/>
    <w:rsid w:val="009463DD"/>
    <w:rsid w:val="00946E32"/>
    <w:rsid w:val="00950629"/>
    <w:rsid w:val="0095081F"/>
    <w:rsid w:val="00950DA5"/>
    <w:rsid w:val="00951A80"/>
    <w:rsid w:val="00952C70"/>
    <w:rsid w:val="0095385E"/>
    <w:rsid w:val="00953DA3"/>
    <w:rsid w:val="009547D9"/>
    <w:rsid w:val="0095490A"/>
    <w:rsid w:val="00955ECA"/>
    <w:rsid w:val="009561B1"/>
    <w:rsid w:val="0095698B"/>
    <w:rsid w:val="00956BFD"/>
    <w:rsid w:val="00960193"/>
    <w:rsid w:val="00960490"/>
    <w:rsid w:val="00960BB6"/>
    <w:rsid w:val="00960DC8"/>
    <w:rsid w:val="00961ACA"/>
    <w:rsid w:val="00962E26"/>
    <w:rsid w:val="00964192"/>
    <w:rsid w:val="009641A0"/>
    <w:rsid w:val="009643EF"/>
    <w:rsid w:val="0096455B"/>
    <w:rsid w:val="0096464F"/>
    <w:rsid w:val="0096532D"/>
    <w:rsid w:val="0096551A"/>
    <w:rsid w:val="00965619"/>
    <w:rsid w:val="00965C2D"/>
    <w:rsid w:val="009666B8"/>
    <w:rsid w:val="009669CF"/>
    <w:rsid w:val="00966DB7"/>
    <w:rsid w:val="00967C33"/>
    <w:rsid w:val="00967E2E"/>
    <w:rsid w:val="009701FF"/>
    <w:rsid w:val="009703FC"/>
    <w:rsid w:val="009705CC"/>
    <w:rsid w:val="009710B2"/>
    <w:rsid w:val="00972E37"/>
    <w:rsid w:val="0097428A"/>
    <w:rsid w:val="009753A8"/>
    <w:rsid w:val="009754E0"/>
    <w:rsid w:val="0097579B"/>
    <w:rsid w:val="009759D4"/>
    <w:rsid w:val="009804DC"/>
    <w:rsid w:val="00982259"/>
    <w:rsid w:val="00982B85"/>
    <w:rsid w:val="00982E83"/>
    <w:rsid w:val="00984345"/>
    <w:rsid w:val="009844E1"/>
    <w:rsid w:val="00984DED"/>
    <w:rsid w:val="00985183"/>
    <w:rsid w:val="009852DF"/>
    <w:rsid w:val="009857D0"/>
    <w:rsid w:val="00985F7C"/>
    <w:rsid w:val="00986EFD"/>
    <w:rsid w:val="00986FC4"/>
    <w:rsid w:val="009871AF"/>
    <w:rsid w:val="009879D9"/>
    <w:rsid w:val="00990661"/>
    <w:rsid w:val="0099106A"/>
    <w:rsid w:val="00994E19"/>
    <w:rsid w:val="0099533C"/>
    <w:rsid w:val="00995DAC"/>
    <w:rsid w:val="009962D2"/>
    <w:rsid w:val="00996378"/>
    <w:rsid w:val="00996D64"/>
    <w:rsid w:val="009A028E"/>
    <w:rsid w:val="009A1161"/>
    <w:rsid w:val="009A13BF"/>
    <w:rsid w:val="009A2C56"/>
    <w:rsid w:val="009A4702"/>
    <w:rsid w:val="009B0557"/>
    <w:rsid w:val="009B10C1"/>
    <w:rsid w:val="009B128A"/>
    <w:rsid w:val="009B14CC"/>
    <w:rsid w:val="009B193C"/>
    <w:rsid w:val="009B2CC6"/>
    <w:rsid w:val="009B2E3B"/>
    <w:rsid w:val="009B3173"/>
    <w:rsid w:val="009B498D"/>
    <w:rsid w:val="009B6B36"/>
    <w:rsid w:val="009B6D90"/>
    <w:rsid w:val="009B7EBF"/>
    <w:rsid w:val="009C012A"/>
    <w:rsid w:val="009C02E9"/>
    <w:rsid w:val="009C06ED"/>
    <w:rsid w:val="009C214E"/>
    <w:rsid w:val="009C2542"/>
    <w:rsid w:val="009C25A7"/>
    <w:rsid w:val="009C30B2"/>
    <w:rsid w:val="009C3786"/>
    <w:rsid w:val="009C5106"/>
    <w:rsid w:val="009C5FA4"/>
    <w:rsid w:val="009C612C"/>
    <w:rsid w:val="009C7A34"/>
    <w:rsid w:val="009C7C84"/>
    <w:rsid w:val="009D053E"/>
    <w:rsid w:val="009D0788"/>
    <w:rsid w:val="009D1B57"/>
    <w:rsid w:val="009D2306"/>
    <w:rsid w:val="009D238E"/>
    <w:rsid w:val="009D26A8"/>
    <w:rsid w:val="009D2EC1"/>
    <w:rsid w:val="009D3419"/>
    <w:rsid w:val="009D47B1"/>
    <w:rsid w:val="009D6D59"/>
    <w:rsid w:val="009D71EA"/>
    <w:rsid w:val="009D73FC"/>
    <w:rsid w:val="009E0C80"/>
    <w:rsid w:val="009E0C81"/>
    <w:rsid w:val="009E1755"/>
    <w:rsid w:val="009E18FD"/>
    <w:rsid w:val="009E1A4D"/>
    <w:rsid w:val="009E1E85"/>
    <w:rsid w:val="009E22B5"/>
    <w:rsid w:val="009E23D4"/>
    <w:rsid w:val="009E2E96"/>
    <w:rsid w:val="009E3A4B"/>
    <w:rsid w:val="009E4915"/>
    <w:rsid w:val="009E4DB3"/>
    <w:rsid w:val="009E5B72"/>
    <w:rsid w:val="009E63CE"/>
    <w:rsid w:val="009E66C9"/>
    <w:rsid w:val="009E7830"/>
    <w:rsid w:val="009F0BFF"/>
    <w:rsid w:val="009F1136"/>
    <w:rsid w:val="009F146F"/>
    <w:rsid w:val="009F16D3"/>
    <w:rsid w:val="009F21B1"/>
    <w:rsid w:val="009F2D4A"/>
    <w:rsid w:val="009F2E8B"/>
    <w:rsid w:val="009F4A50"/>
    <w:rsid w:val="009F6C6C"/>
    <w:rsid w:val="009F7223"/>
    <w:rsid w:val="00A00547"/>
    <w:rsid w:val="00A007BF"/>
    <w:rsid w:val="00A00CEA"/>
    <w:rsid w:val="00A0105C"/>
    <w:rsid w:val="00A0125E"/>
    <w:rsid w:val="00A0216B"/>
    <w:rsid w:val="00A02779"/>
    <w:rsid w:val="00A03578"/>
    <w:rsid w:val="00A049B8"/>
    <w:rsid w:val="00A053E5"/>
    <w:rsid w:val="00A05665"/>
    <w:rsid w:val="00A057FB"/>
    <w:rsid w:val="00A05ADE"/>
    <w:rsid w:val="00A05D77"/>
    <w:rsid w:val="00A06513"/>
    <w:rsid w:val="00A06983"/>
    <w:rsid w:val="00A079C5"/>
    <w:rsid w:val="00A10552"/>
    <w:rsid w:val="00A12F3F"/>
    <w:rsid w:val="00A13CD9"/>
    <w:rsid w:val="00A13E27"/>
    <w:rsid w:val="00A143C0"/>
    <w:rsid w:val="00A15DCB"/>
    <w:rsid w:val="00A17BB2"/>
    <w:rsid w:val="00A17E27"/>
    <w:rsid w:val="00A2121A"/>
    <w:rsid w:val="00A214CC"/>
    <w:rsid w:val="00A22EFA"/>
    <w:rsid w:val="00A2333E"/>
    <w:rsid w:val="00A23C36"/>
    <w:rsid w:val="00A2457F"/>
    <w:rsid w:val="00A24776"/>
    <w:rsid w:val="00A2526F"/>
    <w:rsid w:val="00A2619B"/>
    <w:rsid w:val="00A26338"/>
    <w:rsid w:val="00A26621"/>
    <w:rsid w:val="00A2787B"/>
    <w:rsid w:val="00A30884"/>
    <w:rsid w:val="00A30A16"/>
    <w:rsid w:val="00A30E72"/>
    <w:rsid w:val="00A313A2"/>
    <w:rsid w:val="00A31F7B"/>
    <w:rsid w:val="00A33C0E"/>
    <w:rsid w:val="00A340E9"/>
    <w:rsid w:val="00A352AA"/>
    <w:rsid w:val="00A375D3"/>
    <w:rsid w:val="00A37C09"/>
    <w:rsid w:val="00A40621"/>
    <w:rsid w:val="00A41B5E"/>
    <w:rsid w:val="00A4385C"/>
    <w:rsid w:val="00A43B9F"/>
    <w:rsid w:val="00A43E07"/>
    <w:rsid w:val="00A46CB9"/>
    <w:rsid w:val="00A47EA7"/>
    <w:rsid w:val="00A50048"/>
    <w:rsid w:val="00A506B5"/>
    <w:rsid w:val="00A5270B"/>
    <w:rsid w:val="00A52AFC"/>
    <w:rsid w:val="00A52D61"/>
    <w:rsid w:val="00A5577F"/>
    <w:rsid w:val="00A55856"/>
    <w:rsid w:val="00A56577"/>
    <w:rsid w:val="00A56B6E"/>
    <w:rsid w:val="00A57E6E"/>
    <w:rsid w:val="00A57F82"/>
    <w:rsid w:val="00A611B0"/>
    <w:rsid w:val="00A61325"/>
    <w:rsid w:val="00A614C0"/>
    <w:rsid w:val="00A61A99"/>
    <w:rsid w:val="00A61B8E"/>
    <w:rsid w:val="00A61BD4"/>
    <w:rsid w:val="00A61CD3"/>
    <w:rsid w:val="00A62459"/>
    <w:rsid w:val="00A63BDA"/>
    <w:rsid w:val="00A63C78"/>
    <w:rsid w:val="00A65BA2"/>
    <w:rsid w:val="00A65E48"/>
    <w:rsid w:val="00A662EF"/>
    <w:rsid w:val="00A66462"/>
    <w:rsid w:val="00A704CE"/>
    <w:rsid w:val="00A70A34"/>
    <w:rsid w:val="00A70E56"/>
    <w:rsid w:val="00A71171"/>
    <w:rsid w:val="00A72D19"/>
    <w:rsid w:val="00A72E91"/>
    <w:rsid w:val="00A733BB"/>
    <w:rsid w:val="00A73734"/>
    <w:rsid w:val="00A74CB7"/>
    <w:rsid w:val="00A7620E"/>
    <w:rsid w:val="00A76AB5"/>
    <w:rsid w:val="00A77A89"/>
    <w:rsid w:val="00A80D38"/>
    <w:rsid w:val="00A810B1"/>
    <w:rsid w:val="00A816D7"/>
    <w:rsid w:val="00A821F4"/>
    <w:rsid w:val="00A8273B"/>
    <w:rsid w:val="00A831EC"/>
    <w:rsid w:val="00A83C87"/>
    <w:rsid w:val="00A85168"/>
    <w:rsid w:val="00A851A8"/>
    <w:rsid w:val="00A86145"/>
    <w:rsid w:val="00A8705D"/>
    <w:rsid w:val="00A879CC"/>
    <w:rsid w:val="00A87A4C"/>
    <w:rsid w:val="00A904F6"/>
    <w:rsid w:val="00A9201B"/>
    <w:rsid w:val="00A94CB7"/>
    <w:rsid w:val="00A96553"/>
    <w:rsid w:val="00A96D3F"/>
    <w:rsid w:val="00A97645"/>
    <w:rsid w:val="00A97684"/>
    <w:rsid w:val="00A976A2"/>
    <w:rsid w:val="00AA0470"/>
    <w:rsid w:val="00AA074A"/>
    <w:rsid w:val="00AA16A1"/>
    <w:rsid w:val="00AA17E1"/>
    <w:rsid w:val="00AA2471"/>
    <w:rsid w:val="00AA2D2E"/>
    <w:rsid w:val="00AA36E9"/>
    <w:rsid w:val="00AA4262"/>
    <w:rsid w:val="00AA55C9"/>
    <w:rsid w:val="00AA6A47"/>
    <w:rsid w:val="00AA6E84"/>
    <w:rsid w:val="00AA7CA3"/>
    <w:rsid w:val="00AA7DFE"/>
    <w:rsid w:val="00AB217A"/>
    <w:rsid w:val="00AB2853"/>
    <w:rsid w:val="00AB33CC"/>
    <w:rsid w:val="00AB3574"/>
    <w:rsid w:val="00AB4548"/>
    <w:rsid w:val="00AB531C"/>
    <w:rsid w:val="00AB67D3"/>
    <w:rsid w:val="00AB6F68"/>
    <w:rsid w:val="00AB7514"/>
    <w:rsid w:val="00AB75E1"/>
    <w:rsid w:val="00AB7DD1"/>
    <w:rsid w:val="00AC0848"/>
    <w:rsid w:val="00AC0E78"/>
    <w:rsid w:val="00AC16A5"/>
    <w:rsid w:val="00AC2F27"/>
    <w:rsid w:val="00AC3E6B"/>
    <w:rsid w:val="00AC5C14"/>
    <w:rsid w:val="00AC6162"/>
    <w:rsid w:val="00AC7AA3"/>
    <w:rsid w:val="00AD024D"/>
    <w:rsid w:val="00AD03F0"/>
    <w:rsid w:val="00AD096F"/>
    <w:rsid w:val="00AD0E09"/>
    <w:rsid w:val="00AD13BA"/>
    <w:rsid w:val="00AD2A39"/>
    <w:rsid w:val="00AD36E6"/>
    <w:rsid w:val="00AD4388"/>
    <w:rsid w:val="00AD5039"/>
    <w:rsid w:val="00AD6BF8"/>
    <w:rsid w:val="00AD7C10"/>
    <w:rsid w:val="00AE01AC"/>
    <w:rsid w:val="00AE280D"/>
    <w:rsid w:val="00AE3AB1"/>
    <w:rsid w:val="00AE4826"/>
    <w:rsid w:val="00AE4CF1"/>
    <w:rsid w:val="00AE4E0C"/>
    <w:rsid w:val="00AE514B"/>
    <w:rsid w:val="00AE5185"/>
    <w:rsid w:val="00AE563A"/>
    <w:rsid w:val="00AE5745"/>
    <w:rsid w:val="00AE5998"/>
    <w:rsid w:val="00AE6DCD"/>
    <w:rsid w:val="00AF04BC"/>
    <w:rsid w:val="00AF0BC4"/>
    <w:rsid w:val="00AF200E"/>
    <w:rsid w:val="00AF23DB"/>
    <w:rsid w:val="00AF2F2F"/>
    <w:rsid w:val="00AF3CA3"/>
    <w:rsid w:val="00AF3CF1"/>
    <w:rsid w:val="00AF49DA"/>
    <w:rsid w:val="00AF4D1D"/>
    <w:rsid w:val="00AF4D46"/>
    <w:rsid w:val="00AF5440"/>
    <w:rsid w:val="00AF5C86"/>
    <w:rsid w:val="00AF6AA2"/>
    <w:rsid w:val="00AF6FEC"/>
    <w:rsid w:val="00AF7807"/>
    <w:rsid w:val="00B003F7"/>
    <w:rsid w:val="00B00EDB"/>
    <w:rsid w:val="00B02384"/>
    <w:rsid w:val="00B02803"/>
    <w:rsid w:val="00B03AB2"/>
    <w:rsid w:val="00B04D05"/>
    <w:rsid w:val="00B0509C"/>
    <w:rsid w:val="00B058B8"/>
    <w:rsid w:val="00B07984"/>
    <w:rsid w:val="00B100D6"/>
    <w:rsid w:val="00B115BA"/>
    <w:rsid w:val="00B117C4"/>
    <w:rsid w:val="00B11CA6"/>
    <w:rsid w:val="00B11EB5"/>
    <w:rsid w:val="00B12034"/>
    <w:rsid w:val="00B12497"/>
    <w:rsid w:val="00B12C6C"/>
    <w:rsid w:val="00B130D4"/>
    <w:rsid w:val="00B13265"/>
    <w:rsid w:val="00B1350F"/>
    <w:rsid w:val="00B13BAE"/>
    <w:rsid w:val="00B145A9"/>
    <w:rsid w:val="00B1515B"/>
    <w:rsid w:val="00B155DE"/>
    <w:rsid w:val="00B15EA3"/>
    <w:rsid w:val="00B16965"/>
    <w:rsid w:val="00B169D2"/>
    <w:rsid w:val="00B16D39"/>
    <w:rsid w:val="00B1721B"/>
    <w:rsid w:val="00B20432"/>
    <w:rsid w:val="00B20EA0"/>
    <w:rsid w:val="00B21223"/>
    <w:rsid w:val="00B215E7"/>
    <w:rsid w:val="00B22706"/>
    <w:rsid w:val="00B227BB"/>
    <w:rsid w:val="00B22B8C"/>
    <w:rsid w:val="00B22BA7"/>
    <w:rsid w:val="00B23D6D"/>
    <w:rsid w:val="00B247B5"/>
    <w:rsid w:val="00B25289"/>
    <w:rsid w:val="00B26430"/>
    <w:rsid w:val="00B26461"/>
    <w:rsid w:val="00B265A0"/>
    <w:rsid w:val="00B2796A"/>
    <w:rsid w:val="00B27DB4"/>
    <w:rsid w:val="00B307BF"/>
    <w:rsid w:val="00B30B29"/>
    <w:rsid w:val="00B32795"/>
    <w:rsid w:val="00B32D73"/>
    <w:rsid w:val="00B3757F"/>
    <w:rsid w:val="00B37DD7"/>
    <w:rsid w:val="00B37FEE"/>
    <w:rsid w:val="00B4083E"/>
    <w:rsid w:val="00B40C6F"/>
    <w:rsid w:val="00B40F9B"/>
    <w:rsid w:val="00B41983"/>
    <w:rsid w:val="00B419E4"/>
    <w:rsid w:val="00B454D8"/>
    <w:rsid w:val="00B458A8"/>
    <w:rsid w:val="00B475A8"/>
    <w:rsid w:val="00B47E5F"/>
    <w:rsid w:val="00B50A33"/>
    <w:rsid w:val="00B52185"/>
    <w:rsid w:val="00B523D9"/>
    <w:rsid w:val="00B52C39"/>
    <w:rsid w:val="00B52CD1"/>
    <w:rsid w:val="00B532E1"/>
    <w:rsid w:val="00B53ACF"/>
    <w:rsid w:val="00B5406E"/>
    <w:rsid w:val="00B5431C"/>
    <w:rsid w:val="00B548DE"/>
    <w:rsid w:val="00B5542D"/>
    <w:rsid w:val="00B55E74"/>
    <w:rsid w:val="00B5635C"/>
    <w:rsid w:val="00B5690F"/>
    <w:rsid w:val="00B611C6"/>
    <w:rsid w:val="00B61F68"/>
    <w:rsid w:val="00B64C6E"/>
    <w:rsid w:val="00B66CFF"/>
    <w:rsid w:val="00B66DD6"/>
    <w:rsid w:val="00B71191"/>
    <w:rsid w:val="00B717DC"/>
    <w:rsid w:val="00B736A3"/>
    <w:rsid w:val="00B73762"/>
    <w:rsid w:val="00B738DA"/>
    <w:rsid w:val="00B73A44"/>
    <w:rsid w:val="00B73FAD"/>
    <w:rsid w:val="00B740C7"/>
    <w:rsid w:val="00B74188"/>
    <w:rsid w:val="00B7469A"/>
    <w:rsid w:val="00B748AF"/>
    <w:rsid w:val="00B75B99"/>
    <w:rsid w:val="00B77331"/>
    <w:rsid w:val="00B7750E"/>
    <w:rsid w:val="00B77C2C"/>
    <w:rsid w:val="00B80D70"/>
    <w:rsid w:val="00B818DD"/>
    <w:rsid w:val="00B81E14"/>
    <w:rsid w:val="00B83803"/>
    <w:rsid w:val="00B83B8F"/>
    <w:rsid w:val="00B84770"/>
    <w:rsid w:val="00B84A1F"/>
    <w:rsid w:val="00B85567"/>
    <w:rsid w:val="00B86CEF"/>
    <w:rsid w:val="00B90A2E"/>
    <w:rsid w:val="00B913F5"/>
    <w:rsid w:val="00B91866"/>
    <w:rsid w:val="00B91A7B"/>
    <w:rsid w:val="00B927ED"/>
    <w:rsid w:val="00B93ADA"/>
    <w:rsid w:val="00B93C88"/>
    <w:rsid w:val="00B9657D"/>
    <w:rsid w:val="00B977AA"/>
    <w:rsid w:val="00BA04D3"/>
    <w:rsid w:val="00BA0D93"/>
    <w:rsid w:val="00BA13BA"/>
    <w:rsid w:val="00BA1855"/>
    <w:rsid w:val="00BA1C61"/>
    <w:rsid w:val="00BA3368"/>
    <w:rsid w:val="00BA3D46"/>
    <w:rsid w:val="00BA47A0"/>
    <w:rsid w:val="00BA6B4B"/>
    <w:rsid w:val="00BA6CCC"/>
    <w:rsid w:val="00BA741D"/>
    <w:rsid w:val="00BA77A1"/>
    <w:rsid w:val="00BB03DC"/>
    <w:rsid w:val="00BB0A79"/>
    <w:rsid w:val="00BB0EDE"/>
    <w:rsid w:val="00BB10B1"/>
    <w:rsid w:val="00BB1691"/>
    <w:rsid w:val="00BB1D57"/>
    <w:rsid w:val="00BB2EB1"/>
    <w:rsid w:val="00BB30AD"/>
    <w:rsid w:val="00BB4B30"/>
    <w:rsid w:val="00BB4DA5"/>
    <w:rsid w:val="00BB5355"/>
    <w:rsid w:val="00BB5E8D"/>
    <w:rsid w:val="00BB620F"/>
    <w:rsid w:val="00BB64BF"/>
    <w:rsid w:val="00BB6EF7"/>
    <w:rsid w:val="00BB7EA3"/>
    <w:rsid w:val="00BC081E"/>
    <w:rsid w:val="00BC0CC4"/>
    <w:rsid w:val="00BC17C5"/>
    <w:rsid w:val="00BC213C"/>
    <w:rsid w:val="00BC2591"/>
    <w:rsid w:val="00BC3549"/>
    <w:rsid w:val="00BC43DB"/>
    <w:rsid w:val="00BC4AA0"/>
    <w:rsid w:val="00BC4DC6"/>
    <w:rsid w:val="00BC51AE"/>
    <w:rsid w:val="00BC5825"/>
    <w:rsid w:val="00BC640D"/>
    <w:rsid w:val="00BC71CA"/>
    <w:rsid w:val="00BC7835"/>
    <w:rsid w:val="00BC7854"/>
    <w:rsid w:val="00BD028E"/>
    <w:rsid w:val="00BD29B0"/>
    <w:rsid w:val="00BD441B"/>
    <w:rsid w:val="00BD5243"/>
    <w:rsid w:val="00BD60FE"/>
    <w:rsid w:val="00BD66C2"/>
    <w:rsid w:val="00BD6A98"/>
    <w:rsid w:val="00BD76C2"/>
    <w:rsid w:val="00BE0D17"/>
    <w:rsid w:val="00BE1A27"/>
    <w:rsid w:val="00BE29C1"/>
    <w:rsid w:val="00BE2D5E"/>
    <w:rsid w:val="00BE3025"/>
    <w:rsid w:val="00BE435D"/>
    <w:rsid w:val="00BE52A4"/>
    <w:rsid w:val="00BE5A5B"/>
    <w:rsid w:val="00BE628E"/>
    <w:rsid w:val="00BE64B6"/>
    <w:rsid w:val="00BE683E"/>
    <w:rsid w:val="00BE6DDD"/>
    <w:rsid w:val="00BE7415"/>
    <w:rsid w:val="00BE7615"/>
    <w:rsid w:val="00BE76E6"/>
    <w:rsid w:val="00BE7934"/>
    <w:rsid w:val="00BF1D93"/>
    <w:rsid w:val="00BF1EC2"/>
    <w:rsid w:val="00BF27ED"/>
    <w:rsid w:val="00BF320F"/>
    <w:rsid w:val="00BF3E49"/>
    <w:rsid w:val="00BF416C"/>
    <w:rsid w:val="00BF48B9"/>
    <w:rsid w:val="00BF4F79"/>
    <w:rsid w:val="00BF55F7"/>
    <w:rsid w:val="00BF7CEC"/>
    <w:rsid w:val="00C0087A"/>
    <w:rsid w:val="00C0225F"/>
    <w:rsid w:val="00C03A63"/>
    <w:rsid w:val="00C053C3"/>
    <w:rsid w:val="00C05791"/>
    <w:rsid w:val="00C060A0"/>
    <w:rsid w:val="00C07B1F"/>
    <w:rsid w:val="00C1077A"/>
    <w:rsid w:val="00C10A0C"/>
    <w:rsid w:val="00C10ED5"/>
    <w:rsid w:val="00C1126B"/>
    <w:rsid w:val="00C12973"/>
    <w:rsid w:val="00C1380F"/>
    <w:rsid w:val="00C13D32"/>
    <w:rsid w:val="00C169CD"/>
    <w:rsid w:val="00C17043"/>
    <w:rsid w:val="00C179F7"/>
    <w:rsid w:val="00C17B23"/>
    <w:rsid w:val="00C17CFE"/>
    <w:rsid w:val="00C20730"/>
    <w:rsid w:val="00C21BCE"/>
    <w:rsid w:val="00C2210F"/>
    <w:rsid w:val="00C22787"/>
    <w:rsid w:val="00C22B0B"/>
    <w:rsid w:val="00C23C98"/>
    <w:rsid w:val="00C24429"/>
    <w:rsid w:val="00C245A9"/>
    <w:rsid w:val="00C24EE4"/>
    <w:rsid w:val="00C267D9"/>
    <w:rsid w:val="00C26CBA"/>
    <w:rsid w:val="00C26F79"/>
    <w:rsid w:val="00C27197"/>
    <w:rsid w:val="00C273BB"/>
    <w:rsid w:val="00C2770C"/>
    <w:rsid w:val="00C27B2A"/>
    <w:rsid w:val="00C31022"/>
    <w:rsid w:val="00C31BA5"/>
    <w:rsid w:val="00C32A25"/>
    <w:rsid w:val="00C33646"/>
    <w:rsid w:val="00C3399F"/>
    <w:rsid w:val="00C33BF0"/>
    <w:rsid w:val="00C34515"/>
    <w:rsid w:val="00C35C63"/>
    <w:rsid w:val="00C36904"/>
    <w:rsid w:val="00C36ABC"/>
    <w:rsid w:val="00C36B72"/>
    <w:rsid w:val="00C374EC"/>
    <w:rsid w:val="00C3758D"/>
    <w:rsid w:val="00C409B6"/>
    <w:rsid w:val="00C40B4A"/>
    <w:rsid w:val="00C42DFF"/>
    <w:rsid w:val="00C43C75"/>
    <w:rsid w:val="00C44DB2"/>
    <w:rsid w:val="00C458BF"/>
    <w:rsid w:val="00C465F8"/>
    <w:rsid w:val="00C46A33"/>
    <w:rsid w:val="00C4714E"/>
    <w:rsid w:val="00C5006B"/>
    <w:rsid w:val="00C5074E"/>
    <w:rsid w:val="00C515E7"/>
    <w:rsid w:val="00C51D77"/>
    <w:rsid w:val="00C52884"/>
    <w:rsid w:val="00C52CE7"/>
    <w:rsid w:val="00C530F5"/>
    <w:rsid w:val="00C5479F"/>
    <w:rsid w:val="00C559C2"/>
    <w:rsid w:val="00C566F6"/>
    <w:rsid w:val="00C56D82"/>
    <w:rsid w:val="00C5754D"/>
    <w:rsid w:val="00C624EE"/>
    <w:rsid w:val="00C63ABB"/>
    <w:rsid w:val="00C6408D"/>
    <w:rsid w:val="00C640B4"/>
    <w:rsid w:val="00C6488E"/>
    <w:rsid w:val="00C65584"/>
    <w:rsid w:val="00C66B65"/>
    <w:rsid w:val="00C66EEF"/>
    <w:rsid w:val="00C67183"/>
    <w:rsid w:val="00C67438"/>
    <w:rsid w:val="00C6799F"/>
    <w:rsid w:val="00C70EAE"/>
    <w:rsid w:val="00C713EC"/>
    <w:rsid w:val="00C71598"/>
    <w:rsid w:val="00C743A6"/>
    <w:rsid w:val="00C747D5"/>
    <w:rsid w:val="00C7681B"/>
    <w:rsid w:val="00C776EF"/>
    <w:rsid w:val="00C77B4F"/>
    <w:rsid w:val="00C80A6C"/>
    <w:rsid w:val="00C81143"/>
    <w:rsid w:val="00C814C4"/>
    <w:rsid w:val="00C8198E"/>
    <w:rsid w:val="00C82C7C"/>
    <w:rsid w:val="00C832EA"/>
    <w:rsid w:val="00C8485C"/>
    <w:rsid w:val="00C84966"/>
    <w:rsid w:val="00C8574D"/>
    <w:rsid w:val="00C85940"/>
    <w:rsid w:val="00C87640"/>
    <w:rsid w:val="00C87DAC"/>
    <w:rsid w:val="00C90073"/>
    <w:rsid w:val="00C90215"/>
    <w:rsid w:val="00C9036A"/>
    <w:rsid w:val="00C9103D"/>
    <w:rsid w:val="00C9367E"/>
    <w:rsid w:val="00C953A2"/>
    <w:rsid w:val="00C9594D"/>
    <w:rsid w:val="00C95FB5"/>
    <w:rsid w:val="00C9670E"/>
    <w:rsid w:val="00CA002C"/>
    <w:rsid w:val="00CA1BE5"/>
    <w:rsid w:val="00CA1E93"/>
    <w:rsid w:val="00CA37D8"/>
    <w:rsid w:val="00CA456F"/>
    <w:rsid w:val="00CA4580"/>
    <w:rsid w:val="00CA5A32"/>
    <w:rsid w:val="00CA7CB4"/>
    <w:rsid w:val="00CB01F1"/>
    <w:rsid w:val="00CB0E48"/>
    <w:rsid w:val="00CB12A3"/>
    <w:rsid w:val="00CB1B26"/>
    <w:rsid w:val="00CB1C21"/>
    <w:rsid w:val="00CB1FE1"/>
    <w:rsid w:val="00CB312C"/>
    <w:rsid w:val="00CB4A42"/>
    <w:rsid w:val="00CB4E99"/>
    <w:rsid w:val="00CB531E"/>
    <w:rsid w:val="00CB57EA"/>
    <w:rsid w:val="00CB75E0"/>
    <w:rsid w:val="00CB7A59"/>
    <w:rsid w:val="00CC0015"/>
    <w:rsid w:val="00CC0EEE"/>
    <w:rsid w:val="00CC115E"/>
    <w:rsid w:val="00CC1FAB"/>
    <w:rsid w:val="00CC293E"/>
    <w:rsid w:val="00CC2FC4"/>
    <w:rsid w:val="00CC3114"/>
    <w:rsid w:val="00CC45A3"/>
    <w:rsid w:val="00CC5023"/>
    <w:rsid w:val="00CC515D"/>
    <w:rsid w:val="00CC773A"/>
    <w:rsid w:val="00CC7B45"/>
    <w:rsid w:val="00CD139D"/>
    <w:rsid w:val="00CD15E9"/>
    <w:rsid w:val="00CD1786"/>
    <w:rsid w:val="00CD2B57"/>
    <w:rsid w:val="00CD330B"/>
    <w:rsid w:val="00CD4CE5"/>
    <w:rsid w:val="00CD56A2"/>
    <w:rsid w:val="00CD5791"/>
    <w:rsid w:val="00CD697D"/>
    <w:rsid w:val="00CD73BC"/>
    <w:rsid w:val="00CD7E69"/>
    <w:rsid w:val="00CE1197"/>
    <w:rsid w:val="00CE12A4"/>
    <w:rsid w:val="00CE1BDA"/>
    <w:rsid w:val="00CE2559"/>
    <w:rsid w:val="00CE257A"/>
    <w:rsid w:val="00CE2D7F"/>
    <w:rsid w:val="00CE34E7"/>
    <w:rsid w:val="00CE47D9"/>
    <w:rsid w:val="00CE4BDB"/>
    <w:rsid w:val="00CE5381"/>
    <w:rsid w:val="00CE77BB"/>
    <w:rsid w:val="00CE7C53"/>
    <w:rsid w:val="00CF01EE"/>
    <w:rsid w:val="00CF04FC"/>
    <w:rsid w:val="00CF39A6"/>
    <w:rsid w:val="00CF47C4"/>
    <w:rsid w:val="00CF4AA1"/>
    <w:rsid w:val="00CF4CD9"/>
    <w:rsid w:val="00CF5B26"/>
    <w:rsid w:val="00CF6439"/>
    <w:rsid w:val="00CF66E0"/>
    <w:rsid w:val="00D012A3"/>
    <w:rsid w:val="00D020E3"/>
    <w:rsid w:val="00D025AB"/>
    <w:rsid w:val="00D02910"/>
    <w:rsid w:val="00D04D65"/>
    <w:rsid w:val="00D05486"/>
    <w:rsid w:val="00D05D79"/>
    <w:rsid w:val="00D06FCA"/>
    <w:rsid w:val="00D11B09"/>
    <w:rsid w:val="00D12CC7"/>
    <w:rsid w:val="00D13302"/>
    <w:rsid w:val="00D139B7"/>
    <w:rsid w:val="00D13BCE"/>
    <w:rsid w:val="00D14E41"/>
    <w:rsid w:val="00D16630"/>
    <w:rsid w:val="00D170F5"/>
    <w:rsid w:val="00D20662"/>
    <w:rsid w:val="00D206FD"/>
    <w:rsid w:val="00D229DF"/>
    <w:rsid w:val="00D240D7"/>
    <w:rsid w:val="00D24F4E"/>
    <w:rsid w:val="00D25F3E"/>
    <w:rsid w:val="00D26897"/>
    <w:rsid w:val="00D26DAE"/>
    <w:rsid w:val="00D2719F"/>
    <w:rsid w:val="00D27E95"/>
    <w:rsid w:val="00D30287"/>
    <w:rsid w:val="00D31F9B"/>
    <w:rsid w:val="00D3269B"/>
    <w:rsid w:val="00D3342C"/>
    <w:rsid w:val="00D33F58"/>
    <w:rsid w:val="00D3414A"/>
    <w:rsid w:val="00D343E8"/>
    <w:rsid w:val="00D350E7"/>
    <w:rsid w:val="00D3558B"/>
    <w:rsid w:val="00D36B75"/>
    <w:rsid w:val="00D36D8F"/>
    <w:rsid w:val="00D40565"/>
    <w:rsid w:val="00D42120"/>
    <w:rsid w:val="00D426F8"/>
    <w:rsid w:val="00D43484"/>
    <w:rsid w:val="00D43524"/>
    <w:rsid w:val="00D43A33"/>
    <w:rsid w:val="00D44E72"/>
    <w:rsid w:val="00D4512C"/>
    <w:rsid w:val="00D452EF"/>
    <w:rsid w:val="00D46811"/>
    <w:rsid w:val="00D46D40"/>
    <w:rsid w:val="00D47B7B"/>
    <w:rsid w:val="00D5116B"/>
    <w:rsid w:val="00D5359F"/>
    <w:rsid w:val="00D5475A"/>
    <w:rsid w:val="00D54F5E"/>
    <w:rsid w:val="00D55772"/>
    <w:rsid w:val="00D558B8"/>
    <w:rsid w:val="00D5592C"/>
    <w:rsid w:val="00D55E7B"/>
    <w:rsid w:val="00D560D9"/>
    <w:rsid w:val="00D572D3"/>
    <w:rsid w:val="00D578A7"/>
    <w:rsid w:val="00D57BF5"/>
    <w:rsid w:val="00D61075"/>
    <w:rsid w:val="00D613B7"/>
    <w:rsid w:val="00D627F6"/>
    <w:rsid w:val="00D62878"/>
    <w:rsid w:val="00D63893"/>
    <w:rsid w:val="00D65ACA"/>
    <w:rsid w:val="00D65BAF"/>
    <w:rsid w:val="00D65C00"/>
    <w:rsid w:val="00D65F5F"/>
    <w:rsid w:val="00D66207"/>
    <w:rsid w:val="00D7065E"/>
    <w:rsid w:val="00D732FA"/>
    <w:rsid w:val="00D734CB"/>
    <w:rsid w:val="00D74073"/>
    <w:rsid w:val="00D7463C"/>
    <w:rsid w:val="00D74AC9"/>
    <w:rsid w:val="00D74C00"/>
    <w:rsid w:val="00D74E07"/>
    <w:rsid w:val="00D74E2E"/>
    <w:rsid w:val="00D75554"/>
    <w:rsid w:val="00D75836"/>
    <w:rsid w:val="00D764A4"/>
    <w:rsid w:val="00D76550"/>
    <w:rsid w:val="00D766C0"/>
    <w:rsid w:val="00D77590"/>
    <w:rsid w:val="00D80E3E"/>
    <w:rsid w:val="00D81B08"/>
    <w:rsid w:val="00D81D81"/>
    <w:rsid w:val="00D83C2D"/>
    <w:rsid w:val="00D84394"/>
    <w:rsid w:val="00D85D69"/>
    <w:rsid w:val="00D86B75"/>
    <w:rsid w:val="00D87785"/>
    <w:rsid w:val="00D90479"/>
    <w:rsid w:val="00D90C39"/>
    <w:rsid w:val="00D92AD4"/>
    <w:rsid w:val="00D92E88"/>
    <w:rsid w:val="00D93EEB"/>
    <w:rsid w:val="00D94F3F"/>
    <w:rsid w:val="00D9509D"/>
    <w:rsid w:val="00D964F0"/>
    <w:rsid w:val="00D968FC"/>
    <w:rsid w:val="00DA0B8E"/>
    <w:rsid w:val="00DA12A9"/>
    <w:rsid w:val="00DA17CE"/>
    <w:rsid w:val="00DA2CD8"/>
    <w:rsid w:val="00DA4874"/>
    <w:rsid w:val="00DA5B77"/>
    <w:rsid w:val="00DA69EC"/>
    <w:rsid w:val="00DA7468"/>
    <w:rsid w:val="00DA7D50"/>
    <w:rsid w:val="00DB0E17"/>
    <w:rsid w:val="00DB11BE"/>
    <w:rsid w:val="00DB2A16"/>
    <w:rsid w:val="00DB3372"/>
    <w:rsid w:val="00DB3B6D"/>
    <w:rsid w:val="00DB4EEE"/>
    <w:rsid w:val="00DB541D"/>
    <w:rsid w:val="00DB581F"/>
    <w:rsid w:val="00DB5A71"/>
    <w:rsid w:val="00DB6659"/>
    <w:rsid w:val="00DB6DF0"/>
    <w:rsid w:val="00DC0772"/>
    <w:rsid w:val="00DC0A7C"/>
    <w:rsid w:val="00DC18FC"/>
    <w:rsid w:val="00DC2F1C"/>
    <w:rsid w:val="00DC3267"/>
    <w:rsid w:val="00DC39ED"/>
    <w:rsid w:val="00DC44EE"/>
    <w:rsid w:val="00DC46FF"/>
    <w:rsid w:val="00DC55AA"/>
    <w:rsid w:val="00DC6668"/>
    <w:rsid w:val="00DC6D59"/>
    <w:rsid w:val="00DC758F"/>
    <w:rsid w:val="00DC7A28"/>
    <w:rsid w:val="00DD05F0"/>
    <w:rsid w:val="00DD0869"/>
    <w:rsid w:val="00DD0CC9"/>
    <w:rsid w:val="00DD1A68"/>
    <w:rsid w:val="00DD1D27"/>
    <w:rsid w:val="00DD24CE"/>
    <w:rsid w:val="00DD2FEF"/>
    <w:rsid w:val="00DD61FA"/>
    <w:rsid w:val="00DD686B"/>
    <w:rsid w:val="00DD6DB1"/>
    <w:rsid w:val="00DE1B9E"/>
    <w:rsid w:val="00DE3017"/>
    <w:rsid w:val="00DE36EB"/>
    <w:rsid w:val="00DE4A3F"/>
    <w:rsid w:val="00DE518E"/>
    <w:rsid w:val="00DE51F9"/>
    <w:rsid w:val="00DE6018"/>
    <w:rsid w:val="00DE633C"/>
    <w:rsid w:val="00DE647B"/>
    <w:rsid w:val="00DE6FCC"/>
    <w:rsid w:val="00DF0257"/>
    <w:rsid w:val="00DF0FE6"/>
    <w:rsid w:val="00DF1259"/>
    <w:rsid w:val="00DF184D"/>
    <w:rsid w:val="00DF19F6"/>
    <w:rsid w:val="00DF2C51"/>
    <w:rsid w:val="00DF5CB8"/>
    <w:rsid w:val="00DF6A90"/>
    <w:rsid w:val="00DF74E1"/>
    <w:rsid w:val="00E00681"/>
    <w:rsid w:val="00E0103A"/>
    <w:rsid w:val="00E016AA"/>
    <w:rsid w:val="00E02D6C"/>
    <w:rsid w:val="00E0341A"/>
    <w:rsid w:val="00E0344A"/>
    <w:rsid w:val="00E04561"/>
    <w:rsid w:val="00E059D3"/>
    <w:rsid w:val="00E06BC9"/>
    <w:rsid w:val="00E06DA0"/>
    <w:rsid w:val="00E10D12"/>
    <w:rsid w:val="00E10E9D"/>
    <w:rsid w:val="00E11863"/>
    <w:rsid w:val="00E126BE"/>
    <w:rsid w:val="00E1357B"/>
    <w:rsid w:val="00E1395D"/>
    <w:rsid w:val="00E15D89"/>
    <w:rsid w:val="00E1738B"/>
    <w:rsid w:val="00E17CA3"/>
    <w:rsid w:val="00E2028F"/>
    <w:rsid w:val="00E20ADF"/>
    <w:rsid w:val="00E21032"/>
    <w:rsid w:val="00E2129A"/>
    <w:rsid w:val="00E22648"/>
    <w:rsid w:val="00E226B3"/>
    <w:rsid w:val="00E22825"/>
    <w:rsid w:val="00E24ECC"/>
    <w:rsid w:val="00E250D7"/>
    <w:rsid w:val="00E252B5"/>
    <w:rsid w:val="00E255E9"/>
    <w:rsid w:val="00E25BFE"/>
    <w:rsid w:val="00E27463"/>
    <w:rsid w:val="00E30723"/>
    <w:rsid w:val="00E31C0F"/>
    <w:rsid w:val="00E32995"/>
    <w:rsid w:val="00E33394"/>
    <w:rsid w:val="00E33AD1"/>
    <w:rsid w:val="00E33C80"/>
    <w:rsid w:val="00E34166"/>
    <w:rsid w:val="00E34824"/>
    <w:rsid w:val="00E34B31"/>
    <w:rsid w:val="00E36070"/>
    <w:rsid w:val="00E362BE"/>
    <w:rsid w:val="00E36587"/>
    <w:rsid w:val="00E36B82"/>
    <w:rsid w:val="00E36F52"/>
    <w:rsid w:val="00E37126"/>
    <w:rsid w:val="00E373C0"/>
    <w:rsid w:val="00E40947"/>
    <w:rsid w:val="00E4208F"/>
    <w:rsid w:val="00E42490"/>
    <w:rsid w:val="00E427A1"/>
    <w:rsid w:val="00E45751"/>
    <w:rsid w:val="00E476AE"/>
    <w:rsid w:val="00E47768"/>
    <w:rsid w:val="00E519AA"/>
    <w:rsid w:val="00E519FE"/>
    <w:rsid w:val="00E52565"/>
    <w:rsid w:val="00E527CD"/>
    <w:rsid w:val="00E53932"/>
    <w:rsid w:val="00E545B4"/>
    <w:rsid w:val="00E55A25"/>
    <w:rsid w:val="00E56966"/>
    <w:rsid w:val="00E56D24"/>
    <w:rsid w:val="00E57138"/>
    <w:rsid w:val="00E600E7"/>
    <w:rsid w:val="00E60163"/>
    <w:rsid w:val="00E60D82"/>
    <w:rsid w:val="00E63F0B"/>
    <w:rsid w:val="00E6404E"/>
    <w:rsid w:val="00E65013"/>
    <w:rsid w:val="00E65F71"/>
    <w:rsid w:val="00E7045B"/>
    <w:rsid w:val="00E70AC0"/>
    <w:rsid w:val="00E70CCE"/>
    <w:rsid w:val="00E716E9"/>
    <w:rsid w:val="00E71A60"/>
    <w:rsid w:val="00E736B7"/>
    <w:rsid w:val="00E73800"/>
    <w:rsid w:val="00E75411"/>
    <w:rsid w:val="00E80D2F"/>
    <w:rsid w:val="00E81446"/>
    <w:rsid w:val="00E81617"/>
    <w:rsid w:val="00E81F04"/>
    <w:rsid w:val="00E82034"/>
    <w:rsid w:val="00E824EB"/>
    <w:rsid w:val="00E8251A"/>
    <w:rsid w:val="00E833A3"/>
    <w:rsid w:val="00E8341C"/>
    <w:rsid w:val="00E8369E"/>
    <w:rsid w:val="00E83A65"/>
    <w:rsid w:val="00E84139"/>
    <w:rsid w:val="00E84270"/>
    <w:rsid w:val="00E84ABF"/>
    <w:rsid w:val="00E85334"/>
    <w:rsid w:val="00E85471"/>
    <w:rsid w:val="00E86510"/>
    <w:rsid w:val="00E865C7"/>
    <w:rsid w:val="00E910B3"/>
    <w:rsid w:val="00E9274E"/>
    <w:rsid w:val="00E93D33"/>
    <w:rsid w:val="00E93FBB"/>
    <w:rsid w:val="00E94B21"/>
    <w:rsid w:val="00E94E86"/>
    <w:rsid w:val="00E95817"/>
    <w:rsid w:val="00E95A83"/>
    <w:rsid w:val="00E95FC3"/>
    <w:rsid w:val="00E9635E"/>
    <w:rsid w:val="00E97AB3"/>
    <w:rsid w:val="00E97AD5"/>
    <w:rsid w:val="00E97B4E"/>
    <w:rsid w:val="00EA09FE"/>
    <w:rsid w:val="00EA1EE9"/>
    <w:rsid w:val="00EA1F88"/>
    <w:rsid w:val="00EA3BFA"/>
    <w:rsid w:val="00EA3CE9"/>
    <w:rsid w:val="00EA4135"/>
    <w:rsid w:val="00EA5077"/>
    <w:rsid w:val="00EA5697"/>
    <w:rsid w:val="00EA6467"/>
    <w:rsid w:val="00EA65DB"/>
    <w:rsid w:val="00EA72FF"/>
    <w:rsid w:val="00EB05BF"/>
    <w:rsid w:val="00EB0E9F"/>
    <w:rsid w:val="00EB0F2B"/>
    <w:rsid w:val="00EB1225"/>
    <w:rsid w:val="00EB3614"/>
    <w:rsid w:val="00EB41DB"/>
    <w:rsid w:val="00EB63C3"/>
    <w:rsid w:val="00EB6934"/>
    <w:rsid w:val="00EB6DAA"/>
    <w:rsid w:val="00EB74B9"/>
    <w:rsid w:val="00EB7D19"/>
    <w:rsid w:val="00EC02DA"/>
    <w:rsid w:val="00EC1AE8"/>
    <w:rsid w:val="00EC2A71"/>
    <w:rsid w:val="00EC2B84"/>
    <w:rsid w:val="00EC4609"/>
    <w:rsid w:val="00EC4B6F"/>
    <w:rsid w:val="00EC6066"/>
    <w:rsid w:val="00EC60FE"/>
    <w:rsid w:val="00EC6104"/>
    <w:rsid w:val="00EC7604"/>
    <w:rsid w:val="00EC7918"/>
    <w:rsid w:val="00EC7AA2"/>
    <w:rsid w:val="00ED16EB"/>
    <w:rsid w:val="00ED5E9E"/>
    <w:rsid w:val="00ED62CA"/>
    <w:rsid w:val="00ED7C0B"/>
    <w:rsid w:val="00EE0075"/>
    <w:rsid w:val="00EE016F"/>
    <w:rsid w:val="00EE0390"/>
    <w:rsid w:val="00EE0F37"/>
    <w:rsid w:val="00EE27B2"/>
    <w:rsid w:val="00EE46F6"/>
    <w:rsid w:val="00EE5685"/>
    <w:rsid w:val="00EE6010"/>
    <w:rsid w:val="00EE61C7"/>
    <w:rsid w:val="00EE6341"/>
    <w:rsid w:val="00EE7A9E"/>
    <w:rsid w:val="00EF0B65"/>
    <w:rsid w:val="00EF177F"/>
    <w:rsid w:val="00EF1A5C"/>
    <w:rsid w:val="00EF392D"/>
    <w:rsid w:val="00EF404C"/>
    <w:rsid w:val="00EF4A93"/>
    <w:rsid w:val="00EF553E"/>
    <w:rsid w:val="00EF5619"/>
    <w:rsid w:val="00EF6CA3"/>
    <w:rsid w:val="00EF6F74"/>
    <w:rsid w:val="00EF7106"/>
    <w:rsid w:val="00EF796C"/>
    <w:rsid w:val="00F00033"/>
    <w:rsid w:val="00F00074"/>
    <w:rsid w:val="00F019D2"/>
    <w:rsid w:val="00F01CBF"/>
    <w:rsid w:val="00F01D83"/>
    <w:rsid w:val="00F02C65"/>
    <w:rsid w:val="00F02E1F"/>
    <w:rsid w:val="00F044AF"/>
    <w:rsid w:val="00F04598"/>
    <w:rsid w:val="00F0615F"/>
    <w:rsid w:val="00F0705C"/>
    <w:rsid w:val="00F07F37"/>
    <w:rsid w:val="00F1063A"/>
    <w:rsid w:val="00F10645"/>
    <w:rsid w:val="00F10920"/>
    <w:rsid w:val="00F1144D"/>
    <w:rsid w:val="00F13015"/>
    <w:rsid w:val="00F14331"/>
    <w:rsid w:val="00F14E6B"/>
    <w:rsid w:val="00F153B3"/>
    <w:rsid w:val="00F156B5"/>
    <w:rsid w:val="00F15B9F"/>
    <w:rsid w:val="00F15F49"/>
    <w:rsid w:val="00F169BF"/>
    <w:rsid w:val="00F17700"/>
    <w:rsid w:val="00F17BA0"/>
    <w:rsid w:val="00F21875"/>
    <w:rsid w:val="00F223D1"/>
    <w:rsid w:val="00F226FE"/>
    <w:rsid w:val="00F2291C"/>
    <w:rsid w:val="00F23D7A"/>
    <w:rsid w:val="00F25AEF"/>
    <w:rsid w:val="00F2627D"/>
    <w:rsid w:val="00F263B5"/>
    <w:rsid w:val="00F2792A"/>
    <w:rsid w:val="00F2795D"/>
    <w:rsid w:val="00F27E03"/>
    <w:rsid w:val="00F30CB6"/>
    <w:rsid w:val="00F30D2B"/>
    <w:rsid w:val="00F31A17"/>
    <w:rsid w:val="00F335D0"/>
    <w:rsid w:val="00F33DD3"/>
    <w:rsid w:val="00F344AC"/>
    <w:rsid w:val="00F36981"/>
    <w:rsid w:val="00F3738E"/>
    <w:rsid w:val="00F37407"/>
    <w:rsid w:val="00F40C73"/>
    <w:rsid w:val="00F44214"/>
    <w:rsid w:val="00F44753"/>
    <w:rsid w:val="00F44FE7"/>
    <w:rsid w:val="00F465FA"/>
    <w:rsid w:val="00F50319"/>
    <w:rsid w:val="00F50565"/>
    <w:rsid w:val="00F5065F"/>
    <w:rsid w:val="00F5088F"/>
    <w:rsid w:val="00F518FE"/>
    <w:rsid w:val="00F52018"/>
    <w:rsid w:val="00F523F4"/>
    <w:rsid w:val="00F53842"/>
    <w:rsid w:val="00F55D6F"/>
    <w:rsid w:val="00F5691F"/>
    <w:rsid w:val="00F56B2B"/>
    <w:rsid w:val="00F56BBE"/>
    <w:rsid w:val="00F6045A"/>
    <w:rsid w:val="00F61F1A"/>
    <w:rsid w:val="00F62449"/>
    <w:rsid w:val="00F632FB"/>
    <w:rsid w:val="00F679EE"/>
    <w:rsid w:val="00F67CC1"/>
    <w:rsid w:val="00F7028F"/>
    <w:rsid w:val="00F70A4F"/>
    <w:rsid w:val="00F70D8C"/>
    <w:rsid w:val="00F71157"/>
    <w:rsid w:val="00F713E5"/>
    <w:rsid w:val="00F7197B"/>
    <w:rsid w:val="00F71B2D"/>
    <w:rsid w:val="00F720E7"/>
    <w:rsid w:val="00F7210D"/>
    <w:rsid w:val="00F722B1"/>
    <w:rsid w:val="00F726E4"/>
    <w:rsid w:val="00F73BC3"/>
    <w:rsid w:val="00F741A0"/>
    <w:rsid w:val="00F74303"/>
    <w:rsid w:val="00F745E2"/>
    <w:rsid w:val="00F74C32"/>
    <w:rsid w:val="00F752F2"/>
    <w:rsid w:val="00F75AA0"/>
    <w:rsid w:val="00F75BE4"/>
    <w:rsid w:val="00F75C45"/>
    <w:rsid w:val="00F769D4"/>
    <w:rsid w:val="00F8096F"/>
    <w:rsid w:val="00F80CCE"/>
    <w:rsid w:val="00F81201"/>
    <w:rsid w:val="00F81A62"/>
    <w:rsid w:val="00F824F2"/>
    <w:rsid w:val="00F83728"/>
    <w:rsid w:val="00F85EFE"/>
    <w:rsid w:val="00F87B5E"/>
    <w:rsid w:val="00F93983"/>
    <w:rsid w:val="00F93B49"/>
    <w:rsid w:val="00F93CCA"/>
    <w:rsid w:val="00F94375"/>
    <w:rsid w:val="00F9446F"/>
    <w:rsid w:val="00F94602"/>
    <w:rsid w:val="00F948E4"/>
    <w:rsid w:val="00F94CBF"/>
    <w:rsid w:val="00F94E94"/>
    <w:rsid w:val="00F96159"/>
    <w:rsid w:val="00FA2067"/>
    <w:rsid w:val="00FA24AA"/>
    <w:rsid w:val="00FA25AB"/>
    <w:rsid w:val="00FA30CC"/>
    <w:rsid w:val="00FA4559"/>
    <w:rsid w:val="00FA59CA"/>
    <w:rsid w:val="00FA63A5"/>
    <w:rsid w:val="00FA7629"/>
    <w:rsid w:val="00FB0B9A"/>
    <w:rsid w:val="00FB0D37"/>
    <w:rsid w:val="00FB14F6"/>
    <w:rsid w:val="00FB19DB"/>
    <w:rsid w:val="00FB1EE1"/>
    <w:rsid w:val="00FB2AE4"/>
    <w:rsid w:val="00FB3C97"/>
    <w:rsid w:val="00FB3CDB"/>
    <w:rsid w:val="00FB43B9"/>
    <w:rsid w:val="00FB5325"/>
    <w:rsid w:val="00FB67BE"/>
    <w:rsid w:val="00FB69BC"/>
    <w:rsid w:val="00FB75D6"/>
    <w:rsid w:val="00FC0319"/>
    <w:rsid w:val="00FC1DED"/>
    <w:rsid w:val="00FC2A4C"/>
    <w:rsid w:val="00FC39AB"/>
    <w:rsid w:val="00FC3D4B"/>
    <w:rsid w:val="00FC4E46"/>
    <w:rsid w:val="00FC50BD"/>
    <w:rsid w:val="00FC54A9"/>
    <w:rsid w:val="00FC5CFF"/>
    <w:rsid w:val="00FC5E44"/>
    <w:rsid w:val="00FD1122"/>
    <w:rsid w:val="00FD1635"/>
    <w:rsid w:val="00FD1E09"/>
    <w:rsid w:val="00FD2F33"/>
    <w:rsid w:val="00FD4F55"/>
    <w:rsid w:val="00FD5864"/>
    <w:rsid w:val="00FD688F"/>
    <w:rsid w:val="00FD6E6E"/>
    <w:rsid w:val="00FE17F9"/>
    <w:rsid w:val="00FE181C"/>
    <w:rsid w:val="00FE2E53"/>
    <w:rsid w:val="00FE442B"/>
    <w:rsid w:val="00FE4B7F"/>
    <w:rsid w:val="00FE4B82"/>
    <w:rsid w:val="00FE4F56"/>
    <w:rsid w:val="00FE69CB"/>
    <w:rsid w:val="00FE7078"/>
    <w:rsid w:val="00FE7D78"/>
    <w:rsid w:val="00FF2CEE"/>
    <w:rsid w:val="00FF31C3"/>
    <w:rsid w:val="00FF39F1"/>
    <w:rsid w:val="00FF3EBB"/>
    <w:rsid w:val="00FF4088"/>
    <w:rsid w:val="00FF4250"/>
    <w:rsid w:val="00FF45A0"/>
    <w:rsid w:val="00FF4DF5"/>
    <w:rsid w:val="00FF5FFF"/>
    <w:rsid w:val="00FF7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B5CA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E46F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lement-citation">
    <w:name w:val="element-citation"/>
    <w:basedOn w:val="DefaultParagraphFont"/>
    <w:rsid w:val="0091021C"/>
  </w:style>
  <w:style w:type="character" w:customStyle="1" w:styleId="ref-journal">
    <w:name w:val="ref-journal"/>
    <w:basedOn w:val="DefaultParagraphFont"/>
    <w:rsid w:val="0091021C"/>
  </w:style>
  <w:style w:type="character" w:customStyle="1" w:styleId="ref-vol">
    <w:name w:val="ref-vol"/>
    <w:basedOn w:val="DefaultParagraphFont"/>
    <w:rsid w:val="0091021C"/>
  </w:style>
  <w:style w:type="character" w:customStyle="1" w:styleId="Heading1Char">
    <w:name w:val="Heading 1 Char"/>
    <w:basedOn w:val="DefaultParagraphFont"/>
    <w:link w:val="Heading1"/>
    <w:uiPriority w:val="9"/>
    <w:rsid w:val="00EE46F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EE46F6"/>
    <w:rPr>
      <w:color w:val="0563C1" w:themeColor="hyperlink"/>
      <w:u w:val="single"/>
    </w:rPr>
  </w:style>
  <w:style w:type="character" w:customStyle="1" w:styleId="delimiter">
    <w:name w:val="delimiter"/>
    <w:basedOn w:val="DefaultParagraphFont"/>
    <w:rsid w:val="00EE46F6"/>
  </w:style>
  <w:style w:type="character" w:styleId="Emphasis">
    <w:name w:val="Emphasis"/>
    <w:basedOn w:val="DefaultParagraphFont"/>
    <w:uiPriority w:val="20"/>
    <w:qFormat/>
    <w:rsid w:val="00EE46F6"/>
    <w:rPr>
      <w:i/>
      <w:iCs/>
    </w:rPr>
  </w:style>
  <w:style w:type="character" w:customStyle="1" w:styleId="author-name">
    <w:name w:val="author-name"/>
    <w:basedOn w:val="DefaultParagraphFont"/>
    <w:rsid w:val="007754C0"/>
  </w:style>
  <w:style w:type="character" w:customStyle="1" w:styleId="author">
    <w:name w:val="author"/>
    <w:basedOn w:val="DefaultParagraphFont"/>
    <w:rsid w:val="00E55A25"/>
  </w:style>
  <w:style w:type="character" w:customStyle="1" w:styleId="journal-title">
    <w:name w:val="journal-title"/>
    <w:basedOn w:val="DefaultParagraphFont"/>
    <w:rsid w:val="00E55A25"/>
  </w:style>
  <w:style w:type="character" w:customStyle="1" w:styleId="cover-date">
    <w:name w:val="cover-date"/>
    <w:basedOn w:val="DefaultParagraphFont"/>
    <w:rsid w:val="00E55A25"/>
  </w:style>
  <w:style w:type="character" w:customStyle="1" w:styleId="page-range">
    <w:name w:val="page-range"/>
    <w:basedOn w:val="DefaultParagraphFont"/>
    <w:rsid w:val="00E55A25"/>
  </w:style>
  <w:style w:type="table" w:customStyle="1" w:styleId="PlainTable1">
    <w:name w:val="Plain Table 1"/>
    <w:basedOn w:val="TableNormal"/>
    <w:uiPriority w:val="41"/>
    <w:rsid w:val="009E0C8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F17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17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17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7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7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17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76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339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39BC"/>
  </w:style>
  <w:style w:type="paragraph" w:styleId="Footer">
    <w:name w:val="footer"/>
    <w:basedOn w:val="Normal"/>
    <w:link w:val="FooterChar"/>
    <w:uiPriority w:val="99"/>
    <w:unhideWhenUsed/>
    <w:rsid w:val="000339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39BC"/>
  </w:style>
  <w:style w:type="table" w:styleId="TableGrid">
    <w:name w:val="Table Grid"/>
    <w:basedOn w:val="TableNormal"/>
    <w:uiPriority w:val="39"/>
    <w:rsid w:val="004E0C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F4520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493D6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3D6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93D64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93D64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3D563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13F78"/>
  </w:style>
  <w:style w:type="character" w:customStyle="1" w:styleId="UnresolvedMention">
    <w:name w:val="Unresolved Mention"/>
    <w:basedOn w:val="DefaultParagraphFont"/>
    <w:uiPriority w:val="99"/>
    <w:semiHidden/>
    <w:unhideWhenUsed/>
    <w:rsid w:val="00206005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E46F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lement-citation">
    <w:name w:val="element-citation"/>
    <w:basedOn w:val="DefaultParagraphFont"/>
    <w:rsid w:val="0091021C"/>
  </w:style>
  <w:style w:type="character" w:customStyle="1" w:styleId="ref-journal">
    <w:name w:val="ref-journal"/>
    <w:basedOn w:val="DefaultParagraphFont"/>
    <w:rsid w:val="0091021C"/>
  </w:style>
  <w:style w:type="character" w:customStyle="1" w:styleId="ref-vol">
    <w:name w:val="ref-vol"/>
    <w:basedOn w:val="DefaultParagraphFont"/>
    <w:rsid w:val="0091021C"/>
  </w:style>
  <w:style w:type="character" w:customStyle="1" w:styleId="Heading1Char">
    <w:name w:val="Heading 1 Char"/>
    <w:basedOn w:val="DefaultParagraphFont"/>
    <w:link w:val="Heading1"/>
    <w:uiPriority w:val="9"/>
    <w:rsid w:val="00EE46F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EE46F6"/>
    <w:rPr>
      <w:color w:val="0563C1" w:themeColor="hyperlink"/>
      <w:u w:val="single"/>
    </w:rPr>
  </w:style>
  <w:style w:type="character" w:customStyle="1" w:styleId="delimiter">
    <w:name w:val="delimiter"/>
    <w:basedOn w:val="DefaultParagraphFont"/>
    <w:rsid w:val="00EE46F6"/>
  </w:style>
  <w:style w:type="character" w:styleId="Emphasis">
    <w:name w:val="Emphasis"/>
    <w:basedOn w:val="DefaultParagraphFont"/>
    <w:uiPriority w:val="20"/>
    <w:qFormat/>
    <w:rsid w:val="00EE46F6"/>
    <w:rPr>
      <w:i/>
      <w:iCs/>
    </w:rPr>
  </w:style>
  <w:style w:type="character" w:customStyle="1" w:styleId="author-name">
    <w:name w:val="author-name"/>
    <w:basedOn w:val="DefaultParagraphFont"/>
    <w:rsid w:val="007754C0"/>
  </w:style>
  <w:style w:type="character" w:customStyle="1" w:styleId="author">
    <w:name w:val="author"/>
    <w:basedOn w:val="DefaultParagraphFont"/>
    <w:rsid w:val="00E55A25"/>
  </w:style>
  <w:style w:type="character" w:customStyle="1" w:styleId="journal-title">
    <w:name w:val="journal-title"/>
    <w:basedOn w:val="DefaultParagraphFont"/>
    <w:rsid w:val="00E55A25"/>
  </w:style>
  <w:style w:type="character" w:customStyle="1" w:styleId="cover-date">
    <w:name w:val="cover-date"/>
    <w:basedOn w:val="DefaultParagraphFont"/>
    <w:rsid w:val="00E55A25"/>
  </w:style>
  <w:style w:type="character" w:customStyle="1" w:styleId="page-range">
    <w:name w:val="page-range"/>
    <w:basedOn w:val="DefaultParagraphFont"/>
    <w:rsid w:val="00E55A25"/>
  </w:style>
  <w:style w:type="table" w:customStyle="1" w:styleId="PlainTable1">
    <w:name w:val="Plain Table 1"/>
    <w:basedOn w:val="TableNormal"/>
    <w:uiPriority w:val="41"/>
    <w:rsid w:val="009E0C8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F17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17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17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7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7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17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76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339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39BC"/>
  </w:style>
  <w:style w:type="paragraph" w:styleId="Footer">
    <w:name w:val="footer"/>
    <w:basedOn w:val="Normal"/>
    <w:link w:val="FooterChar"/>
    <w:uiPriority w:val="99"/>
    <w:unhideWhenUsed/>
    <w:rsid w:val="000339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39BC"/>
  </w:style>
  <w:style w:type="table" w:styleId="TableGrid">
    <w:name w:val="Table Grid"/>
    <w:basedOn w:val="TableNormal"/>
    <w:uiPriority w:val="39"/>
    <w:rsid w:val="004E0C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F4520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493D6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3D6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93D64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93D64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3D563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13F78"/>
  </w:style>
  <w:style w:type="character" w:customStyle="1" w:styleId="UnresolvedMention">
    <w:name w:val="Unresolved Mention"/>
    <w:basedOn w:val="DefaultParagraphFont"/>
    <w:uiPriority w:val="99"/>
    <w:semiHidden/>
    <w:unhideWhenUsed/>
    <w:rsid w:val="002060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781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93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0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6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9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6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6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8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2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1.jpeg"/><Relationship Id="rId4" Type="http://schemas.microsoft.com/office/2007/relationships/stylesWithEffects" Target="stylesWithEffects.xml"/><Relationship Id="rId9" Type="http://schemas.openxmlformats.org/officeDocument/2006/relationships/hyperlink" Target="https://gnomad.broadinstitute.org/)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sabo\Downloads\TLR7%20Hyper%20IgM.%20JACI.Letters%20to%20the%20editor.V4.HA-pan210807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233C67-E301-4A0F-80F0-7EFF401247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LR7 Hyper IgM. JACI.Letters to the editor.V4.HA-pan210807</Template>
  <TotalTime>0</TotalTime>
  <Pages>8</Pages>
  <Words>1044</Words>
  <Characters>6372</Characters>
  <Application>Microsoft Office Word</Application>
  <DocSecurity>0</DocSecurity>
  <Lines>199</Lines>
  <Paragraphs>1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7274</CharactersWithSpaces>
  <SharedDoc>false</SharedDoc>
  <HLinks>
    <vt:vector size="12" baseType="variant">
      <vt:variant>
        <vt:i4>7733375</vt:i4>
      </vt:variant>
      <vt:variant>
        <vt:i4>118</vt:i4>
      </vt:variant>
      <vt:variant>
        <vt:i4>0</vt:i4>
      </vt:variant>
      <vt:variant>
        <vt:i4>5</vt:i4>
      </vt:variant>
      <vt:variant>
        <vt:lpwstr>https://gnomad.broadinstitute.org/)</vt:lpwstr>
      </vt:variant>
      <vt:variant>
        <vt:lpwstr/>
      </vt:variant>
      <vt:variant>
        <vt:i4>2293776</vt:i4>
      </vt:variant>
      <vt:variant>
        <vt:i4>0</vt:i4>
      </vt:variant>
      <vt:variant>
        <vt:i4>0</vt:i4>
      </vt:variant>
      <vt:variant>
        <vt:i4>5</vt:i4>
      </vt:variant>
      <vt:variant>
        <vt:lpwstr>mailto:qiang.pan-hammarstrom@ki.s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san Abolhassani</dc:creator>
  <cp:lastModifiedBy>JYBIO</cp:lastModifiedBy>
  <cp:revision>2</cp:revision>
  <cp:lastPrinted>2021-10-18T14:36:00Z</cp:lastPrinted>
  <dcterms:created xsi:type="dcterms:W3CDTF">2021-10-18T14:37:00Z</dcterms:created>
  <dcterms:modified xsi:type="dcterms:W3CDTF">2021-10-18T14:37:00Z</dcterms:modified>
</cp:coreProperties>
</file>